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2480"/>
        <w:gridCol w:w="3049"/>
        <w:gridCol w:w="2976"/>
        <w:gridCol w:w="2835"/>
      </w:tblGrid>
      <w:tr w:rsidR="00A345D1" w:rsidRPr="00192E3A" w14:paraId="44CA42C1" w14:textId="77777777" w:rsidTr="0002573E">
        <w:trPr>
          <w:trHeight w:val="553"/>
          <w:jc w:val="center"/>
        </w:trPr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F6032" w14:textId="6C34A805" w:rsidR="00A345D1" w:rsidRPr="00192E3A" w:rsidRDefault="00A345D1" w:rsidP="00A3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Supplementary Table</w:t>
            </w:r>
            <w:r w:rsidR="00C5764E" w:rsidRPr="00192E3A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  <w:r w:rsidR="004B18E8" w:rsidRPr="00192E3A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: Associations between hypothesized accelerators and SDG</w:t>
            </w:r>
            <w:r w:rsidR="00192E3A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aligned targets using </w:t>
            </w:r>
            <w:proofErr w:type="spellStart"/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probit</w:t>
            </w:r>
            <w:proofErr w:type="spellEnd"/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 models</w:t>
            </w:r>
            <w:r w:rsidR="00C230C1"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="00C230C1" w:rsidRPr="00192E3A">
              <w:rPr>
                <w:rFonts w:ascii="Arial" w:hAnsi="Arial" w:cs="Arial"/>
                <w:sz w:val="24"/>
                <w:szCs w:val="24"/>
                <w:lang w:val="en-US"/>
              </w:rPr>
              <w:t xml:space="preserve">Impact of social protection programs on HIV </w:t>
            </w:r>
            <w:r w:rsidR="007D0745">
              <w:rPr>
                <w:rFonts w:ascii="Arial" w:hAnsi="Arial" w:cs="Arial"/>
                <w:sz w:val="24"/>
                <w:szCs w:val="24"/>
                <w:lang w:val="en-US"/>
              </w:rPr>
              <w:t>outcomes</w:t>
            </w:r>
            <w:r w:rsidR="00C230C1" w:rsidRPr="00192E3A">
              <w:rPr>
                <w:rFonts w:ascii="Arial" w:hAnsi="Arial" w:cs="Arial"/>
                <w:sz w:val="24"/>
                <w:szCs w:val="24"/>
                <w:lang w:val="en-US"/>
              </w:rPr>
              <w:t xml:space="preserve"> in Zambia</w:t>
            </w:r>
            <w:r w:rsidR="00C5764E" w:rsidRPr="00192E3A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  <w:r w:rsidR="00C230C1" w:rsidRPr="00192E3A">
              <w:rPr>
                <w:rFonts w:ascii="Arial" w:hAnsi="Arial" w:cs="Arial"/>
                <w:sz w:val="24"/>
                <w:szCs w:val="24"/>
                <w:lang w:val="en-US"/>
              </w:rPr>
              <w:t>2019)</w:t>
            </w:r>
          </w:p>
        </w:tc>
      </w:tr>
      <w:tr w:rsidR="00A345D1" w:rsidRPr="00192E3A" w14:paraId="2F1E45AA" w14:textId="77777777" w:rsidTr="0002573E">
        <w:trPr>
          <w:trHeight w:val="290"/>
          <w:jc w:val="center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E6FCD84" w14:textId="77777777" w:rsidR="00A345D1" w:rsidRPr="00192E3A" w:rsidRDefault="00A345D1" w:rsidP="00A3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SGD-aligned targets </w:t>
            </w:r>
          </w:p>
        </w:tc>
        <w:tc>
          <w:tcPr>
            <w:tcW w:w="8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2C0DE8" w14:textId="09889CB5" w:rsidR="00A345D1" w:rsidRPr="00192E3A" w:rsidRDefault="00A345D1" w:rsidP="00A345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Hypothesized accelerators, Co</w:t>
            </w:r>
            <w:r w:rsidR="00814790" w:rsidRPr="00192E3A">
              <w:rPr>
                <w:rFonts w:ascii="Arial" w:eastAsia="Times New Roman" w:hAnsi="Arial" w:cs="Arial"/>
                <w:color w:val="000000"/>
                <w:lang w:val="en-US"/>
              </w:rPr>
              <w:t>efficient</w:t>
            </w: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 [95% CI], P-value</w:t>
            </w:r>
          </w:p>
        </w:tc>
      </w:tr>
      <w:tr w:rsidR="00A345D1" w:rsidRPr="00192E3A" w14:paraId="756F5B5F" w14:textId="77777777" w:rsidTr="0002573E">
        <w:trPr>
          <w:trHeight w:val="290"/>
          <w:jc w:val="center"/>
        </w:trPr>
        <w:tc>
          <w:tcPr>
            <w:tcW w:w="2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35011" w14:textId="77777777" w:rsidR="00A345D1" w:rsidRPr="00192E3A" w:rsidRDefault="00A345D1" w:rsidP="00A3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0376B0" w14:textId="77777777" w:rsidR="00A345D1" w:rsidRPr="00192E3A" w:rsidRDefault="00A345D1" w:rsidP="00AC0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SC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D27F6" w14:textId="77777777" w:rsidR="00A345D1" w:rsidRPr="00192E3A" w:rsidRDefault="00A345D1" w:rsidP="00AC0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LL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2E31C" w14:textId="77777777" w:rsidR="00A345D1" w:rsidRPr="00192E3A" w:rsidRDefault="00A345D1" w:rsidP="00AC0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MPA</w:t>
            </w:r>
          </w:p>
        </w:tc>
      </w:tr>
      <w:tr w:rsidR="00A345D1" w:rsidRPr="00192E3A" w14:paraId="30D4817B" w14:textId="77777777" w:rsidTr="0002573E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1402D" w14:textId="77777777" w:rsidR="00A345D1" w:rsidRPr="00192E3A" w:rsidRDefault="00A345D1" w:rsidP="00A345D1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1.2. No poverty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7D125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0.15 [-0.08 - 0.37], 0.19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F4745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-0.14 [-0.27 - -0.01], 0.0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DD8D7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0.44 [0.30 - 0.57], &lt;0.001</w:t>
            </w:r>
          </w:p>
        </w:tc>
      </w:tr>
      <w:tr w:rsidR="00A345D1" w:rsidRPr="00192E3A" w14:paraId="66C5D9C4" w14:textId="77777777" w:rsidTr="0002573E">
        <w:trPr>
          <w:trHeight w:val="63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80933" w14:textId="77777777" w:rsidR="00A345D1" w:rsidRPr="00192E3A" w:rsidRDefault="00A345D1" w:rsidP="00A345D1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1.3.1 Informal cash transfers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C83D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0.80 [0.44 - 1.17], &lt;0.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9669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0.66 [0.51 - 0.81], &lt;0.0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3A91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0.35 [0.20 - 0.50], &lt;0.001</w:t>
            </w:r>
          </w:p>
        </w:tc>
      </w:tr>
      <w:tr w:rsidR="00A345D1" w:rsidRPr="00192E3A" w14:paraId="5233A895" w14:textId="77777777" w:rsidTr="0002573E">
        <w:trPr>
          <w:trHeight w:val="29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00F3E" w14:textId="77777777" w:rsidR="00A345D1" w:rsidRPr="00192E3A" w:rsidRDefault="00A345D1" w:rsidP="00A345D1">
            <w:pPr>
              <w:spacing w:after="0" w:line="240" w:lineRule="auto"/>
              <w:ind w:firstLineChars="200" w:firstLine="44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3. Good healt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8B99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0.14 [-0.08 - 0.36], 0.2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950C2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0.04 [0-.09 - 0.17],0.5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C1D0F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0.13 [-0.01 - 0.26], 0.064</w:t>
            </w:r>
          </w:p>
        </w:tc>
      </w:tr>
      <w:tr w:rsidR="00A345D1" w:rsidRPr="00192E3A" w14:paraId="3C317FA7" w14:textId="77777777" w:rsidTr="0002573E">
        <w:trPr>
          <w:trHeight w:val="5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737B2" w14:textId="5E9A4E38" w:rsidR="00A345D1" w:rsidRPr="00192E3A" w:rsidRDefault="00A345D1" w:rsidP="00A345D1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3.4. No suicid</w:t>
            </w:r>
            <w:r w:rsidR="006A65D6" w:rsidRPr="00192E3A">
              <w:rPr>
                <w:rFonts w:ascii="Arial" w:eastAsia="Times New Roman" w:hAnsi="Arial" w:cs="Arial"/>
                <w:color w:val="000000"/>
                <w:lang w:val="en-US"/>
              </w:rPr>
              <w:t>al</w:t>
            </w: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 ideation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059CB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0.44 [0.20 - 0.69], &lt;0.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18815" w14:textId="53AFC6E8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-0.17 [-0.33 - -0.01], 0.0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E3E1C" w14:textId="512F6CEB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-0.08 [-0.26 - 0.09], 0.342</w:t>
            </w:r>
          </w:p>
        </w:tc>
      </w:tr>
      <w:tr w:rsidR="00A345D1" w:rsidRPr="00192E3A" w14:paraId="35A64DB4" w14:textId="77777777" w:rsidTr="0002573E">
        <w:trPr>
          <w:trHeight w:val="5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B0E72" w14:textId="6B834E6E" w:rsidR="00A345D1" w:rsidRPr="00192E3A" w:rsidRDefault="00A345D1" w:rsidP="00A345D1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3.4 Seeking mental</w:t>
            </w:r>
            <w:r w:rsidR="00A2499D">
              <w:rPr>
                <w:rFonts w:ascii="Arial" w:eastAsia="Times New Roman" w:hAnsi="Arial" w:cs="Arial"/>
                <w:color w:val="000000"/>
                <w:lang w:val="en-US"/>
              </w:rPr>
              <w:t xml:space="preserve"> health</w:t>
            </w: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 support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61105" w14:textId="23726364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-0.44 [-0.65 - -0.23], &lt;0.001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A7ABFC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0.29 [0.16 - 0.42], &lt;0.001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D9ABE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0.31 [0.18 - 0.45], &lt;0.001</w:t>
            </w:r>
          </w:p>
        </w:tc>
      </w:tr>
      <w:tr w:rsidR="00A345D1" w:rsidRPr="00192E3A" w14:paraId="6D34D8A3" w14:textId="77777777" w:rsidTr="0002573E">
        <w:trPr>
          <w:trHeight w:val="56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FD4B2" w14:textId="75BD7431" w:rsidR="00A345D1" w:rsidRPr="00192E3A" w:rsidRDefault="00A345D1" w:rsidP="00A345D1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4.1. School enrol</w:t>
            </w:r>
            <w:r w:rsidR="00A603C6" w:rsidRPr="00192E3A">
              <w:rPr>
                <w:rFonts w:ascii="Arial" w:eastAsia="Times New Roman" w:hAnsi="Arial" w:cs="Arial"/>
                <w:color w:val="000000"/>
                <w:lang w:val="en-US"/>
              </w:rPr>
              <w:t>l</w:t>
            </w: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ment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F967E" w14:textId="196E9F3B" w:rsidR="00A345D1" w:rsidRPr="00192E3A" w:rsidRDefault="00C5764E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’</w:t>
            </w:r>
            <w:r w:rsidR="00A345D1" w:rsidRPr="00192E3A">
              <w:rPr>
                <w:rFonts w:ascii="Arial" w:eastAsia="Times New Roman" w:hAnsi="Arial" w:cs="Arial"/>
                <w:color w:val="000000"/>
                <w:lang w:val="en-US"/>
              </w:rPr>
              <w:t>0.17 [-0.04 - 0.40], 0.1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D33D7" w14:textId="43DF51F5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-0.23 [-0.36 - -0.1], &lt;0.001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AB7AB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0.31 [0.17 - 0.45], &lt;0.001     </w:t>
            </w:r>
          </w:p>
        </w:tc>
      </w:tr>
      <w:tr w:rsidR="00A345D1" w:rsidRPr="00192E3A" w14:paraId="698259DA" w14:textId="77777777" w:rsidTr="0002573E">
        <w:trPr>
          <w:trHeight w:val="850"/>
          <w:jc w:val="center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7C3ED" w14:textId="77777777" w:rsidR="00A345D1" w:rsidRPr="00192E3A" w:rsidRDefault="00A345D1" w:rsidP="00A345D1">
            <w:pPr>
              <w:spacing w:after="0" w:line="240" w:lineRule="auto"/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10. No health restrictions related to disability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D42559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0.65 [0.42 - 0.88], &lt;0.001     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C7C2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-0.22 [-0.37 - -0.08], 0.0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14433" w14:textId="77777777" w:rsidR="00A345D1" w:rsidRPr="00192E3A" w:rsidRDefault="00A345D1" w:rsidP="00A345D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-0.02 [-.18 - 0.13], 0.776</w:t>
            </w:r>
          </w:p>
        </w:tc>
      </w:tr>
      <w:tr w:rsidR="00A345D1" w:rsidRPr="00192E3A" w14:paraId="39593ACD" w14:textId="77777777" w:rsidTr="0002573E">
        <w:trPr>
          <w:trHeight w:val="570"/>
          <w:jc w:val="center"/>
        </w:trPr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DEDD1" w14:textId="77777777" w:rsidR="00A345D1" w:rsidRPr="00192E3A" w:rsidRDefault="00A345D1" w:rsidP="00A345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>Probit</w:t>
            </w:r>
            <w:proofErr w:type="spellEnd"/>
            <w:r w:rsidRPr="00192E3A">
              <w:rPr>
                <w:rFonts w:ascii="Arial" w:eastAsia="Times New Roman" w:hAnsi="Arial" w:cs="Arial"/>
                <w:color w:val="000000"/>
                <w:lang w:val="en-US"/>
              </w:rPr>
              <w:t xml:space="preserve"> models accounting for correlation between error terms. Adjusted for age, gender, household head disability status, distance to the nearest health facility and district</w:t>
            </w:r>
          </w:p>
        </w:tc>
      </w:tr>
    </w:tbl>
    <w:p w14:paraId="427EA2DF" w14:textId="77777777" w:rsidR="00D741F5" w:rsidRPr="00192E3A" w:rsidRDefault="00D741F5">
      <w:pPr>
        <w:rPr>
          <w:rFonts w:ascii="Arial" w:hAnsi="Arial" w:cs="Arial"/>
          <w:sz w:val="24"/>
          <w:szCs w:val="24"/>
          <w:lang w:val="en-US"/>
        </w:rPr>
      </w:pPr>
    </w:p>
    <w:sectPr w:rsidR="00D741F5" w:rsidRPr="00192E3A" w:rsidSect="002057ED"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5C25C" w14:textId="77777777" w:rsidR="00FC5F09" w:rsidRDefault="00FC5F09" w:rsidP="00DD131D">
      <w:pPr>
        <w:spacing w:after="0" w:line="240" w:lineRule="auto"/>
      </w:pPr>
      <w:r>
        <w:separator/>
      </w:r>
    </w:p>
  </w:endnote>
  <w:endnote w:type="continuationSeparator" w:id="0">
    <w:p w14:paraId="074A3ACE" w14:textId="77777777" w:rsidR="00FC5F09" w:rsidRDefault="00FC5F09" w:rsidP="00DD131D">
      <w:pPr>
        <w:spacing w:after="0" w:line="240" w:lineRule="auto"/>
      </w:pPr>
      <w:r>
        <w:continuationSeparator/>
      </w:r>
    </w:p>
  </w:endnote>
  <w:endnote w:type="continuationNotice" w:id="1">
    <w:p w14:paraId="3B4E1E48" w14:textId="77777777" w:rsidR="00FC5F09" w:rsidRDefault="00FC5F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0378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8E073A" w14:textId="34029647" w:rsidR="00DD76D9" w:rsidRDefault="00DD76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512553" w14:textId="77777777" w:rsidR="00DD76D9" w:rsidRDefault="00DD76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7877D" w14:textId="77777777" w:rsidR="00FC5F09" w:rsidRDefault="00FC5F09" w:rsidP="00DD131D">
      <w:pPr>
        <w:spacing w:after="0" w:line="240" w:lineRule="auto"/>
      </w:pPr>
      <w:r>
        <w:separator/>
      </w:r>
    </w:p>
  </w:footnote>
  <w:footnote w:type="continuationSeparator" w:id="0">
    <w:p w14:paraId="232B88DE" w14:textId="77777777" w:rsidR="00FC5F09" w:rsidRDefault="00FC5F09" w:rsidP="00DD131D">
      <w:pPr>
        <w:spacing w:after="0" w:line="240" w:lineRule="auto"/>
      </w:pPr>
      <w:r>
        <w:continuationSeparator/>
      </w:r>
    </w:p>
  </w:footnote>
  <w:footnote w:type="continuationNotice" w:id="1">
    <w:p w14:paraId="0929FAC5" w14:textId="77777777" w:rsidR="00FC5F09" w:rsidRDefault="00FC5F0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A21CB"/>
    <w:multiLevelType w:val="hybridMultilevel"/>
    <w:tmpl w:val="29C4C3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724DD5"/>
    <w:multiLevelType w:val="hybridMultilevel"/>
    <w:tmpl w:val="9D66BF6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D4D4D"/>
        <w:sz w:val="2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4658D"/>
    <w:multiLevelType w:val="hybridMultilevel"/>
    <w:tmpl w:val="25708A96"/>
    <w:lvl w:ilvl="0" w:tplc="EACC36B4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  <w:color w:val="4D4D4D"/>
        <w:sz w:val="2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C6D16"/>
    <w:multiLevelType w:val="hybridMultilevel"/>
    <w:tmpl w:val="8C4CA6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B96732"/>
    <w:multiLevelType w:val="hybridMultilevel"/>
    <w:tmpl w:val="88489D5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56526F"/>
    <w:multiLevelType w:val="hybridMultilevel"/>
    <w:tmpl w:val="8548846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A21479"/>
    <w:multiLevelType w:val="hybridMultilevel"/>
    <w:tmpl w:val="24AE6D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5E4809"/>
    <w:multiLevelType w:val="hybridMultilevel"/>
    <w:tmpl w:val="E9668FB2"/>
    <w:lvl w:ilvl="0" w:tplc="364EDF6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D522DF6"/>
    <w:multiLevelType w:val="multilevel"/>
    <w:tmpl w:val="0A7234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490745"/>
    <w:multiLevelType w:val="hybridMultilevel"/>
    <w:tmpl w:val="4734087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0E3018"/>
    <w:multiLevelType w:val="hybridMultilevel"/>
    <w:tmpl w:val="19EE09A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654170"/>
    <w:multiLevelType w:val="hybridMultilevel"/>
    <w:tmpl w:val="7242D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D54BEA"/>
    <w:multiLevelType w:val="hybridMultilevel"/>
    <w:tmpl w:val="2886007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0B754C"/>
    <w:multiLevelType w:val="hybridMultilevel"/>
    <w:tmpl w:val="535C55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C54478E"/>
    <w:multiLevelType w:val="hybridMultilevel"/>
    <w:tmpl w:val="A2262ED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DC21E5D"/>
    <w:multiLevelType w:val="hybridMultilevel"/>
    <w:tmpl w:val="57A82C6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4A1A4B"/>
    <w:multiLevelType w:val="hybridMultilevel"/>
    <w:tmpl w:val="BE4A97E0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16D3F90"/>
    <w:multiLevelType w:val="hybridMultilevel"/>
    <w:tmpl w:val="8C9EEC12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CCA2D58"/>
    <w:multiLevelType w:val="hybridMultilevel"/>
    <w:tmpl w:val="043AA6B8"/>
    <w:lvl w:ilvl="0" w:tplc="EACC36B4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  <w:color w:val="4D4D4D"/>
        <w:sz w:val="2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5"/>
  </w:num>
  <w:num w:numId="4">
    <w:abstractNumId w:val="14"/>
  </w:num>
  <w:num w:numId="5">
    <w:abstractNumId w:val="6"/>
  </w:num>
  <w:num w:numId="6">
    <w:abstractNumId w:val="15"/>
  </w:num>
  <w:num w:numId="7">
    <w:abstractNumId w:val="0"/>
  </w:num>
  <w:num w:numId="8">
    <w:abstractNumId w:val="18"/>
  </w:num>
  <w:num w:numId="9">
    <w:abstractNumId w:val="2"/>
  </w:num>
  <w:num w:numId="10">
    <w:abstractNumId w:val="1"/>
  </w:num>
  <w:num w:numId="11">
    <w:abstractNumId w:val="9"/>
  </w:num>
  <w:num w:numId="12">
    <w:abstractNumId w:val="7"/>
  </w:num>
  <w:num w:numId="13">
    <w:abstractNumId w:val="16"/>
  </w:num>
  <w:num w:numId="14">
    <w:abstractNumId w:val="11"/>
  </w:num>
  <w:num w:numId="15">
    <w:abstractNumId w:val="13"/>
  </w:num>
  <w:num w:numId="16">
    <w:abstractNumId w:val="12"/>
  </w:num>
  <w:num w:numId="17">
    <w:abstractNumId w:val="17"/>
  </w:num>
  <w:num w:numId="18">
    <w:abstractNumId w:val="8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368"/>
    <w:rsid w:val="00000039"/>
    <w:rsid w:val="000001CA"/>
    <w:rsid w:val="000004C5"/>
    <w:rsid w:val="000007F5"/>
    <w:rsid w:val="00000A58"/>
    <w:rsid w:val="00000AD8"/>
    <w:rsid w:val="00000C26"/>
    <w:rsid w:val="00001531"/>
    <w:rsid w:val="000015A8"/>
    <w:rsid w:val="00001A3A"/>
    <w:rsid w:val="0000249F"/>
    <w:rsid w:val="00002E6A"/>
    <w:rsid w:val="00002FF2"/>
    <w:rsid w:val="000030B4"/>
    <w:rsid w:val="00004193"/>
    <w:rsid w:val="00004727"/>
    <w:rsid w:val="000047D0"/>
    <w:rsid w:val="00004844"/>
    <w:rsid w:val="000048EC"/>
    <w:rsid w:val="000049BF"/>
    <w:rsid w:val="00004C5E"/>
    <w:rsid w:val="00004F14"/>
    <w:rsid w:val="00006326"/>
    <w:rsid w:val="00006A55"/>
    <w:rsid w:val="00006C3A"/>
    <w:rsid w:val="00006ECF"/>
    <w:rsid w:val="00007836"/>
    <w:rsid w:val="00007F78"/>
    <w:rsid w:val="00010362"/>
    <w:rsid w:val="00010621"/>
    <w:rsid w:val="00010663"/>
    <w:rsid w:val="00010891"/>
    <w:rsid w:val="000115F6"/>
    <w:rsid w:val="00011D27"/>
    <w:rsid w:val="00012046"/>
    <w:rsid w:val="000122EE"/>
    <w:rsid w:val="0001249F"/>
    <w:rsid w:val="00012A3E"/>
    <w:rsid w:val="00012CA3"/>
    <w:rsid w:val="00013401"/>
    <w:rsid w:val="00013B20"/>
    <w:rsid w:val="00014928"/>
    <w:rsid w:val="00014AD9"/>
    <w:rsid w:val="00014C87"/>
    <w:rsid w:val="00015137"/>
    <w:rsid w:val="0001516E"/>
    <w:rsid w:val="000156AA"/>
    <w:rsid w:val="00015E78"/>
    <w:rsid w:val="000160E5"/>
    <w:rsid w:val="0001633C"/>
    <w:rsid w:val="00016901"/>
    <w:rsid w:val="00016C5D"/>
    <w:rsid w:val="00017189"/>
    <w:rsid w:val="0001722B"/>
    <w:rsid w:val="0001733A"/>
    <w:rsid w:val="00017998"/>
    <w:rsid w:val="000204F9"/>
    <w:rsid w:val="00020614"/>
    <w:rsid w:val="00020DD4"/>
    <w:rsid w:val="000210ED"/>
    <w:rsid w:val="000212DA"/>
    <w:rsid w:val="00021C30"/>
    <w:rsid w:val="00021D7D"/>
    <w:rsid w:val="00022493"/>
    <w:rsid w:val="00022A77"/>
    <w:rsid w:val="00023506"/>
    <w:rsid w:val="00023952"/>
    <w:rsid w:val="00023D85"/>
    <w:rsid w:val="00024DE5"/>
    <w:rsid w:val="0002556A"/>
    <w:rsid w:val="0002573E"/>
    <w:rsid w:val="000276A6"/>
    <w:rsid w:val="00027BAE"/>
    <w:rsid w:val="00027D5F"/>
    <w:rsid w:val="00027E7B"/>
    <w:rsid w:val="00027FA8"/>
    <w:rsid w:val="00030175"/>
    <w:rsid w:val="0003060C"/>
    <w:rsid w:val="00030A78"/>
    <w:rsid w:val="00030CC9"/>
    <w:rsid w:val="00031FC1"/>
    <w:rsid w:val="00032015"/>
    <w:rsid w:val="0003211C"/>
    <w:rsid w:val="00032C3D"/>
    <w:rsid w:val="00032C86"/>
    <w:rsid w:val="0003353B"/>
    <w:rsid w:val="00033959"/>
    <w:rsid w:val="0003397F"/>
    <w:rsid w:val="00033B5B"/>
    <w:rsid w:val="00034450"/>
    <w:rsid w:val="00035858"/>
    <w:rsid w:val="000365E6"/>
    <w:rsid w:val="00036DB5"/>
    <w:rsid w:val="00036F12"/>
    <w:rsid w:val="000377E0"/>
    <w:rsid w:val="00037879"/>
    <w:rsid w:val="00037A3A"/>
    <w:rsid w:val="00040190"/>
    <w:rsid w:val="000405A7"/>
    <w:rsid w:val="000406A3"/>
    <w:rsid w:val="0004096F"/>
    <w:rsid w:val="00040E7A"/>
    <w:rsid w:val="000417AA"/>
    <w:rsid w:val="000418EB"/>
    <w:rsid w:val="00041999"/>
    <w:rsid w:val="000422E3"/>
    <w:rsid w:val="0004233A"/>
    <w:rsid w:val="000428DC"/>
    <w:rsid w:val="00042A4D"/>
    <w:rsid w:val="00042A90"/>
    <w:rsid w:val="00042D0D"/>
    <w:rsid w:val="0004351B"/>
    <w:rsid w:val="000435CC"/>
    <w:rsid w:val="00043BD7"/>
    <w:rsid w:val="00043C97"/>
    <w:rsid w:val="00043CA1"/>
    <w:rsid w:val="000445D0"/>
    <w:rsid w:val="0004492C"/>
    <w:rsid w:val="0004495C"/>
    <w:rsid w:val="00044B8C"/>
    <w:rsid w:val="00045E71"/>
    <w:rsid w:val="000461FF"/>
    <w:rsid w:val="00046420"/>
    <w:rsid w:val="000466CB"/>
    <w:rsid w:val="000467FE"/>
    <w:rsid w:val="00046822"/>
    <w:rsid w:val="00046B51"/>
    <w:rsid w:val="00046F1C"/>
    <w:rsid w:val="00047082"/>
    <w:rsid w:val="00047447"/>
    <w:rsid w:val="0004745A"/>
    <w:rsid w:val="000508CF"/>
    <w:rsid w:val="00050C2D"/>
    <w:rsid w:val="000511A4"/>
    <w:rsid w:val="00051626"/>
    <w:rsid w:val="00051696"/>
    <w:rsid w:val="00051B55"/>
    <w:rsid w:val="00051D53"/>
    <w:rsid w:val="000520CD"/>
    <w:rsid w:val="0005252F"/>
    <w:rsid w:val="00052A83"/>
    <w:rsid w:val="0005329F"/>
    <w:rsid w:val="0005386D"/>
    <w:rsid w:val="00053C94"/>
    <w:rsid w:val="00054DC4"/>
    <w:rsid w:val="000553E0"/>
    <w:rsid w:val="00055663"/>
    <w:rsid w:val="00055C15"/>
    <w:rsid w:val="00055ECE"/>
    <w:rsid w:val="0005608B"/>
    <w:rsid w:val="00057E04"/>
    <w:rsid w:val="0006007F"/>
    <w:rsid w:val="0006028A"/>
    <w:rsid w:val="00060BE0"/>
    <w:rsid w:val="00060EE1"/>
    <w:rsid w:val="00061723"/>
    <w:rsid w:val="00061783"/>
    <w:rsid w:val="00061F15"/>
    <w:rsid w:val="00062067"/>
    <w:rsid w:val="000624C2"/>
    <w:rsid w:val="0006262E"/>
    <w:rsid w:val="00062938"/>
    <w:rsid w:val="00064368"/>
    <w:rsid w:val="00064A09"/>
    <w:rsid w:val="0006525A"/>
    <w:rsid w:val="00066232"/>
    <w:rsid w:val="00066898"/>
    <w:rsid w:val="000669C1"/>
    <w:rsid w:val="00067000"/>
    <w:rsid w:val="000676DB"/>
    <w:rsid w:val="00067CF1"/>
    <w:rsid w:val="00070012"/>
    <w:rsid w:val="00071022"/>
    <w:rsid w:val="000710C6"/>
    <w:rsid w:val="00071544"/>
    <w:rsid w:val="00071545"/>
    <w:rsid w:val="00071C9F"/>
    <w:rsid w:val="0007240B"/>
    <w:rsid w:val="0007342D"/>
    <w:rsid w:val="000734BB"/>
    <w:rsid w:val="00073A01"/>
    <w:rsid w:val="00073BF6"/>
    <w:rsid w:val="00073C10"/>
    <w:rsid w:val="00074397"/>
    <w:rsid w:val="000743EB"/>
    <w:rsid w:val="00074C88"/>
    <w:rsid w:val="00074CAC"/>
    <w:rsid w:val="00074E02"/>
    <w:rsid w:val="00075490"/>
    <w:rsid w:val="0007592A"/>
    <w:rsid w:val="0007622F"/>
    <w:rsid w:val="000762D8"/>
    <w:rsid w:val="000762F9"/>
    <w:rsid w:val="00077C6B"/>
    <w:rsid w:val="0008055A"/>
    <w:rsid w:val="000805BA"/>
    <w:rsid w:val="000805FB"/>
    <w:rsid w:val="0008081A"/>
    <w:rsid w:val="000818BC"/>
    <w:rsid w:val="00081E6B"/>
    <w:rsid w:val="00081F4A"/>
    <w:rsid w:val="000822B8"/>
    <w:rsid w:val="000822C0"/>
    <w:rsid w:val="0008296A"/>
    <w:rsid w:val="00082A78"/>
    <w:rsid w:val="000833AC"/>
    <w:rsid w:val="00083B2B"/>
    <w:rsid w:val="00083BF8"/>
    <w:rsid w:val="0008403B"/>
    <w:rsid w:val="0008446D"/>
    <w:rsid w:val="00084902"/>
    <w:rsid w:val="00085031"/>
    <w:rsid w:val="000851F5"/>
    <w:rsid w:val="00085A2E"/>
    <w:rsid w:val="00086107"/>
    <w:rsid w:val="0008662A"/>
    <w:rsid w:val="00087713"/>
    <w:rsid w:val="00087777"/>
    <w:rsid w:val="00087ADA"/>
    <w:rsid w:val="00090251"/>
    <w:rsid w:val="00090B97"/>
    <w:rsid w:val="00090DD5"/>
    <w:rsid w:val="00090E03"/>
    <w:rsid w:val="0009115A"/>
    <w:rsid w:val="00091315"/>
    <w:rsid w:val="00091458"/>
    <w:rsid w:val="00092498"/>
    <w:rsid w:val="00092C07"/>
    <w:rsid w:val="00093C37"/>
    <w:rsid w:val="0009441C"/>
    <w:rsid w:val="000944CF"/>
    <w:rsid w:val="00094A90"/>
    <w:rsid w:val="00095671"/>
    <w:rsid w:val="00095C40"/>
    <w:rsid w:val="00096938"/>
    <w:rsid w:val="00096AE9"/>
    <w:rsid w:val="00096C58"/>
    <w:rsid w:val="00097E7B"/>
    <w:rsid w:val="00097FB0"/>
    <w:rsid w:val="000A0382"/>
    <w:rsid w:val="000A05AA"/>
    <w:rsid w:val="000A06B9"/>
    <w:rsid w:val="000A16F8"/>
    <w:rsid w:val="000A1AB7"/>
    <w:rsid w:val="000A1BCB"/>
    <w:rsid w:val="000A2A38"/>
    <w:rsid w:val="000A2F5C"/>
    <w:rsid w:val="000A30A5"/>
    <w:rsid w:val="000A3497"/>
    <w:rsid w:val="000A368C"/>
    <w:rsid w:val="000A41E1"/>
    <w:rsid w:val="000A5C66"/>
    <w:rsid w:val="000A5F93"/>
    <w:rsid w:val="000A607D"/>
    <w:rsid w:val="000A6A4A"/>
    <w:rsid w:val="000A6BDB"/>
    <w:rsid w:val="000A7229"/>
    <w:rsid w:val="000A730A"/>
    <w:rsid w:val="000A794A"/>
    <w:rsid w:val="000B0D5C"/>
    <w:rsid w:val="000B0FFF"/>
    <w:rsid w:val="000B2602"/>
    <w:rsid w:val="000B2EC0"/>
    <w:rsid w:val="000B2F1F"/>
    <w:rsid w:val="000B2F9D"/>
    <w:rsid w:val="000B43F9"/>
    <w:rsid w:val="000B45C4"/>
    <w:rsid w:val="000B478D"/>
    <w:rsid w:val="000B4BD7"/>
    <w:rsid w:val="000B4CF9"/>
    <w:rsid w:val="000B53FC"/>
    <w:rsid w:val="000B5D70"/>
    <w:rsid w:val="000B5DC8"/>
    <w:rsid w:val="000B6051"/>
    <w:rsid w:val="000B625B"/>
    <w:rsid w:val="000B78D3"/>
    <w:rsid w:val="000C00FF"/>
    <w:rsid w:val="000C09A1"/>
    <w:rsid w:val="000C0BC4"/>
    <w:rsid w:val="000C0C22"/>
    <w:rsid w:val="000C0DCE"/>
    <w:rsid w:val="000C10E9"/>
    <w:rsid w:val="000C1C03"/>
    <w:rsid w:val="000C238C"/>
    <w:rsid w:val="000C23BD"/>
    <w:rsid w:val="000C2C08"/>
    <w:rsid w:val="000C2F6D"/>
    <w:rsid w:val="000C4553"/>
    <w:rsid w:val="000C465E"/>
    <w:rsid w:val="000C499C"/>
    <w:rsid w:val="000C4EE9"/>
    <w:rsid w:val="000C51CD"/>
    <w:rsid w:val="000C6004"/>
    <w:rsid w:val="000C60A6"/>
    <w:rsid w:val="000C617E"/>
    <w:rsid w:val="000C6B5F"/>
    <w:rsid w:val="000C6D2F"/>
    <w:rsid w:val="000D0196"/>
    <w:rsid w:val="000D0462"/>
    <w:rsid w:val="000D08E4"/>
    <w:rsid w:val="000D0DF8"/>
    <w:rsid w:val="000D1867"/>
    <w:rsid w:val="000D194B"/>
    <w:rsid w:val="000D1958"/>
    <w:rsid w:val="000D20A9"/>
    <w:rsid w:val="000D212B"/>
    <w:rsid w:val="000D237D"/>
    <w:rsid w:val="000D260C"/>
    <w:rsid w:val="000D2935"/>
    <w:rsid w:val="000D2D6E"/>
    <w:rsid w:val="000D2DA1"/>
    <w:rsid w:val="000D3040"/>
    <w:rsid w:val="000D3554"/>
    <w:rsid w:val="000D358C"/>
    <w:rsid w:val="000D392B"/>
    <w:rsid w:val="000D39DC"/>
    <w:rsid w:val="000D3E2A"/>
    <w:rsid w:val="000D4958"/>
    <w:rsid w:val="000D497C"/>
    <w:rsid w:val="000D4F1A"/>
    <w:rsid w:val="000D508B"/>
    <w:rsid w:val="000D69BA"/>
    <w:rsid w:val="000D6C50"/>
    <w:rsid w:val="000D6F1C"/>
    <w:rsid w:val="000D7D39"/>
    <w:rsid w:val="000D7D51"/>
    <w:rsid w:val="000E0580"/>
    <w:rsid w:val="000E0F57"/>
    <w:rsid w:val="000E1C23"/>
    <w:rsid w:val="000E2117"/>
    <w:rsid w:val="000E227D"/>
    <w:rsid w:val="000E3E78"/>
    <w:rsid w:val="000E4627"/>
    <w:rsid w:val="000E463C"/>
    <w:rsid w:val="000E46AC"/>
    <w:rsid w:val="000E5538"/>
    <w:rsid w:val="000E5B2E"/>
    <w:rsid w:val="000E5E85"/>
    <w:rsid w:val="000E5FEB"/>
    <w:rsid w:val="000E69F4"/>
    <w:rsid w:val="000E6D3B"/>
    <w:rsid w:val="000E72B4"/>
    <w:rsid w:val="000E76D4"/>
    <w:rsid w:val="000E7E86"/>
    <w:rsid w:val="000F096A"/>
    <w:rsid w:val="000F1E80"/>
    <w:rsid w:val="000F209B"/>
    <w:rsid w:val="000F228D"/>
    <w:rsid w:val="000F268A"/>
    <w:rsid w:val="000F2923"/>
    <w:rsid w:val="000F2EF0"/>
    <w:rsid w:val="000F3E37"/>
    <w:rsid w:val="000F46ED"/>
    <w:rsid w:val="000F4825"/>
    <w:rsid w:val="000F4829"/>
    <w:rsid w:val="000F4D05"/>
    <w:rsid w:val="000F4D25"/>
    <w:rsid w:val="000F564F"/>
    <w:rsid w:val="000F5907"/>
    <w:rsid w:val="000F5AE3"/>
    <w:rsid w:val="000F5EC4"/>
    <w:rsid w:val="000F647B"/>
    <w:rsid w:val="000F6499"/>
    <w:rsid w:val="000F6597"/>
    <w:rsid w:val="000F6A2C"/>
    <w:rsid w:val="000F6A82"/>
    <w:rsid w:val="000F6E17"/>
    <w:rsid w:val="000F721B"/>
    <w:rsid w:val="00100270"/>
    <w:rsid w:val="001016CC"/>
    <w:rsid w:val="001017F2"/>
    <w:rsid w:val="0010350E"/>
    <w:rsid w:val="001045CF"/>
    <w:rsid w:val="00104803"/>
    <w:rsid w:val="00104BC3"/>
    <w:rsid w:val="00105951"/>
    <w:rsid w:val="001064B7"/>
    <w:rsid w:val="0010732E"/>
    <w:rsid w:val="00110683"/>
    <w:rsid w:val="00110C96"/>
    <w:rsid w:val="00110E1F"/>
    <w:rsid w:val="00111081"/>
    <w:rsid w:val="00112072"/>
    <w:rsid w:val="0011230B"/>
    <w:rsid w:val="00112346"/>
    <w:rsid w:val="001128D4"/>
    <w:rsid w:val="001133D1"/>
    <w:rsid w:val="00113557"/>
    <w:rsid w:val="001139E2"/>
    <w:rsid w:val="00113A6B"/>
    <w:rsid w:val="00114BC6"/>
    <w:rsid w:val="001151A5"/>
    <w:rsid w:val="001154AD"/>
    <w:rsid w:val="00115504"/>
    <w:rsid w:val="00115790"/>
    <w:rsid w:val="0011590C"/>
    <w:rsid w:val="00115B8D"/>
    <w:rsid w:val="001169D2"/>
    <w:rsid w:val="001170D2"/>
    <w:rsid w:val="00117262"/>
    <w:rsid w:val="00117798"/>
    <w:rsid w:val="00120335"/>
    <w:rsid w:val="00120654"/>
    <w:rsid w:val="00120A5B"/>
    <w:rsid w:val="00120B18"/>
    <w:rsid w:val="001211C1"/>
    <w:rsid w:val="001213F6"/>
    <w:rsid w:val="00121828"/>
    <w:rsid w:val="00121A8B"/>
    <w:rsid w:val="00121E0F"/>
    <w:rsid w:val="001221AD"/>
    <w:rsid w:val="00122C10"/>
    <w:rsid w:val="0012412C"/>
    <w:rsid w:val="001248F1"/>
    <w:rsid w:val="00124914"/>
    <w:rsid w:val="00124D92"/>
    <w:rsid w:val="00125267"/>
    <w:rsid w:val="00125862"/>
    <w:rsid w:val="00125E46"/>
    <w:rsid w:val="00126265"/>
    <w:rsid w:val="001263D7"/>
    <w:rsid w:val="0012642E"/>
    <w:rsid w:val="001265E8"/>
    <w:rsid w:val="001266B0"/>
    <w:rsid w:val="001266BE"/>
    <w:rsid w:val="0012711B"/>
    <w:rsid w:val="00127A38"/>
    <w:rsid w:val="00127E72"/>
    <w:rsid w:val="0013048F"/>
    <w:rsid w:val="0013103A"/>
    <w:rsid w:val="0013191A"/>
    <w:rsid w:val="00131928"/>
    <w:rsid w:val="00131A6F"/>
    <w:rsid w:val="00131C66"/>
    <w:rsid w:val="00131CFF"/>
    <w:rsid w:val="001329A6"/>
    <w:rsid w:val="00132BCD"/>
    <w:rsid w:val="00132DF0"/>
    <w:rsid w:val="00132E96"/>
    <w:rsid w:val="001330FE"/>
    <w:rsid w:val="001332B4"/>
    <w:rsid w:val="00133D42"/>
    <w:rsid w:val="00133EC4"/>
    <w:rsid w:val="001340AC"/>
    <w:rsid w:val="0013474C"/>
    <w:rsid w:val="001347BB"/>
    <w:rsid w:val="00134AE9"/>
    <w:rsid w:val="00134B8A"/>
    <w:rsid w:val="00134E51"/>
    <w:rsid w:val="00136663"/>
    <w:rsid w:val="0013670E"/>
    <w:rsid w:val="00136EBE"/>
    <w:rsid w:val="001370FF"/>
    <w:rsid w:val="0013746B"/>
    <w:rsid w:val="00137D28"/>
    <w:rsid w:val="00137D2A"/>
    <w:rsid w:val="0014005E"/>
    <w:rsid w:val="0014014B"/>
    <w:rsid w:val="0014040D"/>
    <w:rsid w:val="00140FF3"/>
    <w:rsid w:val="00141141"/>
    <w:rsid w:val="00141B04"/>
    <w:rsid w:val="00142039"/>
    <w:rsid w:val="00142A25"/>
    <w:rsid w:val="0014309F"/>
    <w:rsid w:val="00143326"/>
    <w:rsid w:val="001435EA"/>
    <w:rsid w:val="00143705"/>
    <w:rsid w:val="00143E0D"/>
    <w:rsid w:val="00143EB0"/>
    <w:rsid w:val="00144388"/>
    <w:rsid w:val="001445FF"/>
    <w:rsid w:val="00144902"/>
    <w:rsid w:val="00144E1F"/>
    <w:rsid w:val="001450D9"/>
    <w:rsid w:val="00145283"/>
    <w:rsid w:val="001457C1"/>
    <w:rsid w:val="0014589B"/>
    <w:rsid w:val="0014612A"/>
    <w:rsid w:val="0014645C"/>
    <w:rsid w:val="00146787"/>
    <w:rsid w:val="00146E97"/>
    <w:rsid w:val="00147083"/>
    <w:rsid w:val="00147099"/>
    <w:rsid w:val="00147103"/>
    <w:rsid w:val="0014726E"/>
    <w:rsid w:val="0014798A"/>
    <w:rsid w:val="00147E5A"/>
    <w:rsid w:val="00150779"/>
    <w:rsid w:val="00150EEE"/>
    <w:rsid w:val="00151B27"/>
    <w:rsid w:val="00151BA7"/>
    <w:rsid w:val="00152CC5"/>
    <w:rsid w:val="00153821"/>
    <w:rsid w:val="00153BFB"/>
    <w:rsid w:val="00153E68"/>
    <w:rsid w:val="00153EFE"/>
    <w:rsid w:val="0015504A"/>
    <w:rsid w:val="001552C7"/>
    <w:rsid w:val="00155543"/>
    <w:rsid w:val="00155AE8"/>
    <w:rsid w:val="00156210"/>
    <w:rsid w:val="00156B98"/>
    <w:rsid w:val="00156CE8"/>
    <w:rsid w:val="00156F2A"/>
    <w:rsid w:val="00160495"/>
    <w:rsid w:val="00160505"/>
    <w:rsid w:val="00160F42"/>
    <w:rsid w:val="00161297"/>
    <w:rsid w:val="00161A16"/>
    <w:rsid w:val="00161A26"/>
    <w:rsid w:val="001620D3"/>
    <w:rsid w:val="00162216"/>
    <w:rsid w:val="00162305"/>
    <w:rsid w:val="00162A9B"/>
    <w:rsid w:val="00162D70"/>
    <w:rsid w:val="001631F4"/>
    <w:rsid w:val="0016323C"/>
    <w:rsid w:val="00163E72"/>
    <w:rsid w:val="00163EB9"/>
    <w:rsid w:val="0016404A"/>
    <w:rsid w:val="00164415"/>
    <w:rsid w:val="00164FEA"/>
    <w:rsid w:val="00164FF8"/>
    <w:rsid w:val="00165221"/>
    <w:rsid w:val="00165247"/>
    <w:rsid w:val="00165386"/>
    <w:rsid w:val="001660AB"/>
    <w:rsid w:val="0016616E"/>
    <w:rsid w:val="00166D3E"/>
    <w:rsid w:val="00166F39"/>
    <w:rsid w:val="0017055F"/>
    <w:rsid w:val="00170B9F"/>
    <w:rsid w:val="0017197A"/>
    <w:rsid w:val="00171A43"/>
    <w:rsid w:val="00171DAD"/>
    <w:rsid w:val="0017203C"/>
    <w:rsid w:val="00172279"/>
    <w:rsid w:val="00172FE0"/>
    <w:rsid w:val="0017304D"/>
    <w:rsid w:val="00173C55"/>
    <w:rsid w:val="001745BB"/>
    <w:rsid w:val="001746BF"/>
    <w:rsid w:val="00174C76"/>
    <w:rsid w:val="001756CF"/>
    <w:rsid w:val="00175FE3"/>
    <w:rsid w:val="0018037A"/>
    <w:rsid w:val="001810BF"/>
    <w:rsid w:val="00181B1F"/>
    <w:rsid w:val="00182300"/>
    <w:rsid w:val="001826B4"/>
    <w:rsid w:val="001827CB"/>
    <w:rsid w:val="00183C4A"/>
    <w:rsid w:val="00183DC0"/>
    <w:rsid w:val="00183E6C"/>
    <w:rsid w:val="0018405D"/>
    <w:rsid w:val="00184308"/>
    <w:rsid w:val="00184330"/>
    <w:rsid w:val="00184A58"/>
    <w:rsid w:val="00184D3B"/>
    <w:rsid w:val="00184E10"/>
    <w:rsid w:val="00184ED5"/>
    <w:rsid w:val="00185051"/>
    <w:rsid w:val="001859DB"/>
    <w:rsid w:val="00185D6E"/>
    <w:rsid w:val="001868E3"/>
    <w:rsid w:val="00186A7F"/>
    <w:rsid w:val="00186BB8"/>
    <w:rsid w:val="00186BF2"/>
    <w:rsid w:val="00186DE5"/>
    <w:rsid w:val="001876A4"/>
    <w:rsid w:val="0018786C"/>
    <w:rsid w:val="00187A02"/>
    <w:rsid w:val="00187F96"/>
    <w:rsid w:val="00190127"/>
    <w:rsid w:val="00190D97"/>
    <w:rsid w:val="0019155E"/>
    <w:rsid w:val="001915F9"/>
    <w:rsid w:val="0019178C"/>
    <w:rsid w:val="00191CB5"/>
    <w:rsid w:val="00191E26"/>
    <w:rsid w:val="00191FF4"/>
    <w:rsid w:val="00192D17"/>
    <w:rsid w:val="00192D45"/>
    <w:rsid w:val="00192E3A"/>
    <w:rsid w:val="0019424A"/>
    <w:rsid w:val="001944E2"/>
    <w:rsid w:val="00194AF7"/>
    <w:rsid w:val="00194BCE"/>
    <w:rsid w:val="00195E20"/>
    <w:rsid w:val="00196671"/>
    <w:rsid w:val="001968E1"/>
    <w:rsid w:val="001978DC"/>
    <w:rsid w:val="00197C4F"/>
    <w:rsid w:val="001A09E1"/>
    <w:rsid w:val="001A0F8C"/>
    <w:rsid w:val="001A1B8D"/>
    <w:rsid w:val="001A2613"/>
    <w:rsid w:val="001A266C"/>
    <w:rsid w:val="001A2D6D"/>
    <w:rsid w:val="001A3441"/>
    <w:rsid w:val="001A48FD"/>
    <w:rsid w:val="001A4AB1"/>
    <w:rsid w:val="001A63AC"/>
    <w:rsid w:val="001A642B"/>
    <w:rsid w:val="001A685C"/>
    <w:rsid w:val="001A6B03"/>
    <w:rsid w:val="001A6D7F"/>
    <w:rsid w:val="001A7157"/>
    <w:rsid w:val="001B02C9"/>
    <w:rsid w:val="001B02F5"/>
    <w:rsid w:val="001B0365"/>
    <w:rsid w:val="001B0445"/>
    <w:rsid w:val="001B1B5D"/>
    <w:rsid w:val="001B28E6"/>
    <w:rsid w:val="001B2BDD"/>
    <w:rsid w:val="001B3BC0"/>
    <w:rsid w:val="001B3BD0"/>
    <w:rsid w:val="001B3CA5"/>
    <w:rsid w:val="001B42C2"/>
    <w:rsid w:val="001B4B43"/>
    <w:rsid w:val="001B524F"/>
    <w:rsid w:val="001B534E"/>
    <w:rsid w:val="001B5A1C"/>
    <w:rsid w:val="001B5DC4"/>
    <w:rsid w:val="001B607A"/>
    <w:rsid w:val="001B61BE"/>
    <w:rsid w:val="001B64BB"/>
    <w:rsid w:val="001B6BF5"/>
    <w:rsid w:val="001B6D1B"/>
    <w:rsid w:val="001B74B4"/>
    <w:rsid w:val="001B7542"/>
    <w:rsid w:val="001B7619"/>
    <w:rsid w:val="001C0266"/>
    <w:rsid w:val="001C0B46"/>
    <w:rsid w:val="001C10C3"/>
    <w:rsid w:val="001C20AA"/>
    <w:rsid w:val="001C2ACC"/>
    <w:rsid w:val="001C2C10"/>
    <w:rsid w:val="001C32FD"/>
    <w:rsid w:val="001C371F"/>
    <w:rsid w:val="001C405F"/>
    <w:rsid w:val="001C4989"/>
    <w:rsid w:val="001C4C4F"/>
    <w:rsid w:val="001C4D4E"/>
    <w:rsid w:val="001C4F13"/>
    <w:rsid w:val="001C52F0"/>
    <w:rsid w:val="001C53A7"/>
    <w:rsid w:val="001C6285"/>
    <w:rsid w:val="001C64A0"/>
    <w:rsid w:val="001C6AA9"/>
    <w:rsid w:val="001C725B"/>
    <w:rsid w:val="001C7613"/>
    <w:rsid w:val="001C7C2C"/>
    <w:rsid w:val="001D05E6"/>
    <w:rsid w:val="001D0840"/>
    <w:rsid w:val="001D0C1B"/>
    <w:rsid w:val="001D1071"/>
    <w:rsid w:val="001D1D27"/>
    <w:rsid w:val="001D1E54"/>
    <w:rsid w:val="001D267F"/>
    <w:rsid w:val="001D3697"/>
    <w:rsid w:val="001D382E"/>
    <w:rsid w:val="001D3894"/>
    <w:rsid w:val="001D3FEC"/>
    <w:rsid w:val="001D49AF"/>
    <w:rsid w:val="001D4D97"/>
    <w:rsid w:val="001D4E4F"/>
    <w:rsid w:val="001D4F3D"/>
    <w:rsid w:val="001D525B"/>
    <w:rsid w:val="001D6019"/>
    <w:rsid w:val="001D662F"/>
    <w:rsid w:val="001D677A"/>
    <w:rsid w:val="001D69B1"/>
    <w:rsid w:val="001D69EC"/>
    <w:rsid w:val="001D6A31"/>
    <w:rsid w:val="001D7E88"/>
    <w:rsid w:val="001E05ED"/>
    <w:rsid w:val="001E12B8"/>
    <w:rsid w:val="001E13A9"/>
    <w:rsid w:val="001E1AE3"/>
    <w:rsid w:val="001E1CF5"/>
    <w:rsid w:val="001E1DE2"/>
    <w:rsid w:val="001E1DEB"/>
    <w:rsid w:val="001E226E"/>
    <w:rsid w:val="001E27AE"/>
    <w:rsid w:val="001E2D27"/>
    <w:rsid w:val="001E3153"/>
    <w:rsid w:val="001E315A"/>
    <w:rsid w:val="001E39CF"/>
    <w:rsid w:val="001E3DD0"/>
    <w:rsid w:val="001E4BE7"/>
    <w:rsid w:val="001E4BF8"/>
    <w:rsid w:val="001E4C3D"/>
    <w:rsid w:val="001E4F75"/>
    <w:rsid w:val="001E564B"/>
    <w:rsid w:val="001E5C72"/>
    <w:rsid w:val="001E5CF9"/>
    <w:rsid w:val="001E5E5B"/>
    <w:rsid w:val="001E5ECC"/>
    <w:rsid w:val="001E5F8E"/>
    <w:rsid w:val="001E713D"/>
    <w:rsid w:val="001E7751"/>
    <w:rsid w:val="001E7C72"/>
    <w:rsid w:val="001F025A"/>
    <w:rsid w:val="001F041B"/>
    <w:rsid w:val="001F0573"/>
    <w:rsid w:val="001F0859"/>
    <w:rsid w:val="001F11BB"/>
    <w:rsid w:val="001F193C"/>
    <w:rsid w:val="001F1C8A"/>
    <w:rsid w:val="001F1E0A"/>
    <w:rsid w:val="001F1F17"/>
    <w:rsid w:val="001F2F1B"/>
    <w:rsid w:val="001F30F3"/>
    <w:rsid w:val="001F35DE"/>
    <w:rsid w:val="001F3F61"/>
    <w:rsid w:val="001F449A"/>
    <w:rsid w:val="001F555A"/>
    <w:rsid w:val="001F5881"/>
    <w:rsid w:val="001F595E"/>
    <w:rsid w:val="001F5E54"/>
    <w:rsid w:val="001F5F15"/>
    <w:rsid w:val="001F64E0"/>
    <w:rsid w:val="002007AC"/>
    <w:rsid w:val="002007B4"/>
    <w:rsid w:val="002008C5"/>
    <w:rsid w:val="00201845"/>
    <w:rsid w:val="00201869"/>
    <w:rsid w:val="00201D67"/>
    <w:rsid w:val="00202434"/>
    <w:rsid w:val="002026AB"/>
    <w:rsid w:val="0020280E"/>
    <w:rsid w:val="00203984"/>
    <w:rsid w:val="00204372"/>
    <w:rsid w:val="00204737"/>
    <w:rsid w:val="002057ED"/>
    <w:rsid w:val="0020596B"/>
    <w:rsid w:val="0020633F"/>
    <w:rsid w:val="00206774"/>
    <w:rsid w:val="00210996"/>
    <w:rsid w:val="00211170"/>
    <w:rsid w:val="0021180F"/>
    <w:rsid w:val="00211831"/>
    <w:rsid w:val="00211C0A"/>
    <w:rsid w:val="00211DBB"/>
    <w:rsid w:val="00211DE4"/>
    <w:rsid w:val="00212138"/>
    <w:rsid w:val="00212494"/>
    <w:rsid w:val="00212F74"/>
    <w:rsid w:val="0021304A"/>
    <w:rsid w:val="0021342A"/>
    <w:rsid w:val="00214072"/>
    <w:rsid w:val="00214127"/>
    <w:rsid w:val="00214922"/>
    <w:rsid w:val="002154FF"/>
    <w:rsid w:val="00215C2F"/>
    <w:rsid w:val="002161C9"/>
    <w:rsid w:val="00216892"/>
    <w:rsid w:val="00216DCF"/>
    <w:rsid w:val="0021734B"/>
    <w:rsid w:val="00217D4B"/>
    <w:rsid w:val="00217DD6"/>
    <w:rsid w:val="00220B6F"/>
    <w:rsid w:val="00221B12"/>
    <w:rsid w:val="00221D77"/>
    <w:rsid w:val="00221D93"/>
    <w:rsid w:val="00221F24"/>
    <w:rsid w:val="002224CC"/>
    <w:rsid w:val="0022291A"/>
    <w:rsid w:val="0022294F"/>
    <w:rsid w:val="00222C03"/>
    <w:rsid w:val="0022386A"/>
    <w:rsid w:val="002241DC"/>
    <w:rsid w:val="002242FA"/>
    <w:rsid w:val="002243BA"/>
    <w:rsid w:val="0022463C"/>
    <w:rsid w:val="0022565A"/>
    <w:rsid w:val="00225836"/>
    <w:rsid w:val="00225932"/>
    <w:rsid w:val="00226014"/>
    <w:rsid w:val="002260F2"/>
    <w:rsid w:val="00226B93"/>
    <w:rsid w:val="00226F6D"/>
    <w:rsid w:val="00226F70"/>
    <w:rsid w:val="00230366"/>
    <w:rsid w:val="00230588"/>
    <w:rsid w:val="00230E39"/>
    <w:rsid w:val="00231110"/>
    <w:rsid w:val="002315D3"/>
    <w:rsid w:val="00231FF0"/>
    <w:rsid w:val="002327D5"/>
    <w:rsid w:val="0023319C"/>
    <w:rsid w:val="00233933"/>
    <w:rsid w:val="00233C53"/>
    <w:rsid w:val="00233C66"/>
    <w:rsid w:val="00233C90"/>
    <w:rsid w:val="00234039"/>
    <w:rsid w:val="00234184"/>
    <w:rsid w:val="0023465C"/>
    <w:rsid w:val="00234C51"/>
    <w:rsid w:val="00235D62"/>
    <w:rsid w:val="00235DA4"/>
    <w:rsid w:val="00236B53"/>
    <w:rsid w:val="00236D46"/>
    <w:rsid w:val="00237973"/>
    <w:rsid w:val="00237B4D"/>
    <w:rsid w:val="00240194"/>
    <w:rsid w:val="00240D53"/>
    <w:rsid w:val="00241049"/>
    <w:rsid w:val="0024189A"/>
    <w:rsid w:val="002419B0"/>
    <w:rsid w:val="00241FBE"/>
    <w:rsid w:val="00242318"/>
    <w:rsid w:val="002423D0"/>
    <w:rsid w:val="00242B6F"/>
    <w:rsid w:val="00242BD9"/>
    <w:rsid w:val="00242BDA"/>
    <w:rsid w:val="002435BF"/>
    <w:rsid w:val="0024378E"/>
    <w:rsid w:val="002452B5"/>
    <w:rsid w:val="00245F8B"/>
    <w:rsid w:val="00246399"/>
    <w:rsid w:val="00246492"/>
    <w:rsid w:val="00246A7F"/>
    <w:rsid w:val="00250075"/>
    <w:rsid w:val="002507F2"/>
    <w:rsid w:val="00252D8F"/>
    <w:rsid w:val="00252D93"/>
    <w:rsid w:val="00253A77"/>
    <w:rsid w:val="00253B98"/>
    <w:rsid w:val="00253BD6"/>
    <w:rsid w:val="00253FBA"/>
    <w:rsid w:val="002543E9"/>
    <w:rsid w:val="002545EA"/>
    <w:rsid w:val="002547EF"/>
    <w:rsid w:val="00254834"/>
    <w:rsid w:val="002561FF"/>
    <w:rsid w:val="0025693B"/>
    <w:rsid w:val="00257266"/>
    <w:rsid w:val="002577F9"/>
    <w:rsid w:val="00261648"/>
    <w:rsid w:val="00261B89"/>
    <w:rsid w:val="00261F3D"/>
    <w:rsid w:val="002623DC"/>
    <w:rsid w:val="0026241A"/>
    <w:rsid w:val="00262B71"/>
    <w:rsid w:val="00262DC7"/>
    <w:rsid w:val="00265649"/>
    <w:rsid w:val="00265862"/>
    <w:rsid w:val="002658E8"/>
    <w:rsid w:val="00265B17"/>
    <w:rsid w:val="00265BF6"/>
    <w:rsid w:val="002662CE"/>
    <w:rsid w:val="002663F9"/>
    <w:rsid w:val="00266623"/>
    <w:rsid w:val="00266641"/>
    <w:rsid w:val="00266BA4"/>
    <w:rsid w:val="00266F5C"/>
    <w:rsid w:val="00267101"/>
    <w:rsid w:val="002671AF"/>
    <w:rsid w:val="0027011D"/>
    <w:rsid w:val="002701B5"/>
    <w:rsid w:val="002706AC"/>
    <w:rsid w:val="00270A50"/>
    <w:rsid w:val="00270DC8"/>
    <w:rsid w:val="002716C8"/>
    <w:rsid w:val="002723C1"/>
    <w:rsid w:val="002729C2"/>
    <w:rsid w:val="00272A75"/>
    <w:rsid w:val="0027404E"/>
    <w:rsid w:val="002747E0"/>
    <w:rsid w:val="00274B12"/>
    <w:rsid w:val="002754FE"/>
    <w:rsid w:val="002755D5"/>
    <w:rsid w:val="00275759"/>
    <w:rsid w:val="00276279"/>
    <w:rsid w:val="0027638B"/>
    <w:rsid w:val="002765FF"/>
    <w:rsid w:val="002766A4"/>
    <w:rsid w:val="002776A1"/>
    <w:rsid w:val="0027774D"/>
    <w:rsid w:val="00277769"/>
    <w:rsid w:val="00277800"/>
    <w:rsid w:val="00277831"/>
    <w:rsid w:val="0027791B"/>
    <w:rsid w:val="00277C04"/>
    <w:rsid w:val="00281276"/>
    <w:rsid w:val="002816CF"/>
    <w:rsid w:val="00281BDA"/>
    <w:rsid w:val="00282621"/>
    <w:rsid w:val="00282982"/>
    <w:rsid w:val="002829CF"/>
    <w:rsid w:val="00282B28"/>
    <w:rsid w:val="00282F1C"/>
    <w:rsid w:val="002832E5"/>
    <w:rsid w:val="00283B35"/>
    <w:rsid w:val="00283C3C"/>
    <w:rsid w:val="00284AB6"/>
    <w:rsid w:val="00285009"/>
    <w:rsid w:val="002853BE"/>
    <w:rsid w:val="002857F3"/>
    <w:rsid w:val="00286A27"/>
    <w:rsid w:val="002870C1"/>
    <w:rsid w:val="002876BC"/>
    <w:rsid w:val="002879B9"/>
    <w:rsid w:val="00287F2D"/>
    <w:rsid w:val="002907E3"/>
    <w:rsid w:val="00290B7E"/>
    <w:rsid w:val="00290E26"/>
    <w:rsid w:val="00291B11"/>
    <w:rsid w:val="00291D4F"/>
    <w:rsid w:val="00291E0A"/>
    <w:rsid w:val="00292695"/>
    <w:rsid w:val="00293A2F"/>
    <w:rsid w:val="00294064"/>
    <w:rsid w:val="00294277"/>
    <w:rsid w:val="0029440E"/>
    <w:rsid w:val="00294668"/>
    <w:rsid w:val="00294FEC"/>
    <w:rsid w:val="002954B1"/>
    <w:rsid w:val="00295ABF"/>
    <w:rsid w:val="00296DF1"/>
    <w:rsid w:val="00297248"/>
    <w:rsid w:val="00297A9C"/>
    <w:rsid w:val="00297EA2"/>
    <w:rsid w:val="002A018C"/>
    <w:rsid w:val="002A02A8"/>
    <w:rsid w:val="002A172C"/>
    <w:rsid w:val="002A18C7"/>
    <w:rsid w:val="002A18DB"/>
    <w:rsid w:val="002A1A89"/>
    <w:rsid w:val="002A1AE5"/>
    <w:rsid w:val="002A26BA"/>
    <w:rsid w:val="002A370D"/>
    <w:rsid w:val="002A4467"/>
    <w:rsid w:val="002A4489"/>
    <w:rsid w:val="002A492E"/>
    <w:rsid w:val="002A4A25"/>
    <w:rsid w:val="002A4B69"/>
    <w:rsid w:val="002A50C7"/>
    <w:rsid w:val="002A5434"/>
    <w:rsid w:val="002A54ED"/>
    <w:rsid w:val="002A571F"/>
    <w:rsid w:val="002A57B4"/>
    <w:rsid w:val="002A61AA"/>
    <w:rsid w:val="002A625D"/>
    <w:rsid w:val="002A64F0"/>
    <w:rsid w:val="002A6DC0"/>
    <w:rsid w:val="002A73FC"/>
    <w:rsid w:val="002A775F"/>
    <w:rsid w:val="002B01E1"/>
    <w:rsid w:val="002B04FE"/>
    <w:rsid w:val="002B0669"/>
    <w:rsid w:val="002B0B34"/>
    <w:rsid w:val="002B133D"/>
    <w:rsid w:val="002B1F24"/>
    <w:rsid w:val="002B2327"/>
    <w:rsid w:val="002B359D"/>
    <w:rsid w:val="002B366D"/>
    <w:rsid w:val="002B3E11"/>
    <w:rsid w:val="002B40B5"/>
    <w:rsid w:val="002B444F"/>
    <w:rsid w:val="002B46DF"/>
    <w:rsid w:val="002B4EA8"/>
    <w:rsid w:val="002B545E"/>
    <w:rsid w:val="002B5BA9"/>
    <w:rsid w:val="002B6213"/>
    <w:rsid w:val="002B63A8"/>
    <w:rsid w:val="002B6F6F"/>
    <w:rsid w:val="002B7AEB"/>
    <w:rsid w:val="002B7C76"/>
    <w:rsid w:val="002B7D61"/>
    <w:rsid w:val="002C0A80"/>
    <w:rsid w:val="002C0EBB"/>
    <w:rsid w:val="002C0F71"/>
    <w:rsid w:val="002C109D"/>
    <w:rsid w:val="002C1342"/>
    <w:rsid w:val="002C1D68"/>
    <w:rsid w:val="002C1E90"/>
    <w:rsid w:val="002C2238"/>
    <w:rsid w:val="002C43F2"/>
    <w:rsid w:val="002C50AB"/>
    <w:rsid w:val="002C5DB7"/>
    <w:rsid w:val="002C60B7"/>
    <w:rsid w:val="002C6230"/>
    <w:rsid w:val="002C667D"/>
    <w:rsid w:val="002C6926"/>
    <w:rsid w:val="002C705E"/>
    <w:rsid w:val="002C79E8"/>
    <w:rsid w:val="002C7AA1"/>
    <w:rsid w:val="002C7FEE"/>
    <w:rsid w:val="002D0096"/>
    <w:rsid w:val="002D0AC3"/>
    <w:rsid w:val="002D0C42"/>
    <w:rsid w:val="002D10EF"/>
    <w:rsid w:val="002D132D"/>
    <w:rsid w:val="002D1521"/>
    <w:rsid w:val="002D26D9"/>
    <w:rsid w:val="002D2DD8"/>
    <w:rsid w:val="002D3FC7"/>
    <w:rsid w:val="002D3FDC"/>
    <w:rsid w:val="002D4248"/>
    <w:rsid w:val="002D4D70"/>
    <w:rsid w:val="002D4F6E"/>
    <w:rsid w:val="002D4F90"/>
    <w:rsid w:val="002D535D"/>
    <w:rsid w:val="002D5C55"/>
    <w:rsid w:val="002D5F15"/>
    <w:rsid w:val="002D6126"/>
    <w:rsid w:val="002D63B5"/>
    <w:rsid w:val="002D6550"/>
    <w:rsid w:val="002D6CFA"/>
    <w:rsid w:val="002D6D05"/>
    <w:rsid w:val="002D6F55"/>
    <w:rsid w:val="002D756A"/>
    <w:rsid w:val="002D7C0F"/>
    <w:rsid w:val="002D7FBF"/>
    <w:rsid w:val="002E0788"/>
    <w:rsid w:val="002E10C5"/>
    <w:rsid w:val="002E1368"/>
    <w:rsid w:val="002E17D3"/>
    <w:rsid w:val="002E1D1D"/>
    <w:rsid w:val="002E20ED"/>
    <w:rsid w:val="002E264F"/>
    <w:rsid w:val="002E2753"/>
    <w:rsid w:val="002E29BB"/>
    <w:rsid w:val="002E2E4E"/>
    <w:rsid w:val="002E3199"/>
    <w:rsid w:val="002E346A"/>
    <w:rsid w:val="002E35C3"/>
    <w:rsid w:val="002E3724"/>
    <w:rsid w:val="002E3729"/>
    <w:rsid w:val="002E391C"/>
    <w:rsid w:val="002E3B13"/>
    <w:rsid w:val="002E3B5A"/>
    <w:rsid w:val="002E42A7"/>
    <w:rsid w:val="002E45EA"/>
    <w:rsid w:val="002E4A46"/>
    <w:rsid w:val="002E6EBC"/>
    <w:rsid w:val="002E6FC0"/>
    <w:rsid w:val="002E78B4"/>
    <w:rsid w:val="002E7FA4"/>
    <w:rsid w:val="002F08AD"/>
    <w:rsid w:val="002F0A7E"/>
    <w:rsid w:val="002F0C07"/>
    <w:rsid w:val="002F12D2"/>
    <w:rsid w:val="002F2854"/>
    <w:rsid w:val="002F294C"/>
    <w:rsid w:val="002F2DC2"/>
    <w:rsid w:val="002F3011"/>
    <w:rsid w:val="002F3AA6"/>
    <w:rsid w:val="002F3D05"/>
    <w:rsid w:val="002F44FA"/>
    <w:rsid w:val="002F4D95"/>
    <w:rsid w:val="002F4FF7"/>
    <w:rsid w:val="002F6055"/>
    <w:rsid w:val="002F6462"/>
    <w:rsid w:val="002F6676"/>
    <w:rsid w:val="002F6C2B"/>
    <w:rsid w:val="002F768D"/>
    <w:rsid w:val="002F78DD"/>
    <w:rsid w:val="002F7F4E"/>
    <w:rsid w:val="00300490"/>
    <w:rsid w:val="00300577"/>
    <w:rsid w:val="003010C8"/>
    <w:rsid w:val="0030114F"/>
    <w:rsid w:val="00302229"/>
    <w:rsid w:val="003022D8"/>
    <w:rsid w:val="003027E4"/>
    <w:rsid w:val="00302FD4"/>
    <w:rsid w:val="00303061"/>
    <w:rsid w:val="0030344D"/>
    <w:rsid w:val="00303524"/>
    <w:rsid w:val="00303BA0"/>
    <w:rsid w:val="00303BC6"/>
    <w:rsid w:val="00304070"/>
    <w:rsid w:val="0030432A"/>
    <w:rsid w:val="003043FD"/>
    <w:rsid w:val="00304D57"/>
    <w:rsid w:val="00304F1F"/>
    <w:rsid w:val="00305425"/>
    <w:rsid w:val="00305496"/>
    <w:rsid w:val="003054E5"/>
    <w:rsid w:val="003059C3"/>
    <w:rsid w:val="003060CF"/>
    <w:rsid w:val="00306238"/>
    <w:rsid w:val="0030623D"/>
    <w:rsid w:val="0030635A"/>
    <w:rsid w:val="003070FF"/>
    <w:rsid w:val="00307184"/>
    <w:rsid w:val="0030780C"/>
    <w:rsid w:val="0030796A"/>
    <w:rsid w:val="00307FE0"/>
    <w:rsid w:val="00310122"/>
    <w:rsid w:val="003101AC"/>
    <w:rsid w:val="00310C7C"/>
    <w:rsid w:val="00310FC3"/>
    <w:rsid w:val="00311072"/>
    <w:rsid w:val="00311178"/>
    <w:rsid w:val="003114E9"/>
    <w:rsid w:val="00311AB1"/>
    <w:rsid w:val="00311FEA"/>
    <w:rsid w:val="00312273"/>
    <w:rsid w:val="003122A6"/>
    <w:rsid w:val="0031249A"/>
    <w:rsid w:val="00312804"/>
    <w:rsid w:val="0031294E"/>
    <w:rsid w:val="003130DF"/>
    <w:rsid w:val="003143F0"/>
    <w:rsid w:val="00315555"/>
    <w:rsid w:val="00315CBF"/>
    <w:rsid w:val="00316F4F"/>
    <w:rsid w:val="00316FB5"/>
    <w:rsid w:val="00317217"/>
    <w:rsid w:val="003176BF"/>
    <w:rsid w:val="00317851"/>
    <w:rsid w:val="00320169"/>
    <w:rsid w:val="003203BE"/>
    <w:rsid w:val="00320933"/>
    <w:rsid w:val="00320A87"/>
    <w:rsid w:val="00320E5C"/>
    <w:rsid w:val="00321597"/>
    <w:rsid w:val="0032192A"/>
    <w:rsid w:val="00321E51"/>
    <w:rsid w:val="0032227A"/>
    <w:rsid w:val="003225B8"/>
    <w:rsid w:val="00322608"/>
    <w:rsid w:val="00322CD5"/>
    <w:rsid w:val="00323059"/>
    <w:rsid w:val="00323278"/>
    <w:rsid w:val="00323347"/>
    <w:rsid w:val="00323591"/>
    <w:rsid w:val="003237D1"/>
    <w:rsid w:val="003239A3"/>
    <w:rsid w:val="00323F62"/>
    <w:rsid w:val="00324E43"/>
    <w:rsid w:val="00325994"/>
    <w:rsid w:val="00326645"/>
    <w:rsid w:val="003275E9"/>
    <w:rsid w:val="00327A3D"/>
    <w:rsid w:val="00330821"/>
    <w:rsid w:val="00330E94"/>
    <w:rsid w:val="00331D24"/>
    <w:rsid w:val="00331D62"/>
    <w:rsid w:val="00332400"/>
    <w:rsid w:val="00332607"/>
    <w:rsid w:val="003336F8"/>
    <w:rsid w:val="003337A3"/>
    <w:rsid w:val="003338A6"/>
    <w:rsid w:val="003339CF"/>
    <w:rsid w:val="00333F68"/>
    <w:rsid w:val="00334030"/>
    <w:rsid w:val="003345CE"/>
    <w:rsid w:val="00334C72"/>
    <w:rsid w:val="00334CCB"/>
    <w:rsid w:val="003361C9"/>
    <w:rsid w:val="00336F37"/>
    <w:rsid w:val="00337130"/>
    <w:rsid w:val="003374CC"/>
    <w:rsid w:val="0033750B"/>
    <w:rsid w:val="003410D6"/>
    <w:rsid w:val="00341609"/>
    <w:rsid w:val="0034189F"/>
    <w:rsid w:val="003418A7"/>
    <w:rsid w:val="00341CC7"/>
    <w:rsid w:val="003424DC"/>
    <w:rsid w:val="003427E0"/>
    <w:rsid w:val="003434ED"/>
    <w:rsid w:val="00343F9A"/>
    <w:rsid w:val="0034402D"/>
    <w:rsid w:val="003440EB"/>
    <w:rsid w:val="00344107"/>
    <w:rsid w:val="00344217"/>
    <w:rsid w:val="00344892"/>
    <w:rsid w:val="00344B06"/>
    <w:rsid w:val="00344CF5"/>
    <w:rsid w:val="00344D47"/>
    <w:rsid w:val="00345324"/>
    <w:rsid w:val="00345618"/>
    <w:rsid w:val="0034573D"/>
    <w:rsid w:val="0034595F"/>
    <w:rsid w:val="003464C0"/>
    <w:rsid w:val="003465CF"/>
    <w:rsid w:val="00346891"/>
    <w:rsid w:val="00347A46"/>
    <w:rsid w:val="00347F2E"/>
    <w:rsid w:val="00350792"/>
    <w:rsid w:val="0035127D"/>
    <w:rsid w:val="003518CF"/>
    <w:rsid w:val="00352D05"/>
    <w:rsid w:val="00353097"/>
    <w:rsid w:val="00353944"/>
    <w:rsid w:val="00353D69"/>
    <w:rsid w:val="00353E5C"/>
    <w:rsid w:val="003547A7"/>
    <w:rsid w:val="00355131"/>
    <w:rsid w:val="0035522E"/>
    <w:rsid w:val="00355835"/>
    <w:rsid w:val="00356048"/>
    <w:rsid w:val="00356106"/>
    <w:rsid w:val="00356BC6"/>
    <w:rsid w:val="003570AE"/>
    <w:rsid w:val="00357370"/>
    <w:rsid w:val="00357939"/>
    <w:rsid w:val="00357A22"/>
    <w:rsid w:val="003602C4"/>
    <w:rsid w:val="0036048A"/>
    <w:rsid w:val="00360595"/>
    <w:rsid w:val="00360753"/>
    <w:rsid w:val="00360BF4"/>
    <w:rsid w:val="00360CED"/>
    <w:rsid w:val="003611C1"/>
    <w:rsid w:val="003622B2"/>
    <w:rsid w:val="00362BB1"/>
    <w:rsid w:val="003634B7"/>
    <w:rsid w:val="00363D22"/>
    <w:rsid w:val="00363D41"/>
    <w:rsid w:val="00364125"/>
    <w:rsid w:val="00364A22"/>
    <w:rsid w:val="00364DE0"/>
    <w:rsid w:val="0036542F"/>
    <w:rsid w:val="0036583A"/>
    <w:rsid w:val="003658C0"/>
    <w:rsid w:val="00365A19"/>
    <w:rsid w:val="00365CF6"/>
    <w:rsid w:val="00365F57"/>
    <w:rsid w:val="00366AB2"/>
    <w:rsid w:val="00366AFC"/>
    <w:rsid w:val="00366FE3"/>
    <w:rsid w:val="00367233"/>
    <w:rsid w:val="00371AE4"/>
    <w:rsid w:val="00371BE5"/>
    <w:rsid w:val="00372061"/>
    <w:rsid w:val="0037210F"/>
    <w:rsid w:val="00372237"/>
    <w:rsid w:val="00372569"/>
    <w:rsid w:val="00372AAA"/>
    <w:rsid w:val="003735F5"/>
    <w:rsid w:val="00374886"/>
    <w:rsid w:val="00375067"/>
    <w:rsid w:val="00375C5A"/>
    <w:rsid w:val="00375EDB"/>
    <w:rsid w:val="0037619D"/>
    <w:rsid w:val="0037628D"/>
    <w:rsid w:val="00376946"/>
    <w:rsid w:val="00377D5C"/>
    <w:rsid w:val="0038065F"/>
    <w:rsid w:val="0038091D"/>
    <w:rsid w:val="00381800"/>
    <w:rsid w:val="00381C3A"/>
    <w:rsid w:val="00381FB1"/>
    <w:rsid w:val="00382BA7"/>
    <w:rsid w:val="00382BD1"/>
    <w:rsid w:val="00382D58"/>
    <w:rsid w:val="00382E7A"/>
    <w:rsid w:val="00382F3C"/>
    <w:rsid w:val="0038332C"/>
    <w:rsid w:val="003834B8"/>
    <w:rsid w:val="0038353B"/>
    <w:rsid w:val="0038397D"/>
    <w:rsid w:val="00383D0A"/>
    <w:rsid w:val="003846A5"/>
    <w:rsid w:val="00384DCA"/>
    <w:rsid w:val="00385373"/>
    <w:rsid w:val="00385A32"/>
    <w:rsid w:val="00385A88"/>
    <w:rsid w:val="0038713A"/>
    <w:rsid w:val="00387143"/>
    <w:rsid w:val="0039074D"/>
    <w:rsid w:val="00390FBE"/>
    <w:rsid w:val="0039132B"/>
    <w:rsid w:val="00391648"/>
    <w:rsid w:val="00391751"/>
    <w:rsid w:val="00391A85"/>
    <w:rsid w:val="003926EE"/>
    <w:rsid w:val="00392AAE"/>
    <w:rsid w:val="00392EAE"/>
    <w:rsid w:val="00392F25"/>
    <w:rsid w:val="0039338E"/>
    <w:rsid w:val="00393917"/>
    <w:rsid w:val="00394077"/>
    <w:rsid w:val="00395043"/>
    <w:rsid w:val="003956E7"/>
    <w:rsid w:val="00395A3D"/>
    <w:rsid w:val="00396C89"/>
    <w:rsid w:val="00397BBC"/>
    <w:rsid w:val="00397E36"/>
    <w:rsid w:val="003A14D4"/>
    <w:rsid w:val="003A15EA"/>
    <w:rsid w:val="003A207E"/>
    <w:rsid w:val="003A213B"/>
    <w:rsid w:val="003A237B"/>
    <w:rsid w:val="003A294A"/>
    <w:rsid w:val="003A2D03"/>
    <w:rsid w:val="003A2F25"/>
    <w:rsid w:val="003A318C"/>
    <w:rsid w:val="003A338B"/>
    <w:rsid w:val="003A3BC6"/>
    <w:rsid w:val="003A3DF7"/>
    <w:rsid w:val="003A4303"/>
    <w:rsid w:val="003A47F3"/>
    <w:rsid w:val="003A4913"/>
    <w:rsid w:val="003A49DF"/>
    <w:rsid w:val="003A5057"/>
    <w:rsid w:val="003A5273"/>
    <w:rsid w:val="003A551C"/>
    <w:rsid w:val="003A5A11"/>
    <w:rsid w:val="003A5FCA"/>
    <w:rsid w:val="003A645B"/>
    <w:rsid w:val="003A69FB"/>
    <w:rsid w:val="003A711D"/>
    <w:rsid w:val="003A7767"/>
    <w:rsid w:val="003A7C23"/>
    <w:rsid w:val="003B0403"/>
    <w:rsid w:val="003B04AE"/>
    <w:rsid w:val="003B0AD5"/>
    <w:rsid w:val="003B0CF5"/>
    <w:rsid w:val="003B0F62"/>
    <w:rsid w:val="003B1194"/>
    <w:rsid w:val="003B12D1"/>
    <w:rsid w:val="003B13F4"/>
    <w:rsid w:val="003B18DF"/>
    <w:rsid w:val="003B2C4A"/>
    <w:rsid w:val="003B2DBC"/>
    <w:rsid w:val="003B36BF"/>
    <w:rsid w:val="003B38D1"/>
    <w:rsid w:val="003B3956"/>
    <w:rsid w:val="003B3D64"/>
    <w:rsid w:val="003B3E00"/>
    <w:rsid w:val="003B40F3"/>
    <w:rsid w:val="003B4222"/>
    <w:rsid w:val="003B475B"/>
    <w:rsid w:val="003B51CC"/>
    <w:rsid w:val="003B5285"/>
    <w:rsid w:val="003B57D6"/>
    <w:rsid w:val="003B581B"/>
    <w:rsid w:val="003B595E"/>
    <w:rsid w:val="003B5FF4"/>
    <w:rsid w:val="003B6DC3"/>
    <w:rsid w:val="003C06BA"/>
    <w:rsid w:val="003C079C"/>
    <w:rsid w:val="003C07C1"/>
    <w:rsid w:val="003C09DD"/>
    <w:rsid w:val="003C17D2"/>
    <w:rsid w:val="003C1934"/>
    <w:rsid w:val="003C1A52"/>
    <w:rsid w:val="003C20B6"/>
    <w:rsid w:val="003C2499"/>
    <w:rsid w:val="003C2677"/>
    <w:rsid w:val="003C2C2C"/>
    <w:rsid w:val="003C36EE"/>
    <w:rsid w:val="003C44A8"/>
    <w:rsid w:val="003C46CE"/>
    <w:rsid w:val="003C4950"/>
    <w:rsid w:val="003C4E34"/>
    <w:rsid w:val="003C4F44"/>
    <w:rsid w:val="003C551B"/>
    <w:rsid w:val="003C5C16"/>
    <w:rsid w:val="003C60FD"/>
    <w:rsid w:val="003C61FA"/>
    <w:rsid w:val="003C6240"/>
    <w:rsid w:val="003C69BD"/>
    <w:rsid w:val="003C6A92"/>
    <w:rsid w:val="003C6FF0"/>
    <w:rsid w:val="003C71DE"/>
    <w:rsid w:val="003C7DBE"/>
    <w:rsid w:val="003C7F95"/>
    <w:rsid w:val="003D0011"/>
    <w:rsid w:val="003D1107"/>
    <w:rsid w:val="003D15EC"/>
    <w:rsid w:val="003D19F7"/>
    <w:rsid w:val="003D1ACF"/>
    <w:rsid w:val="003D1B8E"/>
    <w:rsid w:val="003D1E1C"/>
    <w:rsid w:val="003D1E2E"/>
    <w:rsid w:val="003D1F0D"/>
    <w:rsid w:val="003D2348"/>
    <w:rsid w:val="003D2897"/>
    <w:rsid w:val="003D2B0A"/>
    <w:rsid w:val="003D2DAE"/>
    <w:rsid w:val="003D2E7E"/>
    <w:rsid w:val="003D3327"/>
    <w:rsid w:val="003D3D88"/>
    <w:rsid w:val="003D4709"/>
    <w:rsid w:val="003D4D78"/>
    <w:rsid w:val="003D581C"/>
    <w:rsid w:val="003D58A2"/>
    <w:rsid w:val="003D7A6D"/>
    <w:rsid w:val="003E03FC"/>
    <w:rsid w:val="003E15C0"/>
    <w:rsid w:val="003E21BE"/>
    <w:rsid w:val="003E24F5"/>
    <w:rsid w:val="003E25AE"/>
    <w:rsid w:val="003E2981"/>
    <w:rsid w:val="003E2C02"/>
    <w:rsid w:val="003E334D"/>
    <w:rsid w:val="003E3642"/>
    <w:rsid w:val="003E43F2"/>
    <w:rsid w:val="003E4897"/>
    <w:rsid w:val="003E496C"/>
    <w:rsid w:val="003E57FA"/>
    <w:rsid w:val="003E5993"/>
    <w:rsid w:val="003E6609"/>
    <w:rsid w:val="003E6750"/>
    <w:rsid w:val="003E699F"/>
    <w:rsid w:val="003E6B44"/>
    <w:rsid w:val="003E753C"/>
    <w:rsid w:val="003E77F2"/>
    <w:rsid w:val="003E79FD"/>
    <w:rsid w:val="003E7EA8"/>
    <w:rsid w:val="003F014C"/>
    <w:rsid w:val="003F02C2"/>
    <w:rsid w:val="003F062D"/>
    <w:rsid w:val="003F0712"/>
    <w:rsid w:val="003F1F92"/>
    <w:rsid w:val="003F236F"/>
    <w:rsid w:val="003F2B3C"/>
    <w:rsid w:val="003F3C76"/>
    <w:rsid w:val="003F3E20"/>
    <w:rsid w:val="003F40DC"/>
    <w:rsid w:val="003F45EB"/>
    <w:rsid w:val="003F45FC"/>
    <w:rsid w:val="003F49D6"/>
    <w:rsid w:val="003F49E4"/>
    <w:rsid w:val="003F4CA6"/>
    <w:rsid w:val="003F4E07"/>
    <w:rsid w:val="003F5C43"/>
    <w:rsid w:val="003F5D6C"/>
    <w:rsid w:val="003F6887"/>
    <w:rsid w:val="003F68C4"/>
    <w:rsid w:val="003F6B57"/>
    <w:rsid w:val="003F6D45"/>
    <w:rsid w:val="003F6DCE"/>
    <w:rsid w:val="003F6E6D"/>
    <w:rsid w:val="003F6FA9"/>
    <w:rsid w:val="003F713B"/>
    <w:rsid w:val="003F730A"/>
    <w:rsid w:val="003F7619"/>
    <w:rsid w:val="003F77A4"/>
    <w:rsid w:val="003F7ED3"/>
    <w:rsid w:val="00400610"/>
    <w:rsid w:val="004013CB"/>
    <w:rsid w:val="00402720"/>
    <w:rsid w:val="0040285F"/>
    <w:rsid w:val="004028C0"/>
    <w:rsid w:val="00402919"/>
    <w:rsid w:val="0040297C"/>
    <w:rsid w:val="004034AF"/>
    <w:rsid w:val="00405557"/>
    <w:rsid w:val="00405782"/>
    <w:rsid w:val="004061BE"/>
    <w:rsid w:val="004062A5"/>
    <w:rsid w:val="004069AE"/>
    <w:rsid w:val="00407707"/>
    <w:rsid w:val="004078AF"/>
    <w:rsid w:val="00407913"/>
    <w:rsid w:val="00407B70"/>
    <w:rsid w:val="00407BD2"/>
    <w:rsid w:val="00407DD8"/>
    <w:rsid w:val="004101BA"/>
    <w:rsid w:val="004105B8"/>
    <w:rsid w:val="004109B8"/>
    <w:rsid w:val="00410BEC"/>
    <w:rsid w:val="00410D13"/>
    <w:rsid w:val="004114AE"/>
    <w:rsid w:val="004120EB"/>
    <w:rsid w:val="00412319"/>
    <w:rsid w:val="00413768"/>
    <w:rsid w:val="0041387B"/>
    <w:rsid w:val="00414961"/>
    <w:rsid w:val="00414E74"/>
    <w:rsid w:val="00414F5D"/>
    <w:rsid w:val="004150CE"/>
    <w:rsid w:val="00415296"/>
    <w:rsid w:val="00415ACD"/>
    <w:rsid w:val="00415B87"/>
    <w:rsid w:val="00415B90"/>
    <w:rsid w:val="004166B4"/>
    <w:rsid w:val="00416C65"/>
    <w:rsid w:val="0041768D"/>
    <w:rsid w:val="00417A12"/>
    <w:rsid w:val="00417C17"/>
    <w:rsid w:val="00417FE0"/>
    <w:rsid w:val="004204A7"/>
    <w:rsid w:val="0042052F"/>
    <w:rsid w:val="00421062"/>
    <w:rsid w:val="004211F0"/>
    <w:rsid w:val="00421213"/>
    <w:rsid w:val="00421963"/>
    <w:rsid w:val="004219C3"/>
    <w:rsid w:val="004222FA"/>
    <w:rsid w:val="004224A4"/>
    <w:rsid w:val="004225C2"/>
    <w:rsid w:val="0042282B"/>
    <w:rsid w:val="004230A9"/>
    <w:rsid w:val="0042355B"/>
    <w:rsid w:val="00423ACE"/>
    <w:rsid w:val="00423EF7"/>
    <w:rsid w:val="00424144"/>
    <w:rsid w:val="0042442B"/>
    <w:rsid w:val="004244ED"/>
    <w:rsid w:val="0042497C"/>
    <w:rsid w:val="00424F04"/>
    <w:rsid w:val="00425A7F"/>
    <w:rsid w:val="0042647D"/>
    <w:rsid w:val="004268E6"/>
    <w:rsid w:val="00426B64"/>
    <w:rsid w:val="004272EC"/>
    <w:rsid w:val="0042734A"/>
    <w:rsid w:val="004273F2"/>
    <w:rsid w:val="00427E0F"/>
    <w:rsid w:val="00430AF2"/>
    <w:rsid w:val="00431BE9"/>
    <w:rsid w:val="00432095"/>
    <w:rsid w:val="004323F9"/>
    <w:rsid w:val="00432A9E"/>
    <w:rsid w:val="00432D6C"/>
    <w:rsid w:val="004343F0"/>
    <w:rsid w:val="0043461E"/>
    <w:rsid w:val="00434A71"/>
    <w:rsid w:val="00434F8F"/>
    <w:rsid w:val="004357D1"/>
    <w:rsid w:val="004359FB"/>
    <w:rsid w:val="00435A15"/>
    <w:rsid w:val="0043665B"/>
    <w:rsid w:val="004368DF"/>
    <w:rsid w:val="00436B9B"/>
    <w:rsid w:val="004374E3"/>
    <w:rsid w:val="0043783B"/>
    <w:rsid w:val="00440062"/>
    <w:rsid w:val="004408EC"/>
    <w:rsid w:val="00440DFC"/>
    <w:rsid w:val="00440EF6"/>
    <w:rsid w:val="00441AB0"/>
    <w:rsid w:val="0044251C"/>
    <w:rsid w:val="004425C6"/>
    <w:rsid w:val="0044359A"/>
    <w:rsid w:val="00443624"/>
    <w:rsid w:val="00443D6E"/>
    <w:rsid w:val="00443DEE"/>
    <w:rsid w:val="00444AAD"/>
    <w:rsid w:val="00445CD4"/>
    <w:rsid w:val="00445EA2"/>
    <w:rsid w:val="00445FC6"/>
    <w:rsid w:val="0044623A"/>
    <w:rsid w:val="0044648E"/>
    <w:rsid w:val="004467DC"/>
    <w:rsid w:val="0044680A"/>
    <w:rsid w:val="004469EB"/>
    <w:rsid w:val="00446EE1"/>
    <w:rsid w:val="004473A0"/>
    <w:rsid w:val="00447634"/>
    <w:rsid w:val="0044776A"/>
    <w:rsid w:val="004477F6"/>
    <w:rsid w:val="0044781F"/>
    <w:rsid w:val="00447E15"/>
    <w:rsid w:val="00447ED5"/>
    <w:rsid w:val="00447F74"/>
    <w:rsid w:val="004500A6"/>
    <w:rsid w:val="004501F6"/>
    <w:rsid w:val="00450521"/>
    <w:rsid w:val="004506AB"/>
    <w:rsid w:val="00450E6B"/>
    <w:rsid w:val="00451E04"/>
    <w:rsid w:val="0045225F"/>
    <w:rsid w:val="0045321A"/>
    <w:rsid w:val="00453ADE"/>
    <w:rsid w:val="004542A4"/>
    <w:rsid w:val="00454608"/>
    <w:rsid w:val="00454CEC"/>
    <w:rsid w:val="00454DAF"/>
    <w:rsid w:val="0045520A"/>
    <w:rsid w:val="00455A2A"/>
    <w:rsid w:val="00456891"/>
    <w:rsid w:val="00456EAA"/>
    <w:rsid w:val="004571AE"/>
    <w:rsid w:val="00457D18"/>
    <w:rsid w:val="00460279"/>
    <w:rsid w:val="00460A82"/>
    <w:rsid w:val="00460CA9"/>
    <w:rsid w:val="0046133D"/>
    <w:rsid w:val="00461F5A"/>
    <w:rsid w:val="004622E0"/>
    <w:rsid w:val="00462871"/>
    <w:rsid w:val="004628D3"/>
    <w:rsid w:val="00462DA8"/>
    <w:rsid w:val="00462DFA"/>
    <w:rsid w:val="004631C2"/>
    <w:rsid w:val="004633FB"/>
    <w:rsid w:val="00463703"/>
    <w:rsid w:val="00463A61"/>
    <w:rsid w:val="0046410A"/>
    <w:rsid w:val="004652C3"/>
    <w:rsid w:val="0046533D"/>
    <w:rsid w:val="00465FBF"/>
    <w:rsid w:val="00465FFC"/>
    <w:rsid w:val="00466D98"/>
    <w:rsid w:val="00466F62"/>
    <w:rsid w:val="0046710D"/>
    <w:rsid w:val="004674B7"/>
    <w:rsid w:val="00467503"/>
    <w:rsid w:val="00470139"/>
    <w:rsid w:val="004705FF"/>
    <w:rsid w:val="00470E55"/>
    <w:rsid w:val="004715DC"/>
    <w:rsid w:val="004716B6"/>
    <w:rsid w:val="00471792"/>
    <w:rsid w:val="00471A72"/>
    <w:rsid w:val="0047236E"/>
    <w:rsid w:val="00472AD6"/>
    <w:rsid w:val="00474775"/>
    <w:rsid w:val="004751D9"/>
    <w:rsid w:val="004759D1"/>
    <w:rsid w:val="00475E9D"/>
    <w:rsid w:val="004764F8"/>
    <w:rsid w:val="00476D64"/>
    <w:rsid w:val="004771B6"/>
    <w:rsid w:val="00477B63"/>
    <w:rsid w:val="00477B9C"/>
    <w:rsid w:val="0048007C"/>
    <w:rsid w:val="00480997"/>
    <w:rsid w:val="004813AD"/>
    <w:rsid w:val="00481BD9"/>
    <w:rsid w:val="00481D53"/>
    <w:rsid w:val="0048231D"/>
    <w:rsid w:val="00482364"/>
    <w:rsid w:val="00482F14"/>
    <w:rsid w:val="004834F9"/>
    <w:rsid w:val="00483826"/>
    <w:rsid w:val="00484031"/>
    <w:rsid w:val="0048432C"/>
    <w:rsid w:val="00484C71"/>
    <w:rsid w:val="00485199"/>
    <w:rsid w:val="00485EF7"/>
    <w:rsid w:val="00486401"/>
    <w:rsid w:val="004864FD"/>
    <w:rsid w:val="00486673"/>
    <w:rsid w:val="00486959"/>
    <w:rsid w:val="00487FDB"/>
    <w:rsid w:val="00487FF1"/>
    <w:rsid w:val="004902BE"/>
    <w:rsid w:val="00490486"/>
    <w:rsid w:val="00490501"/>
    <w:rsid w:val="00490579"/>
    <w:rsid w:val="0049130A"/>
    <w:rsid w:val="00491A0B"/>
    <w:rsid w:val="00491C7A"/>
    <w:rsid w:val="004928D7"/>
    <w:rsid w:val="00492EB0"/>
    <w:rsid w:val="0049376F"/>
    <w:rsid w:val="00493BA0"/>
    <w:rsid w:val="00494511"/>
    <w:rsid w:val="00494640"/>
    <w:rsid w:val="00494EAB"/>
    <w:rsid w:val="00495679"/>
    <w:rsid w:val="0049590C"/>
    <w:rsid w:val="00495F0A"/>
    <w:rsid w:val="004962E3"/>
    <w:rsid w:val="0049653D"/>
    <w:rsid w:val="004978C0"/>
    <w:rsid w:val="00497D01"/>
    <w:rsid w:val="00497DB2"/>
    <w:rsid w:val="00497DC1"/>
    <w:rsid w:val="00497EC0"/>
    <w:rsid w:val="004A1828"/>
    <w:rsid w:val="004A1E42"/>
    <w:rsid w:val="004A2260"/>
    <w:rsid w:val="004A2620"/>
    <w:rsid w:val="004A34E1"/>
    <w:rsid w:val="004A3A81"/>
    <w:rsid w:val="004A4B69"/>
    <w:rsid w:val="004A516B"/>
    <w:rsid w:val="004A5704"/>
    <w:rsid w:val="004A57A5"/>
    <w:rsid w:val="004A5DC3"/>
    <w:rsid w:val="004A5DC4"/>
    <w:rsid w:val="004A5F4C"/>
    <w:rsid w:val="004A5FB5"/>
    <w:rsid w:val="004A6068"/>
    <w:rsid w:val="004A6B57"/>
    <w:rsid w:val="004A6ECA"/>
    <w:rsid w:val="004A7215"/>
    <w:rsid w:val="004A7840"/>
    <w:rsid w:val="004A7FCA"/>
    <w:rsid w:val="004B05C4"/>
    <w:rsid w:val="004B07CB"/>
    <w:rsid w:val="004B0D6B"/>
    <w:rsid w:val="004B18E8"/>
    <w:rsid w:val="004B1E58"/>
    <w:rsid w:val="004B21CF"/>
    <w:rsid w:val="004B27CC"/>
    <w:rsid w:val="004B2F00"/>
    <w:rsid w:val="004B3083"/>
    <w:rsid w:val="004B437E"/>
    <w:rsid w:val="004B43C0"/>
    <w:rsid w:val="004B47BE"/>
    <w:rsid w:val="004B4A7C"/>
    <w:rsid w:val="004B5D49"/>
    <w:rsid w:val="004B652C"/>
    <w:rsid w:val="004B69AA"/>
    <w:rsid w:val="004B6C33"/>
    <w:rsid w:val="004B73B3"/>
    <w:rsid w:val="004B741B"/>
    <w:rsid w:val="004B7F0E"/>
    <w:rsid w:val="004C05ED"/>
    <w:rsid w:val="004C09C8"/>
    <w:rsid w:val="004C0B15"/>
    <w:rsid w:val="004C0C0B"/>
    <w:rsid w:val="004C1731"/>
    <w:rsid w:val="004C18A5"/>
    <w:rsid w:val="004C1E9B"/>
    <w:rsid w:val="004C252B"/>
    <w:rsid w:val="004C2687"/>
    <w:rsid w:val="004C2700"/>
    <w:rsid w:val="004C2BF2"/>
    <w:rsid w:val="004C3035"/>
    <w:rsid w:val="004C30DF"/>
    <w:rsid w:val="004C3194"/>
    <w:rsid w:val="004C31C2"/>
    <w:rsid w:val="004C3698"/>
    <w:rsid w:val="004C3A2C"/>
    <w:rsid w:val="004C4B70"/>
    <w:rsid w:val="004C4C47"/>
    <w:rsid w:val="004C5654"/>
    <w:rsid w:val="004C5AF8"/>
    <w:rsid w:val="004C6094"/>
    <w:rsid w:val="004C61EF"/>
    <w:rsid w:val="004C6532"/>
    <w:rsid w:val="004C66F4"/>
    <w:rsid w:val="004C6779"/>
    <w:rsid w:val="004C7434"/>
    <w:rsid w:val="004C74AF"/>
    <w:rsid w:val="004C757D"/>
    <w:rsid w:val="004C7D66"/>
    <w:rsid w:val="004D092C"/>
    <w:rsid w:val="004D0F84"/>
    <w:rsid w:val="004D16A1"/>
    <w:rsid w:val="004D16A6"/>
    <w:rsid w:val="004D25D1"/>
    <w:rsid w:val="004D3229"/>
    <w:rsid w:val="004D3F11"/>
    <w:rsid w:val="004D415B"/>
    <w:rsid w:val="004D486A"/>
    <w:rsid w:val="004D4F86"/>
    <w:rsid w:val="004D5DE0"/>
    <w:rsid w:val="004D68D9"/>
    <w:rsid w:val="004D6A9F"/>
    <w:rsid w:val="004D75B0"/>
    <w:rsid w:val="004D79AC"/>
    <w:rsid w:val="004D7E16"/>
    <w:rsid w:val="004E1694"/>
    <w:rsid w:val="004E1C3E"/>
    <w:rsid w:val="004E1E60"/>
    <w:rsid w:val="004E1E7F"/>
    <w:rsid w:val="004E202A"/>
    <w:rsid w:val="004E2625"/>
    <w:rsid w:val="004E2BB4"/>
    <w:rsid w:val="004E3041"/>
    <w:rsid w:val="004E36CD"/>
    <w:rsid w:val="004E3F98"/>
    <w:rsid w:val="004E447A"/>
    <w:rsid w:val="004E44F0"/>
    <w:rsid w:val="004E4542"/>
    <w:rsid w:val="004E4564"/>
    <w:rsid w:val="004E4E18"/>
    <w:rsid w:val="004E4EBB"/>
    <w:rsid w:val="004E501F"/>
    <w:rsid w:val="004E683C"/>
    <w:rsid w:val="004E68F3"/>
    <w:rsid w:val="004E7105"/>
    <w:rsid w:val="004F06F3"/>
    <w:rsid w:val="004F1106"/>
    <w:rsid w:val="004F159B"/>
    <w:rsid w:val="004F218A"/>
    <w:rsid w:val="004F273F"/>
    <w:rsid w:val="004F31DC"/>
    <w:rsid w:val="004F376E"/>
    <w:rsid w:val="004F3C03"/>
    <w:rsid w:val="004F3C97"/>
    <w:rsid w:val="004F4313"/>
    <w:rsid w:val="004F43BC"/>
    <w:rsid w:val="004F43D8"/>
    <w:rsid w:val="004F4A1C"/>
    <w:rsid w:val="004F54F3"/>
    <w:rsid w:val="004F57C8"/>
    <w:rsid w:val="004F5F49"/>
    <w:rsid w:val="004F673B"/>
    <w:rsid w:val="004F6DF9"/>
    <w:rsid w:val="004F6F00"/>
    <w:rsid w:val="004F6F7C"/>
    <w:rsid w:val="004F7308"/>
    <w:rsid w:val="004F76FD"/>
    <w:rsid w:val="004F7B4B"/>
    <w:rsid w:val="0050032D"/>
    <w:rsid w:val="0050143B"/>
    <w:rsid w:val="0050178E"/>
    <w:rsid w:val="00501F80"/>
    <w:rsid w:val="00501FCF"/>
    <w:rsid w:val="0050235A"/>
    <w:rsid w:val="005024A3"/>
    <w:rsid w:val="005029B4"/>
    <w:rsid w:val="005038B2"/>
    <w:rsid w:val="00504598"/>
    <w:rsid w:val="00504692"/>
    <w:rsid w:val="00504808"/>
    <w:rsid w:val="00504958"/>
    <w:rsid w:val="00504DA2"/>
    <w:rsid w:val="00504F0F"/>
    <w:rsid w:val="00504F56"/>
    <w:rsid w:val="0050537A"/>
    <w:rsid w:val="00505697"/>
    <w:rsid w:val="00506771"/>
    <w:rsid w:val="00506BA5"/>
    <w:rsid w:val="00507262"/>
    <w:rsid w:val="005078A6"/>
    <w:rsid w:val="005078C2"/>
    <w:rsid w:val="00510AC8"/>
    <w:rsid w:val="00511651"/>
    <w:rsid w:val="005117EB"/>
    <w:rsid w:val="00511AC4"/>
    <w:rsid w:val="0051235E"/>
    <w:rsid w:val="00512E67"/>
    <w:rsid w:val="005137FC"/>
    <w:rsid w:val="00513BFE"/>
    <w:rsid w:val="0051404F"/>
    <w:rsid w:val="005159AE"/>
    <w:rsid w:val="005161D1"/>
    <w:rsid w:val="0051629E"/>
    <w:rsid w:val="00516944"/>
    <w:rsid w:val="005169D7"/>
    <w:rsid w:val="00516F31"/>
    <w:rsid w:val="0051741C"/>
    <w:rsid w:val="00517747"/>
    <w:rsid w:val="00517B69"/>
    <w:rsid w:val="005203C8"/>
    <w:rsid w:val="005204D5"/>
    <w:rsid w:val="0052093F"/>
    <w:rsid w:val="00520A4C"/>
    <w:rsid w:val="00520D6B"/>
    <w:rsid w:val="00520E91"/>
    <w:rsid w:val="0052111E"/>
    <w:rsid w:val="00521B59"/>
    <w:rsid w:val="00521B75"/>
    <w:rsid w:val="00521D5F"/>
    <w:rsid w:val="00521F1B"/>
    <w:rsid w:val="005223D5"/>
    <w:rsid w:val="00522ABC"/>
    <w:rsid w:val="00523D7D"/>
    <w:rsid w:val="00525917"/>
    <w:rsid w:val="00525E39"/>
    <w:rsid w:val="00525F52"/>
    <w:rsid w:val="00526672"/>
    <w:rsid w:val="00526B2E"/>
    <w:rsid w:val="00526E95"/>
    <w:rsid w:val="005271DD"/>
    <w:rsid w:val="00527964"/>
    <w:rsid w:val="00530257"/>
    <w:rsid w:val="005306E7"/>
    <w:rsid w:val="00530EAB"/>
    <w:rsid w:val="00531598"/>
    <w:rsid w:val="0053227E"/>
    <w:rsid w:val="0053253D"/>
    <w:rsid w:val="005326B2"/>
    <w:rsid w:val="00532C61"/>
    <w:rsid w:val="0053354A"/>
    <w:rsid w:val="0053375A"/>
    <w:rsid w:val="00533C49"/>
    <w:rsid w:val="00534171"/>
    <w:rsid w:val="005349D1"/>
    <w:rsid w:val="005349D6"/>
    <w:rsid w:val="00535350"/>
    <w:rsid w:val="00535376"/>
    <w:rsid w:val="0053563D"/>
    <w:rsid w:val="0053577E"/>
    <w:rsid w:val="00535A94"/>
    <w:rsid w:val="005361E5"/>
    <w:rsid w:val="005366F7"/>
    <w:rsid w:val="00536706"/>
    <w:rsid w:val="00536957"/>
    <w:rsid w:val="00537476"/>
    <w:rsid w:val="00537A86"/>
    <w:rsid w:val="00537F72"/>
    <w:rsid w:val="005416F0"/>
    <w:rsid w:val="0054171F"/>
    <w:rsid w:val="005421F2"/>
    <w:rsid w:val="00542671"/>
    <w:rsid w:val="00542806"/>
    <w:rsid w:val="00542C5B"/>
    <w:rsid w:val="00542CAA"/>
    <w:rsid w:val="00542F20"/>
    <w:rsid w:val="00543EB3"/>
    <w:rsid w:val="00544483"/>
    <w:rsid w:val="00544937"/>
    <w:rsid w:val="0054497A"/>
    <w:rsid w:val="00544D47"/>
    <w:rsid w:val="0054514C"/>
    <w:rsid w:val="005469E2"/>
    <w:rsid w:val="00546BEC"/>
    <w:rsid w:val="00547165"/>
    <w:rsid w:val="00547637"/>
    <w:rsid w:val="0055043E"/>
    <w:rsid w:val="0055051E"/>
    <w:rsid w:val="00550899"/>
    <w:rsid w:val="00550980"/>
    <w:rsid w:val="005509F0"/>
    <w:rsid w:val="00550A6E"/>
    <w:rsid w:val="00550B80"/>
    <w:rsid w:val="0055123F"/>
    <w:rsid w:val="00551FFD"/>
    <w:rsid w:val="00552235"/>
    <w:rsid w:val="00552977"/>
    <w:rsid w:val="00552AC7"/>
    <w:rsid w:val="00552C40"/>
    <w:rsid w:val="0055303C"/>
    <w:rsid w:val="00553197"/>
    <w:rsid w:val="00553D33"/>
    <w:rsid w:val="00554286"/>
    <w:rsid w:val="00554432"/>
    <w:rsid w:val="005547AB"/>
    <w:rsid w:val="00554821"/>
    <w:rsid w:val="00554CCE"/>
    <w:rsid w:val="00554EFF"/>
    <w:rsid w:val="005550C1"/>
    <w:rsid w:val="00555A5A"/>
    <w:rsid w:val="00555FBD"/>
    <w:rsid w:val="005560BA"/>
    <w:rsid w:val="005562A0"/>
    <w:rsid w:val="005565D7"/>
    <w:rsid w:val="005566DF"/>
    <w:rsid w:val="005569DB"/>
    <w:rsid w:val="00556F4C"/>
    <w:rsid w:val="00556F80"/>
    <w:rsid w:val="00557045"/>
    <w:rsid w:val="00560A65"/>
    <w:rsid w:val="00561325"/>
    <w:rsid w:val="00561FC2"/>
    <w:rsid w:val="005623A3"/>
    <w:rsid w:val="0056292E"/>
    <w:rsid w:val="005629C9"/>
    <w:rsid w:val="00564534"/>
    <w:rsid w:val="00564854"/>
    <w:rsid w:val="00564B22"/>
    <w:rsid w:val="00564D2F"/>
    <w:rsid w:val="00565A86"/>
    <w:rsid w:val="00566045"/>
    <w:rsid w:val="0056616B"/>
    <w:rsid w:val="00566285"/>
    <w:rsid w:val="00566318"/>
    <w:rsid w:val="005669F2"/>
    <w:rsid w:val="00566BCD"/>
    <w:rsid w:val="00566C98"/>
    <w:rsid w:val="00567060"/>
    <w:rsid w:val="00567303"/>
    <w:rsid w:val="0057071F"/>
    <w:rsid w:val="00570B4B"/>
    <w:rsid w:val="00571C4F"/>
    <w:rsid w:val="005724A2"/>
    <w:rsid w:val="00572879"/>
    <w:rsid w:val="00572CE6"/>
    <w:rsid w:val="005732E9"/>
    <w:rsid w:val="00573D79"/>
    <w:rsid w:val="00574235"/>
    <w:rsid w:val="0057444E"/>
    <w:rsid w:val="00574692"/>
    <w:rsid w:val="00574F20"/>
    <w:rsid w:val="0057591F"/>
    <w:rsid w:val="005759BE"/>
    <w:rsid w:val="00575C3D"/>
    <w:rsid w:val="00575DEF"/>
    <w:rsid w:val="005763DB"/>
    <w:rsid w:val="005769D2"/>
    <w:rsid w:val="00576D37"/>
    <w:rsid w:val="00577292"/>
    <w:rsid w:val="00577FDB"/>
    <w:rsid w:val="005803FB"/>
    <w:rsid w:val="00580F5D"/>
    <w:rsid w:val="00581247"/>
    <w:rsid w:val="0058143C"/>
    <w:rsid w:val="00582060"/>
    <w:rsid w:val="005822F7"/>
    <w:rsid w:val="0058264A"/>
    <w:rsid w:val="00582E14"/>
    <w:rsid w:val="00582E1D"/>
    <w:rsid w:val="00583052"/>
    <w:rsid w:val="005833BF"/>
    <w:rsid w:val="0058410B"/>
    <w:rsid w:val="0058410D"/>
    <w:rsid w:val="00585619"/>
    <w:rsid w:val="00585684"/>
    <w:rsid w:val="00585AE3"/>
    <w:rsid w:val="00586094"/>
    <w:rsid w:val="00586205"/>
    <w:rsid w:val="00586DA2"/>
    <w:rsid w:val="0058730A"/>
    <w:rsid w:val="005873F3"/>
    <w:rsid w:val="005876FA"/>
    <w:rsid w:val="00587844"/>
    <w:rsid w:val="00590B03"/>
    <w:rsid w:val="00591960"/>
    <w:rsid w:val="0059240A"/>
    <w:rsid w:val="005924A0"/>
    <w:rsid w:val="00592CCE"/>
    <w:rsid w:val="005931AA"/>
    <w:rsid w:val="00593E09"/>
    <w:rsid w:val="00594254"/>
    <w:rsid w:val="00594316"/>
    <w:rsid w:val="005943D1"/>
    <w:rsid w:val="00594446"/>
    <w:rsid w:val="005959BE"/>
    <w:rsid w:val="00595C60"/>
    <w:rsid w:val="005966FA"/>
    <w:rsid w:val="00596B5B"/>
    <w:rsid w:val="0059747D"/>
    <w:rsid w:val="005979DA"/>
    <w:rsid w:val="005A04D2"/>
    <w:rsid w:val="005A07E0"/>
    <w:rsid w:val="005A127F"/>
    <w:rsid w:val="005A12B3"/>
    <w:rsid w:val="005A2753"/>
    <w:rsid w:val="005A2834"/>
    <w:rsid w:val="005A2A22"/>
    <w:rsid w:val="005A2F1A"/>
    <w:rsid w:val="005A3310"/>
    <w:rsid w:val="005A3566"/>
    <w:rsid w:val="005A3960"/>
    <w:rsid w:val="005A4964"/>
    <w:rsid w:val="005A4F42"/>
    <w:rsid w:val="005A5235"/>
    <w:rsid w:val="005A6356"/>
    <w:rsid w:val="005A6381"/>
    <w:rsid w:val="005A6CF3"/>
    <w:rsid w:val="005A73B3"/>
    <w:rsid w:val="005A7970"/>
    <w:rsid w:val="005A79CC"/>
    <w:rsid w:val="005B0354"/>
    <w:rsid w:val="005B1259"/>
    <w:rsid w:val="005B213A"/>
    <w:rsid w:val="005B22C8"/>
    <w:rsid w:val="005B27E9"/>
    <w:rsid w:val="005B2D54"/>
    <w:rsid w:val="005B3345"/>
    <w:rsid w:val="005B36DD"/>
    <w:rsid w:val="005B387F"/>
    <w:rsid w:val="005B3D6B"/>
    <w:rsid w:val="005B4723"/>
    <w:rsid w:val="005B5026"/>
    <w:rsid w:val="005B58AF"/>
    <w:rsid w:val="005B58E4"/>
    <w:rsid w:val="005B5DCE"/>
    <w:rsid w:val="005B6016"/>
    <w:rsid w:val="005B659A"/>
    <w:rsid w:val="005B731C"/>
    <w:rsid w:val="005C0C18"/>
    <w:rsid w:val="005C0E63"/>
    <w:rsid w:val="005C1932"/>
    <w:rsid w:val="005C1B00"/>
    <w:rsid w:val="005C1CDF"/>
    <w:rsid w:val="005C20B7"/>
    <w:rsid w:val="005C20D1"/>
    <w:rsid w:val="005C23D3"/>
    <w:rsid w:val="005C2440"/>
    <w:rsid w:val="005C24C3"/>
    <w:rsid w:val="005C28A5"/>
    <w:rsid w:val="005C2D90"/>
    <w:rsid w:val="005C37F6"/>
    <w:rsid w:val="005C4273"/>
    <w:rsid w:val="005C4BE1"/>
    <w:rsid w:val="005C5A7C"/>
    <w:rsid w:val="005C64DF"/>
    <w:rsid w:val="005C6FF2"/>
    <w:rsid w:val="005C791E"/>
    <w:rsid w:val="005C7B86"/>
    <w:rsid w:val="005C7C34"/>
    <w:rsid w:val="005D01BA"/>
    <w:rsid w:val="005D03F3"/>
    <w:rsid w:val="005D087D"/>
    <w:rsid w:val="005D0A77"/>
    <w:rsid w:val="005D0BD0"/>
    <w:rsid w:val="005D0CB3"/>
    <w:rsid w:val="005D0F8E"/>
    <w:rsid w:val="005D134F"/>
    <w:rsid w:val="005D1FB0"/>
    <w:rsid w:val="005D22CD"/>
    <w:rsid w:val="005D249F"/>
    <w:rsid w:val="005D2C0D"/>
    <w:rsid w:val="005D2EC9"/>
    <w:rsid w:val="005D3353"/>
    <w:rsid w:val="005D337D"/>
    <w:rsid w:val="005D4037"/>
    <w:rsid w:val="005D449F"/>
    <w:rsid w:val="005D452C"/>
    <w:rsid w:val="005D4838"/>
    <w:rsid w:val="005D54A9"/>
    <w:rsid w:val="005D5A5B"/>
    <w:rsid w:val="005D5AD2"/>
    <w:rsid w:val="005D5D21"/>
    <w:rsid w:val="005D61A9"/>
    <w:rsid w:val="005D686A"/>
    <w:rsid w:val="005D69A8"/>
    <w:rsid w:val="005D6A75"/>
    <w:rsid w:val="005D6D6B"/>
    <w:rsid w:val="005D6E8C"/>
    <w:rsid w:val="005D7C98"/>
    <w:rsid w:val="005D7DBE"/>
    <w:rsid w:val="005E0282"/>
    <w:rsid w:val="005E0E0A"/>
    <w:rsid w:val="005E1206"/>
    <w:rsid w:val="005E1743"/>
    <w:rsid w:val="005E188F"/>
    <w:rsid w:val="005E1BAB"/>
    <w:rsid w:val="005E1BC6"/>
    <w:rsid w:val="005E237A"/>
    <w:rsid w:val="005E27EF"/>
    <w:rsid w:val="005E3345"/>
    <w:rsid w:val="005E370D"/>
    <w:rsid w:val="005E446F"/>
    <w:rsid w:val="005E4933"/>
    <w:rsid w:val="005E4A2C"/>
    <w:rsid w:val="005E4EAF"/>
    <w:rsid w:val="005E5815"/>
    <w:rsid w:val="005E5A13"/>
    <w:rsid w:val="005E6F77"/>
    <w:rsid w:val="005E7451"/>
    <w:rsid w:val="005E7CAB"/>
    <w:rsid w:val="005F0527"/>
    <w:rsid w:val="005F0965"/>
    <w:rsid w:val="005F09AB"/>
    <w:rsid w:val="005F0C7F"/>
    <w:rsid w:val="005F0D8D"/>
    <w:rsid w:val="005F106A"/>
    <w:rsid w:val="005F23D8"/>
    <w:rsid w:val="005F2719"/>
    <w:rsid w:val="005F27D6"/>
    <w:rsid w:val="005F2A88"/>
    <w:rsid w:val="005F34F1"/>
    <w:rsid w:val="005F3664"/>
    <w:rsid w:val="005F3948"/>
    <w:rsid w:val="005F3E4B"/>
    <w:rsid w:val="005F4F8A"/>
    <w:rsid w:val="005F5055"/>
    <w:rsid w:val="005F56DF"/>
    <w:rsid w:val="005F5BB0"/>
    <w:rsid w:val="005F631A"/>
    <w:rsid w:val="005F6812"/>
    <w:rsid w:val="005F6952"/>
    <w:rsid w:val="005F6D4E"/>
    <w:rsid w:val="005F7507"/>
    <w:rsid w:val="005F7905"/>
    <w:rsid w:val="005F79D8"/>
    <w:rsid w:val="005F7BC7"/>
    <w:rsid w:val="00600475"/>
    <w:rsid w:val="00600C64"/>
    <w:rsid w:val="0060183F"/>
    <w:rsid w:val="00601D33"/>
    <w:rsid w:val="00601FB0"/>
    <w:rsid w:val="00602B96"/>
    <w:rsid w:val="00602E8B"/>
    <w:rsid w:val="00604495"/>
    <w:rsid w:val="00604958"/>
    <w:rsid w:val="00604C09"/>
    <w:rsid w:val="00604DE1"/>
    <w:rsid w:val="006068C9"/>
    <w:rsid w:val="006070C5"/>
    <w:rsid w:val="006072C0"/>
    <w:rsid w:val="006072FA"/>
    <w:rsid w:val="00607414"/>
    <w:rsid w:val="0060756B"/>
    <w:rsid w:val="00607B88"/>
    <w:rsid w:val="00607CEC"/>
    <w:rsid w:val="00610366"/>
    <w:rsid w:val="006113F2"/>
    <w:rsid w:val="0061223C"/>
    <w:rsid w:val="00612CE0"/>
    <w:rsid w:val="00612E2D"/>
    <w:rsid w:val="006149A5"/>
    <w:rsid w:val="00614E2E"/>
    <w:rsid w:val="00615B1D"/>
    <w:rsid w:val="00615CDC"/>
    <w:rsid w:val="00616123"/>
    <w:rsid w:val="00617233"/>
    <w:rsid w:val="0061726E"/>
    <w:rsid w:val="006178A5"/>
    <w:rsid w:val="006179B1"/>
    <w:rsid w:val="00617D31"/>
    <w:rsid w:val="006200D7"/>
    <w:rsid w:val="00620715"/>
    <w:rsid w:val="00620F36"/>
    <w:rsid w:val="00621042"/>
    <w:rsid w:val="00621A5C"/>
    <w:rsid w:val="006220AF"/>
    <w:rsid w:val="00622980"/>
    <w:rsid w:val="00623928"/>
    <w:rsid w:val="00624387"/>
    <w:rsid w:val="0062445D"/>
    <w:rsid w:val="00624A31"/>
    <w:rsid w:val="00624E16"/>
    <w:rsid w:val="00625094"/>
    <w:rsid w:val="006269AE"/>
    <w:rsid w:val="00626EDD"/>
    <w:rsid w:val="00627391"/>
    <w:rsid w:val="006274C3"/>
    <w:rsid w:val="00627D80"/>
    <w:rsid w:val="00630195"/>
    <w:rsid w:val="006301AA"/>
    <w:rsid w:val="006304C2"/>
    <w:rsid w:val="00630CCB"/>
    <w:rsid w:val="00630CF3"/>
    <w:rsid w:val="00630E84"/>
    <w:rsid w:val="0063117E"/>
    <w:rsid w:val="00631291"/>
    <w:rsid w:val="0063165C"/>
    <w:rsid w:val="00631C46"/>
    <w:rsid w:val="00631ECE"/>
    <w:rsid w:val="00632075"/>
    <w:rsid w:val="00632304"/>
    <w:rsid w:val="006327FF"/>
    <w:rsid w:val="00633710"/>
    <w:rsid w:val="00633777"/>
    <w:rsid w:val="00633C80"/>
    <w:rsid w:val="00633D5F"/>
    <w:rsid w:val="0063428F"/>
    <w:rsid w:val="006342CA"/>
    <w:rsid w:val="0063481C"/>
    <w:rsid w:val="00634B4F"/>
    <w:rsid w:val="00635B7F"/>
    <w:rsid w:val="00636AFF"/>
    <w:rsid w:val="0063719C"/>
    <w:rsid w:val="00637799"/>
    <w:rsid w:val="006379F9"/>
    <w:rsid w:val="00637AF8"/>
    <w:rsid w:val="00637CEE"/>
    <w:rsid w:val="00637FF7"/>
    <w:rsid w:val="00640359"/>
    <w:rsid w:val="006409C1"/>
    <w:rsid w:val="006419C9"/>
    <w:rsid w:val="00641A9D"/>
    <w:rsid w:val="00643A3B"/>
    <w:rsid w:val="00643EC9"/>
    <w:rsid w:val="00643FCB"/>
    <w:rsid w:val="00643FF4"/>
    <w:rsid w:val="006448D4"/>
    <w:rsid w:val="006454CE"/>
    <w:rsid w:val="00645B48"/>
    <w:rsid w:val="00645D73"/>
    <w:rsid w:val="0064610A"/>
    <w:rsid w:val="0064668B"/>
    <w:rsid w:val="006469A7"/>
    <w:rsid w:val="00646DB6"/>
    <w:rsid w:val="0064703B"/>
    <w:rsid w:val="006478EA"/>
    <w:rsid w:val="00647908"/>
    <w:rsid w:val="00647E99"/>
    <w:rsid w:val="006501E3"/>
    <w:rsid w:val="00650675"/>
    <w:rsid w:val="00650AA9"/>
    <w:rsid w:val="00650C3D"/>
    <w:rsid w:val="00651A31"/>
    <w:rsid w:val="00651E2A"/>
    <w:rsid w:val="006528C0"/>
    <w:rsid w:val="006530EF"/>
    <w:rsid w:val="006543AB"/>
    <w:rsid w:val="006569BF"/>
    <w:rsid w:val="00657231"/>
    <w:rsid w:val="0065770C"/>
    <w:rsid w:val="00657DCF"/>
    <w:rsid w:val="006600A4"/>
    <w:rsid w:val="006601A7"/>
    <w:rsid w:val="006605CB"/>
    <w:rsid w:val="00662B91"/>
    <w:rsid w:val="00662C35"/>
    <w:rsid w:val="00662EC2"/>
    <w:rsid w:val="00662F4E"/>
    <w:rsid w:val="006634B5"/>
    <w:rsid w:val="00663931"/>
    <w:rsid w:val="00663C71"/>
    <w:rsid w:val="006640CA"/>
    <w:rsid w:val="0066432E"/>
    <w:rsid w:val="00664E78"/>
    <w:rsid w:val="00665243"/>
    <w:rsid w:val="006652CD"/>
    <w:rsid w:val="00665488"/>
    <w:rsid w:val="0066587C"/>
    <w:rsid w:val="00666037"/>
    <w:rsid w:val="00666545"/>
    <w:rsid w:val="00666DE0"/>
    <w:rsid w:val="00667B89"/>
    <w:rsid w:val="00667C55"/>
    <w:rsid w:val="006709E0"/>
    <w:rsid w:val="006721A6"/>
    <w:rsid w:val="00672680"/>
    <w:rsid w:val="006728C3"/>
    <w:rsid w:val="00672B49"/>
    <w:rsid w:val="00673047"/>
    <w:rsid w:val="00673A93"/>
    <w:rsid w:val="00673B0C"/>
    <w:rsid w:val="0067511F"/>
    <w:rsid w:val="0067532F"/>
    <w:rsid w:val="006755AE"/>
    <w:rsid w:val="00676267"/>
    <w:rsid w:val="00676686"/>
    <w:rsid w:val="00676B8A"/>
    <w:rsid w:val="00676D7B"/>
    <w:rsid w:val="00677184"/>
    <w:rsid w:val="0067739A"/>
    <w:rsid w:val="00677698"/>
    <w:rsid w:val="00677B73"/>
    <w:rsid w:val="00677D87"/>
    <w:rsid w:val="006805AE"/>
    <w:rsid w:val="00680929"/>
    <w:rsid w:val="00680E5E"/>
    <w:rsid w:val="006810BA"/>
    <w:rsid w:val="006812EF"/>
    <w:rsid w:val="00681D93"/>
    <w:rsid w:val="006821EA"/>
    <w:rsid w:val="00682325"/>
    <w:rsid w:val="00682C1A"/>
    <w:rsid w:val="00683723"/>
    <w:rsid w:val="0068387B"/>
    <w:rsid w:val="00683C0D"/>
    <w:rsid w:val="00683EC8"/>
    <w:rsid w:val="0068412A"/>
    <w:rsid w:val="00684F9E"/>
    <w:rsid w:val="0068569F"/>
    <w:rsid w:val="00685A7C"/>
    <w:rsid w:val="00685BD6"/>
    <w:rsid w:val="0068628C"/>
    <w:rsid w:val="00686763"/>
    <w:rsid w:val="00687602"/>
    <w:rsid w:val="00687776"/>
    <w:rsid w:val="00690063"/>
    <w:rsid w:val="006901FC"/>
    <w:rsid w:val="00690EBB"/>
    <w:rsid w:val="00691687"/>
    <w:rsid w:val="006916EE"/>
    <w:rsid w:val="00691C27"/>
    <w:rsid w:val="00692B13"/>
    <w:rsid w:val="00693416"/>
    <w:rsid w:val="006938BE"/>
    <w:rsid w:val="00693933"/>
    <w:rsid w:val="00693B37"/>
    <w:rsid w:val="00693E53"/>
    <w:rsid w:val="0069407F"/>
    <w:rsid w:val="006940C7"/>
    <w:rsid w:val="0069431B"/>
    <w:rsid w:val="00694484"/>
    <w:rsid w:val="00695785"/>
    <w:rsid w:val="0069646C"/>
    <w:rsid w:val="00696618"/>
    <w:rsid w:val="006966C8"/>
    <w:rsid w:val="006969DE"/>
    <w:rsid w:val="00696AFD"/>
    <w:rsid w:val="006A038C"/>
    <w:rsid w:val="006A095E"/>
    <w:rsid w:val="006A0C74"/>
    <w:rsid w:val="006A1AB7"/>
    <w:rsid w:val="006A1BA6"/>
    <w:rsid w:val="006A1E28"/>
    <w:rsid w:val="006A1F18"/>
    <w:rsid w:val="006A2363"/>
    <w:rsid w:val="006A2E51"/>
    <w:rsid w:val="006A3D0B"/>
    <w:rsid w:val="006A4107"/>
    <w:rsid w:val="006A4751"/>
    <w:rsid w:val="006A55CD"/>
    <w:rsid w:val="006A5A34"/>
    <w:rsid w:val="006A5A5A"/>
    <w:rsid w:val="006A6176"/>
    <w:rsid w:val="006A65D6"/>
    <w:rsid w:val="006A6682"/>
    <w:rsid w:val="006A6F9E"/>
    <w:rsid w:val="006A77A3"/>
    <w:rsid w:val="006A7F54"/>
    <w:rsid w:val="006B00FC"/>
    <w:rsid w:val="006B0476"/>
    <w:rsid w:val="006B04AE"/>
    <w:rsid w:val="006B0BA5"/>
    <w:rsid w:val="006B0F61"/>
    <w:rsid w:val="006B11D7"/>
    <w:rsid w:val="006B1322"/>
    <w:rsid w:val="006B20ED"/>
    <w:rsid w:val="006B2871"/>
    <w:rsid w:val="006B2BC5"/>
    <w:rsid w:val="006B33FD"/>
    <w:rsid w:val="006B3638"/>
    <w:rsid w:val="006B3AE0"/>
    <w:rsid w:val="006B3E39"/>
    <w:rsid w:val="006B40C1"/>
    <w:rsid w:val="006B42D0"/>
    <w:rsid w:val="006B4CA8"/>
    <w:rsid w:val="006B5250"/>
    <w:rsid w:val="006B57F5"/>
    <w:rsid w:val="006B5B50"/>
    <w:rsid w:val="006B620E"/>
    <w:rsid w:val="006B6932"/>
    <w:rsid w:val="006B69F2"/>
    <w:rsid w:val="006B708C"/>
    <w:rsid w:val="006B70B8"/>
    <w:rsid w:val="006B77A0"/>
    <w:rsid w:val="006B77E1"/>
    <w:rsid w:val="006B79C8"/>
    <w:rsid w:val="006B79C9"/>
    <w:rsid w:val="006B7C03"/>
    <w:rsid w:val="006C00A4"/>
    <w:rsid w:val="006C0F20"/>
    <w:rsid w:val="006C121F"/>
    <w:rsid w:val="006C13E3"/>
    <w:rsid w:val="006C29D0"/>
    <w:rsid w:val="006C2E77"/>
    <w:rsid w:val="006C2F47"/>
    <w:rsid w:val="006C39C3"/>
    <w:rsid w:val="006C3B3A"/>
    <w:rsid w:val="006C3D15"/>
    <w:rsid w:val="006C40EE"/>
    <w:rsid w:val="006C4F1B"/>
    <w:rsid w:val="006C524C"/>
    <w:rsid w:val="006C5437"/>
    <w:rsid w:val="006C54D7"/>
    <w:rsid w:val="006C5B6A"/>
    <w:rsid w:val="006C60B5"/>
    <w:rsid w:val="006C61EF"/>
    <w:rsid w:val="006C668B"/>
    <w:rsid w:val="006C76C2"/>
    <w:rsid w:val="006C789A"/>
    <w:rsid w:val="006C78DF"/>
    <w:rsid w:val="006D0271"/>
    <w:rsid w:val="006D0513"/>
    <w:rsid w:val="006D0545"/>
    <w:rsid w:val="006D089F"/>
    <w:rsid w:val="006D09EF"/>
    <w:rsid w:val="006D1978"/>
    <w:rsid w:val="006D27CB"/>
    <w:rsid w:val="006D28B7"/>
    <w:rsid w:val="006D2F36"/>
    <w:rsid w:val="006D30E1"/>
    <w:rsid w:val="006D3E2D"/>
    <w:rsid w:val="006D4A04"/>
    <w:rsid w:val="006D4ED2"/>
    <w:rsid w:val="006D5AFD"/>
    <w:rsid w:val="006D5B21"/>
    <w:rsid w:val="006D5C2C"/>
    <w:rsid w:val="006D5E92"/>
    <w:rsid w:val="006D69DF"/>
    <w:rsid w:val="006D777E"/>
    <w:rsid w:val="006D7E64"/>
    <w:rsid w:val="006E090F"/>
    <w:rsid w:val="006E0956"/>
    <w:rsid w:val="006E0BA9"/>
    <w:rsid w:val="006E0BD8"/>
    <w:rsid w:val="006E0E30"/>
    <w:rsid w:val="006E119D"/>
    <w:rsid w:val="006E1419"/>
    <w:rsid w:val="006E1C13"/>
    <w:rsid w:val="006E1D7C"/>
    <w:rsid w:val="006E21A4"/>
    <w:rsid w:val="006E24CE"/>
    <w:rsid w:val="006E2F2F"/>
    <w:rsid w:val="006E3069"/>
    <w:rsid w:val="006E3118"/>
    <w:rsid w:val="006E331E"/>
    <w:rsid w:val="006E34B7"/>
    <w:rsid w:val="006E3B45"/>
    <w:rsid w:val="006E3C4A"/>
    <w:rsid w:val="006E4020"/>
    <w:rsid w:val="006E46F4"/>
    <w:rsid w:val="006E5194"/>
    <w:rsid w:val="006E59A0"/>
    <w:rsid w:val="006E5BAD"/>
    <w:rsid w:val="006E66E2"/>
    <w:rsid w:val="006E6EF2"/>
    <w:rsid w:val="006E7E32"/>
    <w:rsid w:val="006F005E"/>
    <w:rsid w:val="006F0BA6"/>
    <w:rsid w:val="006F0C34"/>
    <w:rsid w:val="006F0D07"/>
    <w:rsid w:val="006F0DC3"/>
    <w:rsid w:val="006F0E1A"/>
    <w:rsid w:val="006F0F81"/>
    <w:rsid w:val="006F11A4"/>
    <w:rsid w:val="006F1391"/>
    <w:rsid w:val="006F1A16"/>
    <w:rsid w:val="006F1DF3"/>
    <w:rsid w:val="006F1EC0"/>
    <w:rsid w:val="006F22D5"/>
    <w:rsid w:val="006F2338"/>
    <w:rsid w:val="006F380B"/>
    <w:rsid w:val="006F4203"/>
    <w:rsid w:val="006F4255"/>
    <w:rsid w:val="006F4561"/>
    <w:rsid w:val="006F4584"/>
    <w:rsid w:val="006F462B"/>
    <w:rsid w:val="006F495D"/>
    <w:rsid w:val="006F4A09"/>
    <w:rsid w:val="006F5BA9"/>
    <w:rsid w:val="006F5CBE"/>
    <w:rsid w:val="006F5FB0"/>
    <w:rsid w:val="006F63D4"/>
    <w:rsid w:val="006F6E08"/>
    <w:rsid w:val="006F7135"/>
    <w:rsid w:val="0070023C"/>
    <w:rsid w:val="00700571"/>
    <w:rsid w:val="007008DC"/>
    <w:rsid w:val="007008F5"/>
    <w:rsid w:val="00700B1A"/>
    <w:rsid w:val="00701218"/>
    <w:rsid w:val="00701C4F"/>
    <w:rsid w:val="00701DE9"/>
    <w:rsid w:val="00701EC2"/>
    <w:rsid w:val="0070290F"/>
    <w:rsid w:val="00702A3F"/>
    <w:rsid w:val="00702D04"/>
    <w:rsid w:val="00703063"/>
    <w:rsid w:val="007030F9"/>
    <w:rsid w:val="007036B8"/>
    <w:rsid w:val="007043C2"/>
    <w:rsid w:val="0070505C"/>
    <w:rsid w:val="00705235"/>
    <w:rsid w:val="007056FD"/>
    <w:rsid w:val="00705972"/>
    <w:rsid w:val="0070630C"/>
    <w:rsid w:val="00707763"/>
    <w:rsid w:val="00707B7D"/>
    <w:rsid w:val="007102B7"/>
    <w:rsid w:val="007107B0"/>
    <w:rsid w:val="00710B8D"/>
    <w:rsid w:val="00710F5C"/>
    <w:rsid w:val="007119E8"/>
    <w:rsid w:val="0071232E"/>
    <w:rsid w:val="007127DE"/>
    <w:rsid w:val="00712B4B"/>
    <w:rsid w:val="00712C51"/>
    <w:rsid w:val="00713C56"/>
    <w:rsid w:val="0071427C"/>
    <w:rsid w:val="00714351"/>
    <w:rsid w:val="0071440A"/>
    <w:rsid w:val="00714469"/>
    <w:rsid w:val="007144F9"/>
    <w:rsid w:val="0071484E"/>
    <w:rsid w:val="00714CFF"/>
    <w:rsid w:val="00714F25"/>
    <w:rsid w:val="0071554B"/>
    <w:rsid w:val="007162B7"/>
    <w:rsid w:val="007164D5"/>
    <w:rsid w:val="00717254"/>
    <w:rsid w:val="007172B8"/>
    <w:rsid w:val="00717CDD"/>
    <w:rsid w:val="0072031D"/>
    <w:rsid w:val="00720572"/>
    <w:rsid w:val="007207A2"/>
    <w:rsid w:val="00721C17"/>
    <w:rsid w:val="00721D03"/>
    <w:rsid w:val="00722191"/>
    <w:rsid w:val="00722772"/>
    <w:rsid w:val="007228D9"/>
    <w:rsid w:val="00722C6F"/>
    <w:rsid w:val="00722F62"/>
    <w:rsid w:val="00722FFC"/>
    <w:rsid w:val="007231DA"/>
    <w:rsid w:val="00723387"/>
    <w:rsid w:val="00723919"/>
    <w:rsid w:val="007246A6"/>
    <w:rsid w:val="00726F14"/>
    <w:rsid w:val="0073038A"/>
    <w:rsid w:val="00730887"/>
    <w:rsid w:val="00730A5F"/>
    <w:rsid w:val="00730B44"/>
    <w:rsid w:val="00730B72"/>
    <w:rsid w:val="00730C43"/>
    <w:rsid w:val="00730E0B"/>
    <w:rsid w:val="007311EF"/>
    <w:rsid w:val="0073182F"/>
    <w:rsid w:val="00731AED"/>
    <w:rsid w:val="00732270"/>
    <w:rsid w:val="00732518"/>
    <w:rsid w:val="00732974"/>
    <w:rsid w:val="00732DC7"/>
    <w:rsid w:val="00732E7C"/>
    <w:rsid w:val="00733098"/>
    <w:rsid w:val="00733B6A"/>
    <w:rsid w:val="0073529D"/>
    <w:rsid w:val="0073552F"/>
    <w:rsid w:val="00735612"/>
    <w:rsid w:val="00735DB4"/>
    <w:rsid w:val="0073698E"/>
    <w:rsid w:val="00737AC3"/>
    <w:rsid w:val="007401ED"/>
    <w:rsid w:val="00740ECB"/>
    <w:rsid w:val="00741C58"/>
    <w:rsid w:val="00741C95"/>
    <w:rsid w:val="00742EBA"/>
    <w:rsid w:val="00743C3A"/>
    <w:rsid w:val="00744677"/>
    <w:rsid w:val="00744E5E"/>
    <w:rsid w:val="0074513B"/>
    <w:rsid w:val="0074522F"/>
    <w:rsid w:val="007453DB"/>
    <w:rsid w:val="00745C53"/>
    <w:rsid w:val="00745E4B"/>
    <w:rsid w:val="007461D2"/>
    <w:rsid w:val="007462E5"/>
    <w:rsid w:val="0074631D"/>
    <w:rsid w:val="0074638D"/>
    <w:rsid w:val="0074640F"/>
    <w:rsid w:val="00746855"/>
    <w:rsid w:val="00747600"/>
    <w:rsid w:val="00747630"/>
    <w:rsid w:val="00747745"/>
    <w:rsid w:val="00747B3F"/>
    <w:rsid w:val="00747C82"/>
    <w:rsid w:val="0075099D"/>
    <w:rsid w:val="00750AF2"/>
    <w:rsid w:val="00751E6D"/>
    <w:rsid w:val="00751F2A"/>
    <w:rsid w:val="00752FA7"/>
    <w:rsid w:val="007535D5"/>
    <w:rsid w:val="007540E5"/>
    <w:rsid w:val="0075454E"/>
    <w:rsid w:val="00754763"/>
    <w:rsid w:val="00755C71"/>
    <w:rsid w:val="0075621C"/>
    <w:rsid w:val="00756487"/>
    <w:rsid w:val="00756511"/>
    <w:rsid w:val="00757630"/>
    <w:rsid w:val="00761131"/>
    <w:rsid w:val="007612E0"/>
    <w:rsid w:val="007615F6"/>
    <w:rsid w:val="00761AF9"/>
    <w:rsid w:val="007622D6"/>
    <w:rsid w:val="0076243F"/>
    <w:rsid w:val="007628E3"/>
    <w:rsid w:val="00763C99"/>
    <w:rsid w:val="00763F5B"/>
    <w:rsid w:val="00763F7F"/>
    <w:rsid w:val="007640A9"/>
    <w:rsid w:val="0076422A"/>
    <w:rsid w:val="00764871"/>
    <w:rsid w:val="007652E6"/>
    <w:rsid w:val="00765771"/>
    <w:rsid w:val="00765B72"/>
    <w:rsid w:val="0076619E"/>
    <w:rsid w:val="0076639D"/>
    <w:rsid w:val="00766645"/>
    <w:rsid w:val="007669E7"/>
    <w:rsid w:val="00767749"/>
    <w:rsid w:val="0076799C"/>
    <w:rsid w:val="00767D9E"/>
    <w:rsid w:val="00770179"/>
    <w:rsid w:val="00770CB9"/>
    <w:rsid w:val="00771167"/>
    <w:rsid w:val="0077118F"/>
    <w:rsid w:val="0077120E"/>
    <w:rsid w:val="0077141A"/>
    <w:rsid w:val="007715EE"/>
    <w:rsid w:val="00771F07"/>
    <w:rsid w:val="00771F88"/>
    <w:rsid w:val="007721F3"/>
    <w:rsid w:val="007727B0"/>
    <w:rsid w:val="007727B8"/>
    <w:rsid w:val="00772C36"/>
    <w:rsid w:val="00773040"/>
    <w:rsid w:val="007744C1"/>
    <w:rsid w:val="0077453D"/>
    <w:rsid w:val="007747B8"/>
    <w:rsid w:val="00774998"/>
    <w:rsid w:val="00774D40"/>
    <w:rsid w:val="00775164"/>
    <w:rsid w:val="007751CB"/>
    <w:rsid w:val="00775271"/>
    <w:rsid w:val="0077589F"/>
    <w:rsid w:val="00775926"/>
    <w:rsid w:val="007759E4"/>
    <w:rsid w:val="00775B29"/>
    <w:rsid w:val="007769F4"/>
    <w:rsid w:val="00776A3B"/>
    <w:rsid w:val="00776E2C"/>
    <w:rsid w:val="0077703F"/>
    <w:rsid w:val="007774DF"/>
    <w:rsid w:val="00777ACD"/>
    <w:rsid w:val="00777F5F"/>
    <w:rsid w:val="00780F90"/>
    <w:rsid w:val="007812B6"/>
    <w:rsid w:val="00781711"/>
    <w:rsid w:val="00781F66"/>
    <w:rsid w:val="00782449"/>
    <w:rsid w:val="00782786"/>
    <w:rsid w:val="00782A0B"/>
    <w:rsid w:val="00782BA0"/>
    <w:rsid w:val="00782CD9"/>
    <w:rsid w:val="00782DAA"/>
    <w:rsid w:val="00782DE0"/>
    <w:rsid w:val="00782FBA"/>
    <w:rsid w:val="00783ADB"/>
    <w:rsid w:val="00783B1D"/>
    <w:rsid w:val="0078433B"/>
    <w:rsid w:val="007843FE"/>
    <w:rsid w:val="00784412"/>
    <w:rsid w:val="00784BD6"/>
    <w:rsid w:val="00784E97"/>
    <w:rsid w:val="0078544E"/>
    <w:rsid w:val="00785FA2"/>
    <w:rsid w:val="0078634D"/>
    <w:rsid w:val="007867FD"/>
    <w:rsid w:val="0078684B"/>
    <w:rsid w:val="00786A65"/>
    <w:rsid w:val="00786F65"/>
    <w:rsid w:val="0078702D"/>
    <w:rsid w:val="0078770A"/>
    <w:rsid w:val="00790031"/>
    <w:rsid w:val="007901E3"/>
    <w:rsid w:val="007909C4"/>
    <w:rsid w:val="0079158C"/>
    <w:rsid w:val="00791A4B"/>
    <w:rsid w:val="00791DB7"/>
    <w:rsid w:val="00792103"/>
    <w:rsid w:val="00792666"/>
    <w:rsid w:val="007926FF"/>
    <w:rsid w:val="00793CD9"/>
    <w:rsid w:val="00793DAE"/>
    <w:rsid w:val="007942DA"/>
    <w:rsid w:val="00794E22"/>
    <w:rsid w:val="00795104"/>
    <w:rsid w:val="007957F6"/>
    <w:rsid w:val="00796144"/>
    <w:rsid w:val="00796BFA"/>
    <w:rsid w:val="00796D37"/>
    <w:rsid w:val="00796F7F"/>
    <w:rsid w:val="0079701E"/>
    <w:rsid w:val="00797237"/>
    <w:rsid w:val="007976C5"/>
    <w:rsid w:val="00797A90"/>
    <w:rsid w:val="00797F8B"/>
    <w:rsid w:val="007A0754"/>
    <w:rsid w:val="007A0E11"/>
    <w:rsid w:val="007A0F26"/>
    <w:rsid w:val="007A1133"/>
    <w:rsid w:val="007A2157"/>
    <w:rsid w:val="007A2DBD"/>
    <w:rsid w:val="007A3557"/>
    <w:rsid w:val="007A3C56"/>
    <w:rsid w:val="007A3FF6"/>
    <w:rsid w:val="007A4860"/>
    <w:rsid w:val="007A487A"/>
    <w:rsid w:val="007A4969"/>
    <w:rsid w:val="007A5F06"/>
    <w:rsid w:val="007A5F46"/>
    <w:rsid w:val="007A65FB"/>
    <w:rsid w:val="007A66DF"/>
    <w:rsid w:val="007A69FE"/>
    <w:rsid w:val="007A6FE6"/>
    <w:rsid w:val="007A7093"/>
    <w:rsid w:val="007A74AB"/>
    <w:rsid w:val="007A76F2"/>
    <w:rsid w:val="007A7D43"/>
    <w:rsid w:val="007B0931"/>
    <w:rsid w:val="007B0AE4"/>
    <w:rsid w:val="007B149F"/>
    <w:rsid w:val="007B1BF4"/>
    <w:rsid w:val="007B1CC6"/>
    <w:rsid w:val="007B1D2F"/>
    <w:rsid w:val="007B26FE"/>
    <w:rsid w:val="007B27CB"/>
    <w:rsid w:val="007B2A15"/>
    <w:rsid w:val="007B3191"/>
    <w:rsid w:val="007B4AFE"/>
    <w:rsid w:val="007B4D24"/>
    <w:rsid w:val="007B4E77"/>
    <w:rsid w:val="007B5419"/>
    <w:rsid w:val="007B54F4"/>
    <w:rsid w:val="007B6641"/>
    <w:rsid w:val="007B6895"/>
    <w:rsid w:val="007B692D"/>
    <w:rsid w:val="007B6964"/>
    <w:rsid w:val="007B6A09"/>
    <w:rsid w:val="007B78EC"/>
    <w:rsid w:val="007B7F08"/>
    <w:rsid w:val="007C024D"/>
    <w:rsid w:val="007C064C"/>
    <w:rsid w:val="007C080A"/>
    <w:rsid w:val="007C08CF"/>
    <w:rsid w:val="007C0C07"/>
    <w:rsid w:val="007C10EC"/>
    <w:rsid w:val="007C1219"/>
    <w:rsid w:val="007C1B72"/>
    <w:rsid w:val="007C2414"/>
    <w:rsid w:val="007C2B47"/>
    <w:rsid w:val="007C310D"/>
    <w:rsid w:val="007C3D0A"/>
    <w:rsid w:val="007C3EE0"/>
    <w:rsid w:val="007C40EF"/>
    <w:rsid w:val="007C4866"/>
    <w:rsid w:val="007C4AC0"/>
    <w:rsid w:val="007C606B"/>
    <w:rsid w:val="007C6263"/>
    <w:rsid w:val="007C67B5"/>
    <w:rsid w:val="007C6D31"/>
    <w:rsid w:val="007C6DFC"/>
    <w:rsid w:val="007C6E70"/>
    <w:rsid w:val="007D0048"/>
    <w:rsid w:val="007D0123"/>
    <w:rsid w:val="007D052B"/>
    <w:rsid w:val="007D0745"/>
    <w:rsid w:val="007D0B83"/>
    <w:rsid w:val="007D106D"/>
    <w:rsid w:val="007D154D"/>
    <w:rsid w:val="007D175C"/>
    <w:rsid w:val="007D1E7D"/>
    <w:rsid w:val="007D2165"/>
    <w:rsid w:val="007D233A"/>
    <w:rsid w:val="007D3554"/>
    <w:rsid w:val="007D36DC"/>
    <w:rsid w:val="007D47E5"/>
    <w:rsid w:val="007D5DCE"/>
    <w:rsid w:val="007D62DA"/>
    <w:rsid w:val="007D6973"/>
    <w:rsid w:val="007D70C1"/>
    <w:rsid w:val="007D71BB"/>
    <w:rsid w:val="007D73D6"/>
    <w:rsid w:val="007D7538"/>
    <w:rsid w:val="007D753A"/>
    <w:rsid w:val="007D7800"/>
    <w:rsid w:val="007D788E"/>
    <w:rsid w:val="007D7B75"/>
    <w:rsid w:val="007D7CB5"/>
    <w:rsid w:val="007E066D"/>
    <w:rsid w:val="007E0AA0"/>
    <w:rsid w:val="007E0D20"/>
    <w:rsid w:val="007E1258"/>
    <w:rsid w:val="007E26B9"/>
    <w:rsid w:val="007E2BC3"/>
    <w:rsid w:val="007E2EC6"/>
    <w:rsid w:val="007E2ED7"/>
    <w:rsid w:val="007E34F2"/>
    <w:rsid w:val="007E3630"/>
    <w:rsid w:val="007E3BD7"/>
    <w:rsid w:val="007E3FE6"/>
    <w:rsid w:val="007E4C43"/>
    <w:rsid w:val="007E4E28"/>
    <w:rsid w:val="007E5117"/>
    <w:rsid w:val="007E547B"/>
    <w:rsid w:val="007E5499"/>
    <w:rsid w:val="007E55A4"/>
    <w:rsid w:val="007E62F8"/>
    <w:rsid w:val="007E7043"/>
    <w:rsid w:val="007E7190"/>
    <w:rsid w:val="007E72D5"/>
    <w:rsid w:val="007E7430"/>
    <w:rsid w:val="007E7596"/>
    <w:rsid w:val="007F12F5"/>
    <w:rsid w:val="007F1CCD"/>
    <w:rsid w:val="007F21C8"/>
    <w:rsid w:val="007F2426"/>
    <w:rsid w:val="007F2BE9"/>
    <w:rsid w:val="007F2CA8"/>
    <w:rsid w:val="007F2F73"/>
    <w:rsid w:val="007F33D1"/>
    <w:rsid w:val="007F33D7"/>
    <w:rsid w:val="007F38F2"/>
    <w:rsid w:val="007F40E8"/>
    <w:rsid w:val="007F4563"/>
    <w:rsid w:val="007F4728"/>
    <w:rsid w:val="007F4FA3"/>
    <w:rsid w:val="007F5B3D"/>
    <w:rsid w:val="007F5F4C"/>
    <w:rsid w:val="007F5FB0"/>
    <w:rsid w:val="007F681F"/>
    <w:rsid w:val="007F6B2D"/>
    <w:rsid w:val="007F734F"/>
    <w:rsid w:val="0080004E"/>
    <w:rsid w:val="00800525"/>
    <w:rsid w:val="00800827"/>
    <w:rsid w:val="008012F3"/>
    <w:rsid w:val="008014B4"/>
    <w:rsid w:val="008020B7"/>
    <w:rsid w:val="008030C9"/>
    <w:rsid w:val="0080352A"/>
    <w:rsid w:val="008038C0"/>
    <w:rsid w:val="00803C50"/>
    <w:rsid w:val="0080420F"/>
    <w:rsid w:val="00805249"/>
    <w:rsid w:val="00805951"/>
    <w:rsid w:val="00806426"/>
    <w:rsid w:val="00806676"/>
    <w:rsid w:val="008066AD"/>
    <w:rsid w:val="00807097"/>
    <w:rsid w:val="008073F9"/>
    <w:rsid w:val="00807D31"/>
    <w:rsid w:val="0081021B"/>
    <w:rsid w:val="0081025D"/>
    <w:rsid w:val="00810DEF"/>
    <w:rsid w:val="00812571"/>
    <w:rsid w:val="00812730"/>
    <w:rsid w:val="00812CD4"/>
    <w:rsid w:val="00813E9F"/>
    <w:rsid w:val="008145B2"/>
    <w:rsid w:val="00814657"/>
    <w:rsid w:val="00814790"/>
    <w:rsid w:val="00816C74"/>
    <w:rsid w:val="00816DDF"/>
    <w:rsid w:val="008171DF"/>
    <w:rsid w:val="00817619"/>
    <w:rsid w:val="00817671"/>
    <w:rsid w:val="008200FF"/>
    <w:rsid w:val="008207A1"/>
    <w:rsid w:val="008209C2"/>
    <w:rsid w:val="008215BF"/>
    <w:rsid w:val="00822263"/>
    <w:rsid w:val="0082240D"/>
    <w:rsid w:val="00822C6D"/>
    <w:rsid w:val="008232A8"/>
    <w:rsid w:val="00823AC7"/>
    <w:rsid w:val="00823AD7"/>
    <w:rsid w:val="00823EF3"/>
    <w:rsid w:val="0082518A"/>
    <w:rsid w:val="008255D6"/>
    <w:rsid w:val="00825F78"/>
    <w:rsid w:val="00826156"/>
    <w:rsid w:val="00826408"/>
    <w:rsid w:val="00826589"/>
    <w:rsid w:val="00826A61"/>
    <w:rsid w:val="00826F14"/>
    <w:rsid w:val="00827212"/>
    <w:rsid w:val="00827463"/>
    <w:rsid w:val="0082753A"/>
    <w:rsid w:val="008277EF"/>
    <w:rsid w:val="00827A16"/>
    <w:rsid w:val="0083006C"/>
    <w:rsid w:val="008308B0"/>
    <w:rsid w:val="00830EAC"/>
    <w:rsid w:val="00831330"/>
    <w:rsid w:val="00831497"/>
    <w:rsid w:val="00831CBC"/>
    <w:rsid w:val="00831F64"/>
    <w:rsid w:val="00832D43"/>
    <w:rsid w:val="0083317D"/>
    <w:rsid w:val="00833485"/>
    <w:rsid w:val="00834000"/>
    <w:rsid w:val="008341DC"/>
    <w:rsid w:val="00834260"/>
    <w:rsid w:val="0083455A"/>
    <w:rsid w:val="00834A9B"/>
    <w:rsid w:val="00834AFC"/>
    <w:rsid w:val="00834D15"/>
    <w:rsid w:val="008360DB"/>
    <w:rsid w:val="008360FC"/>
    <w:rsid w:val="00836502"/>
    <w:rsid w:val="008366D7"/>
    <w:rsid w:val="008367FE"/>
    <w:rsid w:val="00836AE5"/>
    <w:rsid w:val="00836CAC"/>
    <w:rsid w:val="008370EB"/>
    <w:rsid w:val="008372C4"/>
    <w:rsid w:val="008377BB"/>
    <w:rsid w:val="0083790D"/>
    <w:rsid w:val="008407AE"/>
    <w:rsid w:val="00840ABE"/>
    <w:rsid w:val="00841188"/>
    <w:rsid w:val="0084146B"/>
    <w:rsid w:val="008414CF"/>
    <w:rsid w:val="008417C2"/>
    <w:rsid w:val="00841805"/>
    <w:rsid w:val="00842508"/>
    <w:rsid w:val="00842B1E"/>
    <w:rsid w:val="00842B36"/>
    <w:rsid w:val="008435B3"/>
    <w:rsid w:val="00844F37"/>
    <w:rsid w:val="0084533C"/>
    <w:rsid w:val="008458E1"/>
    <w:rsid w:val="008463E8"/>
    <w:rsid w:val="00846FF0"/>
    <w:rsid w:val="0084749B"/>
    <w:rsid w:val="00847916"/>
    <w:rsid w:val="00847FF9"/>
    <w:rsid w:val="00851191"/>
    <w:rsid w:val="008528A7"/>
    <w:rsid w:val="00852A9B"/>
    <w:rsid w:val="00853832"/>
    <w:rsid w:val="00853B3E"/>
    <w:rsid w:val="0085461A"/>
    <w:rsid w:val="0085563C"/>
    <w:rsid w:val="00855D32"/>
    <w:rsid w:val="00855F97"/>
    <w:rsid w:val="00856331"/>
    <w:rsid w:val="00857001"/>
    <w:rsid w:val="00857246"/>
    <w:rsid w:val="008573E0"/>
    <w:rsid w:val="00857CFE"/>
    <w:rsid w:val="00857FE3"/>
    <w:rsid w:val="0086011C"/>
    <w:rsid w:val="008609EF"/>
    <w:rsid w:val="0086130A"/>
    <w:rsid w:val="0086138F"/>
    <w:rsid w:val="00861474"/>
    <w:rsid w:val="0086183F"/>
    <w:rsid w:val="00861EED"/>
    <w:rsid w:val="008629EA"/>
    <w:rsid w:val="00862A8C"/>
    <w:rsid w:val="00862B97"/>
    <w:rsid w:val="008630DE"/>
    <w:rsid w:val="00863161"/>
    <w:rsid w:val="008633DC"/>
    <w:rsid w:val="00863E79"/>
    <w:rsid w:val="00863FD9"/>
    <w:rsid w:val="00864300"/>
    <w:rsid w:val="0086505C"/>
    <w:rsid w:val="00865890"/>
    <w:rsid w:val="00865FBD"/>
    <w:rsid w:val="008666B6"/>
    <w:rsid w:val="00866E7D"/>
    <w:rsid w:val="00867108"/>
    <w:rsid w:val="00867190"/>
    <w:rsid w:val="008677EB"/>
    <w:rsid w:val="00867F28"/>
    <w:rsid w:val="00870CD3"/>
    <w:rsid w:val="0087115E"/>
    <w:rsid w:val="008711F2"/>
    <w:rsid w:val="00871F9F"/>
    <w:rsid w:val="00871FBD"/>
    <w:rsid w:val="008721BC"/>
    <w:rsid w:val="00872207"/>
    <w:rsid w:val="008724C7"/>
    <w:rsid w:val="00872764"/>
    <w:rsid w:val="00872A82"/>
    <w:rsid w:val="00873117"/>
    <w:rsid w:val="008732AC"/>
    <w:rsid w:val="008732CD"/>
    <w:rsid w:val="008739E4"/>
    <w:rsid w:val="00873B9D"/>
    <w:rsid w:val="00874931"/>
    <w:rsid w:val="00874C67"/>
    <w:rsid w:val="0087500B"/>
    <w:rsid w:val="00875D13"/>
    <w:rsid w:val="00876117"/>
    <w:rsid w:val="0087613D"/>
    <w:rsid w:val="008768E2"/>
    <w:rsid w:val="00876C56"/>
    <w:rsid w:val="00877302"/>
    <w:rsid w:val="008775DD"/>
    <w:rsid w:val="00877644"/>
    <w:rsid w:val="00877AB6"/>
    <w:rsid w:val="00880468"/>
    <w:rsid w:val="00880ED8"/>
    <w:rsid w:val="008816BF"/>
    <w:rsid w:val="00881855"/>
    <w:rsid w:val="0088221C"/>
    <w:rsid w:val="00882636"/>
    <w:rsid w:val="0088269A"/>
    <w:rsid w:val="00882825"/>
    <w:rsid w:val="0088306C"/>
    <w:rsid w:val="0088323A"/>
    <w:rsid w:val="00883591"/>
    <w:rsid w:val="00883693"/>
    <w:rsid w:val="008843BA"/>
    <w:rsid w:val="0088444C"/>
    <w:rsid w:val="00884B78"/>
    <w:rsid w:val="008852A8"/>
    <w:rsid w:val="00885412"/>
    <w:rsid w:val="0088547E"/>
    <w:rsid w:val="008858AB"/>
    <w:rsid w:val="00885D03"/>
    <w:rsid w:val="00885EDC"/>
    <w:rsid w:val="00886CA1"/>
    <w:rsid w:val="00886E7B"/>
    <w:rsid w:val="00886EA7"/>
    <w:rsid w:val="00886F12"/>
    <w:rsid w:val="00886F31"/>
    <w:rsid w:val="008876F0"/>
    <w:rsid w:val="0088773B"/>
    <w:rsid w:val="00887CD3"/>
    <w:rsid w:val="0089002A"/>
    <w:rsid w:val="00890638"/>
    <w:rsid w:val="00890CBB"/>
    <w:rsid w:val="00890FA9"/>
    <w:rsid w:val="00890FEB"/>
    <w:rsid w:val="0089174A"/>
    <w:rsid w:val="00891B01"/>
    <w:rsid w:val="00891E74"/>
    <w:rsid w:val="008928DE"/>
    <w:rsid w:val="00892ABA"/>
    <w:rsid w:val="0089337A"/>
    <w:rsid w:val="0089372F"/>
    <w:rsid w:val="00893CC3"/>
    <w:rsid w:val="00894250"/>
    <w:rsid w:val="0089473D"/>
    <w:rsid w:val="00894AF0"/>
    <w:rsid w:val="008951FB"/>
    <w:rsid w:val="008952A6"/>
    <w:rsid w:val="00895378"/>
    <w:rsid w:val="008959BF"/>
    <w:rsid w:val="00895D77"/>
    <w:rsid w:val="00896112"/>
    <w:rsid w:val="00896E9A"/>
    <w:rsid w:val="008977C7"/>
    <w:rsid w:val="008A05D0"/>
    <w:rsid w:val="008A06A4"/>
    <w:rsid w:val="008A0D70"/>
    <w:rsid w:val="008A0F41"/>
    <w:rsid w:val="008A0F43"/>
    <w:rsid w:val="008A12F8"/>
    <w:rsid w:val="008A1323"/>
    <w:rsid w:val="008A1497"/>
    <w:rsid w:val="008A1645"/>
    <w:rsid w:val="008A22FC"/>
    <w:rsid w:val="008A230F"/>
    <w:rsid w:val="008A2D51"/>
    <w:rsid w:val="008A32BA"/>
    <w:rsid w:val="008A3458"/>
    <w:rsid w:val="008A3F88"/>
    <w:rsid w:val="008A4074"/>
    <w:rsid w:val="008A4980"/>
    <w:rsid w:val="008A5086"/>
    <w:rsid w:val="008A5288"/>
    <w:rsid w:val="008A58C5"/>
    <w:rsid w:val="008A5C80"/>
    <w:rsid w:val="008A6620"/>
    <w:rsid w:val="008A6794"/>
    <w:rsid w:val="008A6D01"/>
    <w:rsid w:val="008A6F16"/>
    <w:rsid w:val="008A707A"/>
    <w:rsid w:val="008A7716"/>
    <w:rsid w:val="008A7B22"/>
    <w:rsid w:val="008A7CAE"/>
    <w:rsid w:val="008A7CBD"/>
    <w:rsid w:val="008A7DEA"/>
    <w:rsid w:val="008A7FE8"/>
    <w:rsid w:val="008B001C"/>
    <w:rsid w:val="008B0172"/>
    <w:rsid w:val="008B07DB"/>
    <w:rsid w:val="008B0934"/>
    <w:rsid w:val="008B1817"/>
    <w:rsid w:val="008B2928"/>
    <w:rsid w:val="008B2DF8"/>
    <w:rsid w:val="008B3561"/>
    <w:rsid w:val="008B523C"/>
    <w:rsid w:val="008B58F3"/>
    <w:rsid w:val="008B6BE4"/>
    <w:rsid w:val="008B6BF1"/>
    <w:rsid w:val="008B6CFD"/>
    <w:rsid w:val="008B6DCA"/>
    <w:rsid w:val="008B6F3F"/>
    <w:rsid w:val="008C02B9"/>
    <w:rsid w:val="008C034F"/>
    <w:rsid w:val="008C12B4"/>
    <w:rsid w:val="008C1553"/>
    <w:rsid w:val="008C157E"/>
    <w:rsid w:val="008C2348"/>
    <w:rsid w:val="008C2865"/>
    <w:rsid w:val="008C28DD"/>
    <w:rsid w:val="008C2D99"/>
    <w:rsid w:val="008C307B"/>
    <w:rsid w:val="008C3166"/>
    <w:rsid w:val="008C351D"/>
    <w:rsid w:val="008C4529"/>
    <w:rsid w:val="008C4B81"/>
    <w:rsid w:val="008C4CD8"/>
    <w:rsid w:val="008C4D93"/>
    <w:rsid w:val="008C5752"/>
    <w:rsid w:val="008C5EF4"/>
    <w:rsid w:val="008C61F5"/>
    <w:rsid w:val="008C644B"/>
    <w:rsid w:val="008C661E"/>
    <w:rsid w:val="008C6785"/>
    <w:rsid w:val="008C6863"/>
    <w:rsid w:val="008C694A"/>
    <w:rsid w:val="008C751C"/>
    <w:rsid w:val="008C7FB9"/>
    <w:rsid w:val="008D0057"/>
    <w:rsid w:val="008D0B23"/>
    <w:rsid w:val="008D0D32"/>
    <w:rsid w:val="008D0D4A"/>
    <w:rsid w:val="008D217E"/>
    <w:rsid w:val="008D2731"/>
    <w:rsid w:val="008D2A59"/>
    <w:rsid w:val="008D2EB8"/>
    <w:rsid w:val="008D31E2"/>
    <w:rsid w:val="008D34A2"/>
    <w:rsid w:val="008D3CC5"/>
    <w:rsid w:val="008D417B"/>
    <w:rsid w:val="008D48E3"/>
    <w:rsid w:val="008D4A66"/>
    <w:rsid w:val="008D4C62"/>
    <w:rsid w:val="008D5265"/>
    <w:rsid w:val="008D5C52"/>
    <w:rsid w:val="008D646F"/>
    <w:rsid w:val="008D677F"/>
    <w:rsid w:val="008D6E86"/>
    <w:rsid w:val="008D7533"/>
    <w:rsid w:val="008D7F35"/>
    <w:rsid w:val="008E0071"/>
    <w:rsid w:val="008E08CB"/>
    <w:rsid w:val="008E0E05"/>
    <w:rsid w:val="008E0F02"/>
    <w:rsid w:val="008E1DFD"/>
    <w:rsid w:val="008E23C5"/>
    <w:rsid w:val="008E25CC"/>
    <w:rsid w:val="008E25F8"/>
    <w:rsid w:val="008E3594"/>
    <w:rsid w:val="008E374A"/>
    <w:rsid w:val="008E391A"/>
    <w:rsid w:val="008E3A98"/>
    <w:rsid w:val="008E4DA0"/>
    <w:rsid w:val="008E50FC"/>
    <w:rsid w:val="008E53B7"/>
    <w:rsid w:val="008E5413"/>
    <w:rsid w:val="008E55E1"/>
    <w:rsid w:val="008E57BE"/>
    <w:rsid w:val="008E5AFD"/>
    <w:rsid w:val="008E5DA0"/>
    <w:rsid w:val="008E64B9"/>
    <w:rsid w:val="008F0121"/>
    <w:rsid w:val="008F01CC"/>
    <w:rsid w:val="008F043F"/>
    <w:rsid w:val="008F0A00"/>
    <w:rsid w:val="008F0A65"/>
    <w:rsid w:val="008F0FC1"/>
    <w:rsid w:val="008F157A"/>
    <w:rsid w:val="008F1F37"/>
    <w:rsid w:val="008F28D0"/>
    <w:rsid w:val="008F28D2"/>
    <w:rsid w:val="008F4157"/>
    <w:rsid w:val="008F4478"/>
    <w:rsid w:val="008F4AAC"/>
    <w:rsid w:val="008F4E43"/>
    <w:rsid w:val="008F5404"/>
    <w:rsid w:val="008F54C7"/>
    <w:rsid w:val="008F618C"/>
    <w:rsid w:val="008F6665"/>
    <w:rsid w:val="008F6C35"/>
    <w:rsid w:val="008F6D08"/>
    <w:rsid w:val="008F71EF"/>
    <w:rsid w:val="008F76F4"/>
    <w:rsid w:val="00900348"/>
    <w:rsid w:val="00900D11"/>
    <w:rsid w:val="00900F6C"/>
    <w:rsid w:val="009025AE"/>
    <w:rsid w:val="009027B3"/>
    <w:rsid w:val="009027E3"/>
    <w:rsid w:val="00902A0F"/>
    <w:rsid w:val="0090376A"/>
    <w:rsid w:val="009037F3"/>
    <w:rsid w:val="00904062"/>
    <w:rsid w:val="00904E10"/>
    <w:rsid w:val="00905466"/>
    <w:rsid w:val="00906187"/>
    <w:rsid w:val="00906786"/>
    <w:rsid w:val="00906B74"/>
    <w:rsid w:val="00906B79"/>
    <w:rsid w:val="009071E7"/>
    <w:rsid w:val="009071F8"/>
    <w:rsid w:val="009074C0"/>
    <w:rsid w:val="009078E8"/>
    <w:rsid w:val="00910242"/>
    <w:rsid w:val="0091226D"/>
    <w:rsid w:val="00912464"/>
    <w:rsid w:val="009136DE"/>
    <w:rsid w:val="00913FE6"/>
    <w:rsid w:val="00914169"/>
    <w:rsid w:val="0091465E"/>
    <w:rsid w:val="0091501C"/>
    <w:rsid w:val="009168F4"/>
    <w:rsid w:val="00916ACA"/>
    <w:rsid w:val="00916F10"/>
    <w:rsid w:val="00917032"/>
    <w:rsid w:val="009178FC"/>
    <w:rsid w:val="00920355"/>
    <w:rsid w:val="0092126D"/>
    <w:rsid w:val="00921302"/>
    <w:rsid w:val="009214CA"/>
    <w:rsid w:val="009215E9"/>
    <w:rsid w:val="00921E00"/>
    <w:rsid w:val="009223EB"/>
    <w:rsid w:val="00922E68"/>
    <w:rsid w:val="009232AC"/>
    <w:rsid w:val="00923EC1"/>
    <w:rsid w:val="009244B8"/>
    <w:rsid w:val="00924824"/>
    <w:rsid w:val="009248D2"/>
    <w:rsid w:val="00924968"/>
    <w:rsid w:val="009249C1"/>
    <w:rsid w:val="00924C86"/>
    <w:rsid w:val="00925080"/>
    <w:rsid w:val="009258E3"/>
    <w:rsid w:val="00926539"/>
    <w:rsid w:val="00926962"/>
    <w:rsid w:val="00926E51"/>
    <w:rsid w:val="00927CAE"/>
    <w:rsid w:val="00927E2B"/>
    <w:rsid w:val="00930060"/>
    <w:rsid w:val="009300AB"/>
    <w:rsid w:val="009306BD"/>
    <w:rsid w:val="009309BB"/>
    <w:rsid w:val="00930AC5"/>
    <w:rsid w:val="00930C7A"/>
    <w:rsid w:val="00931023"/>
    <w:rsid w:val="00931E96"/>
    <w:rsid w:val="009320D1"/>
    <w:rsid w:val="00932139"/>
    <w:rsid w:val="00932329"/>
    <w:rsid w:val="00932403"/>
    <w:rsid w:val="00932AEF"/>
    <w:rsid w:val="00933204"/>
    <w:rsid w:val="0093344B"/>
    <w:rsid w:val="00933706"/>
    <w:rsid w:val="00934841"/>
    <w:rsid w:val="00934C17"/>
    <w:rsid w:val="00935061"/>
    <w:rsid w:val="00935240"/>
    <w:rsid w:val="00935350"/>
    <w:rsid w:val="00935D83"/>
    <w:rsid w:val="00935F86"/>
    <w:rsid w:val="00936B58"/>
    <w:rsid w:val="00940591"/>
    <w:rsid w:val="0094079C"/>
    <w:rsid w:val="009407FF"/>
    <w:rsid w:val="00940C07"/>
    <w:rsid w:val="00940C9B"/>
    <w:rsid w:val="0094163F"/>
    <w:rsid w:val="00941697"/>
    <w:rsid w:val="00942739"/>
    <w:rsid w:val="0094329F"/>
    <w:rsid w:val="00944366"/>
    <w:rsid w:val="00944452"/>
    <w:rsid w:val="00944920"/>
    <w:rsid w:val="00944C68"/>
    <w:rsid w:val="009452F7"/>
    <w:rsid w:val="00945618"/>
    <w:rsid w:val="00945B4D"/>
    <w:rsid w:val="00945B6C"/>
    <w:rsid w:val="00946A4F"/>
    <w:rsid w:val="00947A7D"/>
    <w:rsid w:val="00947D9A"/>
    <w:rsid w:val="0095003E"/>
    <w:rsid w:val="00950673"/>
    <w:rsid w:val="009506F3"/>
    <w:rsid w:val="00950AB1"/>
    <w:rsid w:val="00950B4E"/>
    <w:rsid w:val="00951ADE"/>
    <w:rsid w:val="00951EF7"/>
    <w:rsid w:val="0095251F"/>
    <w:rsid w:val="00952A67"/>
    <w:rsid w:val="0095358A"/>
    <w:rsid w:val="00953628"/>
    <w:rsid w:val="009536DA"/>
    <w:rsid w:val="00953D7F"/>
    <w:rsid w:val="00953E4F"/>
    <w:rsid w:val="0095459B"/>
    <w:rsid w:val="00954A0A"/>
    <w:rsid w:val="00955196"/>
    <w:rsid w:val="00955FD2"/>
    <w:rsid w:val="00956260"/>
    <w:rsid w:val="009563FC"/>
    <w:rsid w:val="009564C3"/>
    <w:rsid w:val="009565A8"/>
    <w:rsid w:val="00956937"/>
    <w:rsid w:val="00956941"/>
    <w:rsid w:val="00956B6D"/>
    <w:rsid w:val="00957DFD"/>
    <w:rsid w:val="0096020E"/>
    <w:rsid w:val="0096047B"/>
    <w:rsid w:val="009604F7"/>
    <w:rsid w:val="009606CE"/>
    <w:rsid w:val="00960CB7"/>
    <w:rsid w:val="009611AD"/>
    <w:rsid w:val="00961925"/>
    <w:rsid w:val="00961CC4"/>
    <w:rsid w:val="00961DCF"/>
    <w:rsid w:val="00961E13"/>
    <w:rsid w:val="0096253F"/>
    <w:rsid w:val="009629C9"/>
    <w:rsid w:val="00963438"/>
    <w:rsid w:val="00963D8D"/>
    <w:rsid w:val="0096477C"/>
    <w:rsid w:val="009649FB"/>
    <w:rsid w:val="00965322"/>
    <w:rsid w:val="009656BF"/>
    <w:rsid w:val="00965B23"/>
    <w:rsid w:val="00965FC1"/>
    <w:rsid w:val="0096606B"/>
    <w:rsid w:val="009664CE"/>
    <w:rsid w:val="00967037"/>
    <w:rsid w:val="0096711E"/>
    <w:rsid w:val="00970658"/>
    <w:rsid w:val="00970BB2"/>
    <w:rsid w:val="00971376"/>
    <w:rsid w:val="009719C5"/>
    <w:rsid w:val="00971CE0"/>
    <w:rsid w:val="00971DA7"/>
    <w:rsid w:val="009728EE"/>
    <w:rsid w:val="009729E5"/>
    <w:rsid w:val="00972FEC"/>
    <w:rsid w:val="00973D8C"/>
    <w:rsid w:val="00973ED2"/>
    <w:rsid w:val="009745C3"/>
    <w:rsid w:val="009755FA"/>
    <w:rsid w:val="0097571A"/>
    <w:rsid w:val="00975816"/>
    <w:rsid w:val="00975A75"/>
    <w:rsid w:val="00975BE3"/>
    <w:rsid w:val="009773DA"/>
    <w:rsid w:val="00977A32"/>
    <w:rsid w:val="00977B69"/>
    <w:rsid w:val="009801AF"/>
    <w:rsid w:val="00980724"/>
    <w:rsid w:val="00980AD5"/>
    <w:rsid w:val="009810E3"/>
    <w:rsid w:val="00981165"/>
    <w:rsid w:val="00981395"/>
    <w:rsid w:val="00981C59"/>
    <w:rsid w:val="009821B6"/>
    <w:rsid w:val="00982463"/>
    <w:rsid w:val="00982B14"/>
    <w:rsid w:val="00982B76"/>
    <w:rsid w:val="00984028"/>
    <w:rsid w:val="00984E3F"/>
    <w:rsid w:val="009850E9"/>
    <w:rsid w:val="00985947"/>
    <w:rsid w:val="00985B3D"/>
    <w:rsid w:val="00985C4E"/>
    <w:rsid w:val="00986E7E"/>
    <w:rsid w:val="0098700A"/>
    <w:rsid w:val="009873ED"/>
    <w:rsid w:val="00987EFA"/>
    <w:rsid w:val="0099041D"/>
    <w:rsid w:val="0099174F"/>
    <w:rsid w:val="00992F4D"/>
    <w:rsid w:val="00993898"/>
    <w:rsid w:val="009939CA"/>
    <w:rsid w:val="00993D78"/>
    <w:rsid w:val="00993DAF"/>
    <w:rsid w:val="00994185"/>
    <w:rsid w:val="0099422C"/>
    <w:rsid w:val="00994916"/>
    <w:rsid w:val="00994925"/>
    <w:rsid w:val="009950A3"/>
    <w:rsid w:val="00995168"/>
    <w:rsid w:val="00995C59"/>
    <w:rsid w:val="00997954"/>
    <w:rsid w:val="00997A3F"/>
    <w:rsid w:val="00997D92"/>
    <w:rsid w:val="009A0344"/>
    <w:rsid w:val="009A0927"/>
    <w:rsid w:val="009A0B46"/>
    <w:rsid w:val="009A0B55"/>
    <w:rsid w:val="009A0F02"/>
    <w:rsid w:val="009A0F7C"/>
    <w:rsid w:val="009A1197"/>
    <w:rsid w:val="009A1AE8"/>
    <w:rsid w:val="009A1C3F"/>
    <w:rsid w:val="009A27E5"/>
    <w:rsid w:val="009A3B55"/>
    <w:rsid w:val="009A4F1A"/>
    <w:rsid w:val="009A4F90"/>
    <w:rsid w:val="009A5049"/>
    <w:rsid w:val="009A50EC"/>
    <w:rsid w:val="009A50F4"/>
    <w:rsid w:val="009A5252"/>
    <w:rsid w:val="009A53BC"/>
    <w:rsid w:val="009A5C05"/>
    <w:rsid w:val="009A66BD"/>
    <w:rsid w:val="009A6E3D"/>
    <w:rsid w:val="009B065D"/>
    <w:rsid w:val="009B0C5E"/>
    <w:rsid w:val="009B0D82"/>
    <w:rsid w:val="009B1F4A"/>
    <w:rsid w:val="009B1FC7"/>
    <w:rsid w:val="009B23D1"/>
    <w:rsid w:val="009B3A81"/>
    <w:rsid w:val="009B3CFD"/>
    <w:rsid w:val="009B3F01"/>
    <w:rsid w:val="009B5729"/>
    <w:rsid w:val="009B5E13"/>
    <w:rsid w:val="009B62CD"/>
    <w:rsid w:val="009B6493"/>
    <w:rsid w:val="009B656A"/>
    <w:rsid w:val="009B65E2"/>
    <w:rsid w:val="009B66E4"/>
    <w:rsid w:val="009B6CED"/>
    <w:rsid w:val="009B6D5C"/>
    <w:rsid w:val="009B6ED3"/>
    <w:rsid w:val="009B7E64"/>
    <w:rsid w:val="009C0230"/>
    <w:rsid w:val="009C0DEF"/>
    <w:rsid w:val="009C1B40"/>
    <w:rsid w:val="009C1DC1"/>
    <w:rsid w:val="009C2AFB"/>
    <w:rsid w:val="009C31B7"/>
    <w:rsid w:val="009C3308"/>
    <w:rsid w:val="009C3B06"/>
    <w:rsid w:val="009C3F97"/>
    <w:rsid w:val="009C440D"/>
    <w:rsid w:val="009C4551"/>
    <w:rsid w:val="009C4A63"/>
    <w:rsid w:val="009C51B9"/>
    <w:rsid w:val="009C552D"/>
    <w:rsid w:val="009C5542"/>
    <w:rsid w:val="009C5A84"/>
    <w:rsid w:val="009C61DF"/>
    <w:rsid w:val="009C688E"/>
    <w:rsid w:val="009C69DE"/>
    <w:rsid w:val="009C6FFD"/>
    <w:rsid w:val="009C706B"/>
    <w:rsid w:val="009D01B8"/>
    <w:rsid w:val="009D0371"/>
    <w:rsid w:val="009D0524"/>
    <w:rsid w:val="009D055A"/>
    <w:rsid w:val="009D06D2"/>
    <w:rsid w:val="009D12A8"/>
    <w:rsid w:val="009D1C55"/>
    <w:rsid w:val="009D2F93"/>
    <w:rsid w:val="009D317F"/>
    <w:rsid w:val="009D41B4"/>
    <w:rsid w:val="009D4CFD"/>
    <w:rsid w:val="009D60D4"/>
    <w:rsid w:val="009D6847"/>
    <w:rsid w:val="009D6B6C"/>
    <w:rsid w:val="009D6BDE"/>
    <w:rsid w:val="009D724E"/>
    <w:rsid w:val="009E0696"/>
    <w:rsid w:val="009E06A4"/>
    <w:rsid w:val="009E1467"/>
    <w:rsid w:val="009E15BA"/>
    <w:rsid w:val="009E1617"/>
    <w:rsid w:val="009E1672"/>
    <w:rsid w:val="009E1F9F"/>
    <w:rsid w:val="009E20B0"/>
    <w:rsid w:val="009E255E"/>
    <w:rsid w:val="009E366C"/>
    <w:rsid w:val="009E452A"/>
    <w:rsid w:val="009E4997"/>
    <w:rsid w:val="009E4E69"/>
    <w:rsid w:val="009E4EE7"/>
    <w:rsid w:val="009E62B1"/>
    <w:rsid w:val="009E6B35"/>
    <w:rsid w:val="009E7933"/>
    <w:rsid w:val="009F1578"/>
    <w:rsid w:val="009F19FA"/>
    <w:rsid w:val="009F1BC0"/>
    <w:rsid w:val="009F1C1D"/>
    <w:rsid w:val="009F2173"/>
    <w:rsid w:val="009F2284"/>
    <w:rsid w:val="009F2C12"/>
    <w:rsid w:val="009F3BEB"/>
    <w:rsid w:val="009F434D"/>
    <w:rsid w:val="009F4409"/>
    <w:rsid w:val="009F45CD"/>
    <w:rsid w:val="009F4A99"/>
    <w:rsid w:val="009F501E"/>
    <w:rsid w:val="009F5237"/>
    <w:rsid w:val="009F54EA"/>
    <w:rsid w:val="009F563F"/>
    <w:rsid w:val="009F602B"/>
    <w:rsid w:val="009F653A"/>
    <w:rsid w:val="009F6889"/>
    <w:rsid w:val="009F68CF"/>
    <w:rsid w:val="009F6F74"/>
    <w:rsid w:val="009F707F"/>
    <w:rsid w:val="009F747B"/>
    <w:rsid w:val="009F79EC"/>
    <w:rsid w:val="009F7BDE"/>
    <w:rsid w:val="00A01017"/>
    <w:rsid w:val="00A01810"/>
    <w:rsid w:val="00A01A9C"/>
    <w:rsid w:val="00A0243E"/>
    <w:rsid w:val="00A024B7"/>
    <w:rsid w:val="00A02F62"/>
    <w:rsid w:val="00A0405A"/>
    <w:rsid w:val="00A041FD"/>
    <w:rsid w:val="00A04B0E"/>
    <w:rsid w:val="00A04C82"/>
    <w:rsid w:val="00A054CE"/>
    <w:rsid w:val="00A06049"/>
    <w:rsid w:val="00A06C18"/>
    <w:rsid w:val="00A07836"/>
    <w:rsid w:val="00A07907"/>
    <w:rsid w:val="00A07950"/>
    <w:rsid w:val="00A07F34"/>
    <w:rsid w:val="00A10714"/>
    <w:rsid w:val="00A10929"/>
    <w:rsid w:val="00A1095B"/>
    <w:rsid w:val="00A10968"/>
    <w:rsid w:val="00A10B10"/>
    <w:rsid w:val="00A11C0B"/>
    <w:rsid w:val="00A11C2B"/>
    <w:rsid w:val="00A1275A"/>
    <w:rsid w:val="00A13A9F"/>
    <w:rsid w:val="00A13CFD"/>
    <w:rsid w:val="00A13F8C"/>
    <w:rsid w:val="00A144EF"/>
    <w:rsid w:val="00A14DEE"/>
    <w:rsid w:val="00A151DB"/>
    <w:rsid w:val="00A15AE0"/>
    <w:rsid w:val="00A15E75"/>
    <w:rsid w:val="00A163C6"/>
    <w:rsid w:val="00A16A81"/>
    <w:rsid w:val="00A171C5"/>
    <w:rsid w:val="00A174D4"/>
    <w:rsid w:val="00A177EF"/>
    <w:rsid w:val="00A203FA"/>
    <w:rsid w:val="00A207BC"/>
    <w:rsid w:val="00A20B43"/>
    <w:rsid w:val="00A20CBF"/>
    <w:rsid w:val="00A20D27"/>
    <w:rsid w:val="00A21420"/>
    <w:rsid w:val="00A2144F"/>
    <w:rsid w:val="00A2203B"/>
    <w:rsid w:val="00A2236B"/>
    <w:rsid w:val="00A2238C"/>
    <w:rsid w:val="00A224F9"/>
    <w:rsid w:val="00A227ED"/>
    <w:rsid w:val="00A22894"/>
    <w:rsid w:val="00A22A10"/>
    <w:rsid w:val="00A2335E"/>
    <w:rsid w:val="00A23B1E"/>
    <w:rsid w:val="00A248E1"/>
    <w:rsid w:val="00A2499D"/>
    <w:rsid w:val="00A25092"/>
    <w:rsid w:val="00A25518"/>
    <w:rsid w:val="00A25A8C"/>
    <w:rsid w:val="00A2630B"/>
    <w:rsid w:val="00A26908"/>
    <w:rsid w:val="00A26BE2"/>
    <w:rsid w:val="00A26D5A"/>
    <w:rsid w:val="00A273DA"/>
    <w:rsid w:val="00A2742F"/>
    <w:rsid w:val="00A278AB"/>
    <w:rsid w:val="00A27A4D"/>
    <w:rsid w:val="00A3036C"/>
    <w:rsid w:val="00A3079B"/>
    <w:rsid w:val="00A3096B"/>
    <w:rsid w:val="00A30C9D"/>
    <w:rsid w:val="00A30D83"/>
    <w:rsid w:val="00A30D8F"/>
    <w:rsid w:val="00A311F7"/>
    <w:rsid w:val="00A3145A"/>
    <w:rsid w:val="00A318E7"/>
    <w:rsid w:val="00A31F9E"/>
    <w:rsid w:val="00A32373"/>
    <w:rsid w:val="00A323DF"/>
    <w:rsid w:val="00A32DFE"/>
    <w:rsid w:val="00A335A1"/>
    <w:rsid w:val="00A33B5F"/>
    <w:rsid w:val="00A345D1"/>
    <w:rsid w:val="00A346B0"/>
    <w:rsid w:val="00A35918"/>
    <w:rsid w:val="00A35A61"/>
    <w:rsid w:val="00A35A78"/>
    <w:rsid w:val="00A36454"/>
    <w:rsid w:val="00A36A35"/>
    <w:rsid w:val="00A36C64"/>
    <w:rsid w:val="00A37A98"/>
    <w:rsid w:val="00A37E88"/>
    <w:rsid w:val="00A404F2"/>
    <w:rsid w:val="00A4057B"/>
    <w:rsid w:val="00A40620"/>
    <w:rsid w:val="00A40FBC"/>
    <w:rsid w:val="00A4150B"/>
    <w:rsid w:val="00A421F3"/>
    <w:rsid w:val="00A428C5"/>
    <w:rsid w:val="00A435B3"/>
    <w:rsid w:val="00A43E43"/>
    <w:rsid w:val="00A44B30"/>
    <w:rsid w:val="00A44D67"/>
    <w:rsid w:val="00A45F86"/>
    <w:rsid w:val="00A4616C"/>
    <w:rsid w:val="00A46967"/>
    <w:rsid w:val="00A46A64"/>
    <w:rsid w:val="00A46FF8"/>
    <w:rsid w:val="00A4759F"/>
    <w:rsid w:val="00A47A9B"/>
    <w:rsid w:val="00A51DF3"/>
    <w:rsid w:val="00A52D36"/>
    <w:rsid w:val="00A532C5"/>
    <w:rsid w:val="00A53498"/>
    <w:rsid w:val="00A5369E"/>
    <w:rsid w:val="00A53F1A"/>
    <w:rsid w:val="00A54092"/>
    <w:rsid w:val="00A54479"/>
    <w:rsid w:val="00A547E0"/>
    <w:rsid w:val="00A5516D"/>
    <w:rsid w:val="00A558A5"/>
    <w:rsid w:val="00A56730"/>
    <w:rsid w:val="00A56855"/>
    <w:rsid w:val="00A57AD6"/>
    <w:rsid w:val="00A57C68"/>
    <w:rsid w:val="00A57ECC"/>
    <w:rsid w:val="00A57FC7"/>
    <w:rsid w:val="00A60199"/>
    <w:rsid w:val="00A6033D"/>
    <w:rsid w:val="00A603C6"/>
    <w:rsid w:val="00A603E5"/>
    <w:rsid w:val="00A60B55"/>
    <w:rsid w:val="00A60D21"/>
    <w:rsid w:val="00A618C0"/>
    <w:rsid w:val="00A61BD7"/>
    <w:rsid w:val="00A6289F"/>
    <w:rsid w:val="00A63460"/>
    <w:rsid w:val="00A63C7E"/>
    <w:rsid w:val="00A65691"/>
    <w:rsid w:val="00A65AC8"/>
    <w:rsid w:val="00A65E5C"/>
    <w:rsid w:val="00A65F95"/>
    <w:rsid w:val="00A6612D"/>
    <w:rsid w:val="00A66425"/>
    <w:rsid w:val="00A66BE4"/>
    <w:rsid w:val="00A66CBE"/>
    <w:rsid w:val="00A67A24"/>
    <w:rsid w:val="00A67C79"/>
    <w:rsid w:val="00A70222"/>
    <w:rsid w:val="00A70458"/>
    <w:rsid w:val="00A704D0"/>
    <w:rsid w:val="00A70788"/>
    <w:rsid w:val="00A70A88"/>
    <w:rsid w:val="00A70FDC"/>
    <w:rsid w:val="00A71143"/>
    <w:rsid w:val="00A71305"/>
    <w:rsid w:val="00A718DB"/>
    <w:rsid w:val="00A71934"/>
    <w:rsid w:val="00A71B43"/>
    <w:rsid w:val="00A7206D"/>
    <w:rsid w:val="00A7265B"/>
    <w:rsid w:val="00A72B99"/>
    <w:rsid w:val="00A72D10"/>
    <w:rsid w:val="00A72D5F"/>
    <w:rsid w:val="00A736F8"/>
    <w:rsid w:val="00A7377B"/>
    <w:rsid w:val="00A749FD"/>
    <w:rsid w:val="00A74B96"/>
    <w:rsid w:val="00A75435"/>
    <w:rsid w:val="00A761C4"/>
    <w:rsid w:val="00A7761B"/>
    <w:rsid w:val="00A77DED"/>
    <w:rsid w:val="00A807FE"/>
    <w:rsid w:val="00A808E9"/>
    <w:rsid w:val="00A81D6F"/>
    <w:rsid w:val="00A82D98"/>
    <w:rsid w:val="00A83609"/>
    <w:rsid w:val="00A83901"/>
    <w:rsid w:val="00A83939"/>
    <w:rsid w:val="00A847CF"/>
    <w:rsid w:val="00A8495E"/>
    <w:rsid w:val="00A8502A"/>
    <w:rsid w:val="00A8547C"/>
    <w:rsid w:val="00A858C0"/>
    <w:rsid w:val="00A85DF7"/>
    <w:rsid w:val="00A85F42"/>
    <w:rsid w:val="00A85FDA"/>
    <w:rsid w:val="00A86AE2"/>
    <w:rsid w:val="00A86B74"/>
    <w:rsid w:val="00A9035B"/>
    <w:rsid w:val="00A905BC"/>
    <w:rsid w:val="00A90C06"/>
    <w:rsid w:val="00A911B5"/>
    <w:rsid w:val="00A9131A"/>
    <w:rsid w:val="00A917A5"/>
    <w:rsid w:val="00A9205F"/>
    <w:rsid w:val="00A921CB"/>
    <w:rsid w:val="00A9268E"/>
    <w:rsid w:val="00A92CC6"/>
    <w:rsid w:val="00A93337"/>
    <w:rsid w:val="00A9390D"/>
    <w:rsid w:val="00A93929"/>
    <w:rsid w:val="00A9401D"/>
    <w:rsid w:val="00A94975"/>
    <w:rsid w:val="00A950FD"/>
    <w:rsid w:val="00A95452"/>
    <w:rsid w:val="00A95949"/>
    <w:rsid w:val="00A95BC1"/>
    <w:rsid w:val="00A961C0"/>
    <w:rsid w:val="00A9739B"/>
    <w:rsid w:val="00A978E4"/>
    <w:rsid w:val="00A97B4C"/>
    <w:rsid w:val="00AA047E"/>
    <w:rsid w:val="00AA07BE"/>
    <w:rsid w:val="00AA10A0"/>
    <w:rsid w:val="00AA269C"/>
    <w:rsid w:val="00AA26BF"/>
    <w:rsid w:val="00AA2946"/>
    <w:rsid w:val="00AA2C32"/>
    <w:rsid w:val="00AA4266"/>
    <w:rsid w:val="00AA45C9"/>
    <w:rsid w:val="00AA4D04"/>
    <w:rsid w:val="00AA53F0"/>
    <w:rsid w:val="00AA542A"/>
    <w:rsid w:val="00AA5665"/>
    <w:rsid w:val="00AA57E8"/>
    <w:rsid w:val="00AA5BB9"/>
    <w:rsid w:val="00AA6288"/>
    <w:rsid w:val="00AA62C9"/>
    <w:rsid w:val="00AA6994"/>
    <w:rsid w:val="00AA7BC0"/>
    <w:rsid w:val="00AB0EAA"/>
    <w:rsid w:val="00AB27D4"/>
    <w:rsid w:val="00AB31D4"/>
    <w:rsid w:val="00AB3C87"/>
    <w:rsid w:val="00AB4874"/>
    <w:rsid w:val="00AB5CED"/>
    <w:rsid w:val="00AB6491"/>
    <w:rsid w:val="00AB6E91"/>
    <w:rsid w:val="00AB7060"/>
    <w:rsid w:val="00AB74F3"/>
    <w:rsid w:val="00AB78DD"/>
    <w:rsid w:val="00AB7F41"/>
    <w:rsid w:val="00AC006D"/>
    <w:rsid w:val="00AC0322"/>
    <w:rsid w:val="00AC0427"/>
    <w:rsid w:val="00AC0AB9"/>
    <w:rsid w:val="00AC2798"/>
    <w:rsid w:val="00AC2892"/>
    <w:rsid w:val="00AC31B5"/>
    <w:rsid w:val="00AC327B"/>
    <w:rsid w:val="00AC34B4"/>
    <w:rsid w:val="00AC35C2"/>
    <w:rsid w:val="00AC3A54"/>
    <w:rsid w:val="00AC3A77"/>
    <w:rsid w:val="00AC4530"/>
    <w:rsid w:val="00AC477F"/>
    <w:rsid w:val="00AC573F"/>
    <w:rsid w:val="00AC5B63"/>
    <w:rsid w:val="00AC6283"/>
    <w:rsid w:val="00AC6A9A"/>
    <w:rsid w:val="00AC6AAB"/>
    <w:rsid w:val="00AC7172"/>
    <w:rsid w:val="00AD0539"/>
    <w:rsid w:val="00AD0546"/>
    <w:rsid w:val="00AD0A9A"/>
    <w:rsid w:val="00AD1C50"/>
    <w:rsid w:val="00AD2210"/>
    <w:rsid w:val="00AD24F8"/>
    <w:rsid w:val="00AD2A41"/>
    <w:rsid w:val="00AD2A9A"/>
    <w:rsid w:val="00AD2CC7"/>
    <w:rsid w:val="00AD33F9"/>
    <w:rsid w:val="00AD347A"/>
    <w:rsid w:val="00AD34FB"/>
    <w:rsid w:val="00AD3614"/>
    <w:rsid w:val="00AD41AA"/>
    <w:rsid w:val="00AD41D6"/>
    <w:rsid w:val="00AD46F2"/>
    <w:rsid w:val="00AD50AA"/>
    <w:rsid w:val="00AD6839"/>
    <w:rsid w:val="00AD69B3"/>
    <w:rsid w:val="00AD7758"/>
    <w:rsid w:val="00AD783B"/>
    <w:rsid w:val="00AE00CE"/>
    <w:rsid w:val="00AE0401"/>
    <w:rsid w:val="00AE0930"/>
    <w:rsid w:val="00AE0D15"/>
    <w:rsid w:val="00AE1241"/>
    <w:rsid w:val="00AE1FED"/>
    <w:rsid w:val="00AE29D7"/>
    <w:rsid w:val="00AE2D3D"/>
    <w:rsid w:val="00AE362B"/>
    <w:rsid w:val="00AE38C1"/>
    <w:rsid w:val="00AE3AC5"/>
    <w:rsid w:val="00AE42E7"/>
    <w:rsid w:val="00AE4BF8"/>
    <w:rsid w:val="00AE557B"/>
    <w:rsid w:val="00AE6284"/>
    <w:rsid w:val="00AE646F"/>
    <w:rsid w:val="00AE6925"/>
    <w:rsid w:val="00AF04E3"/>
    <w:rsid w:val="00AF06DD"/>
    <w:rsid w:val="00AF12CE"/>
    <w:rsid w:val="00AF1CAD"/>
    <w:rsid w:val="00AF1D29"/>
    <w:rsid w:val="00AF1D82"/>
    <w:rsid w:val="00AF1FB4"/>
    <w:rsid w:val="00AF273F"/>
    <w:rsid w:val="00AF2894"/>
    <w:rsid w:val="00AF2A12"/>
    <w:rsid w:val="00AF2E08"/>
    <w:rsid w:val="00AF30D1"/>
    <w:rsid w:val="00AF3130"/>
    <w:rsid w:val="00AF35A0"/>
    <w:rsid w:val="00AF3935"/>
    <w:rsid w:val="00AF3A89"/>
    <w:rsid w:val="00AF3C39"/>
    <w:rsid w:val="00AF3E6A"/>
    <w:rsid w:val="00AF4360"/>
    <w:rsid w:val="00AF43F0"/>
    <w:rsid w:val="00AF4AB7"/>
    <w:rsid w:val="00AF4B64"/>
    <w:rsid w:val="00AF5080"/>
    <w:rsid w:val="00AF5735"/>
    <w:rsid w:val="00AF5F05"/>
    <w:rsid w:val="00AF703D"/>
    <w:rsid w:val="00AF70AD"/>
    <w:rsid w:val="00AF75C9"/>
    <w:rsid w:val="00AF7789"/>
    <w:rsid w:val="00AF781F"/>
    <w:rsid w:val="00B00939"/>
    <w:rsid w:val="00B00A01"/>
    <w:rsid w:val="00B00AA8"/>
    <w:rsid w:val="00B0111B"/>
    <w:rsid w:val="00B014F7"/>
    <w:rsid w:val="00B0181A"/>
    <w:rsid w:val="00B0243A"/>
    <w:rsid w:val="00B02557"/>
    <w:rsid w:val="00B03295"/>
    <w:rsid w:val="00B03339"/>
    <w:rsid w:val="00B0363A"/>
    <w:rsid w:val="00B055FC"/>
    <w:rsid w:val="00B056AB"/>
    <w:rsid w:val="00B05B88"/>
    <w:rsid w:val="00B05CF4"/>
    <w:rsid w:val="00B061B4"/>
    <w:rsid w:val="00B0637B"/>
    <w:rsid w:val="00B06905"/>
    <w:rsid w:val="00B06A3E"/>
    <w:rsid w:val="00B06AEC"/>
    <w:rsid w:val="00B070FC"/>
    <w:rsid w:val="00B07134"/>
    <w:rsid w:val="00B07CBA"/>
    <w:rsid w:val="00B1013F"/>
    <w:rsid w:val="00B10FF7"/>
    <w:rsid w:val="00B112E6"/>
    <w:rsid w:val="00B11AB5"/>
    <w:rsid w:val="00B11AE9"/>
    <w:rsid w:val="00B1286B"/>
    <w:rsid w:val="00B12DD8"/>
    <w:rsid w:val="00B1331D"/>
    <w:rsid w:val="00B1340A"/>
    <w:rsid w:val="00B135E4"/>
    <w:rsid w:val="00B13941"/>
    <w:rsid w:val="00B13BEB"/>
    <w:rsid w:val="00B13FF0"/>
    <w:rsid w:val="00B141D4"/>
    <w:rsid w:val="00B1422E"/>
    <w:rsid w:val="00B1481D"/>
    <w:rsid w:val="00B14AD7"/>
    <w:rsid w:val="00B14C51"/>
    <w:rsid w:val="00B14F1B"/>
    <w:rsid w:val="00B15427"/>
    <w:rsid w:val="00B157F5"/>
    <w:rsid w:val="00B1594F"/>
    <w:rsid w:val="00B15FB9"/>
    <w:rsid w:val="00B16132"/>
    <w:rsid w:val="00B1722F"/>
    <w:rsid w:val="00B17687"/>
    <w:rsid w:val="00B177CC"/>
    <w:rsid w:val="00B1780F"/>
    <w:rsid w:val="00B17FEE"/>
    <w:rsid w:val="00B20326"/>
    <w:rsid w:val="00B2069B"/>
    <w:rsid w:val="00B20E60"/>
    <w:rsid w:val="00B22868"/>
    <w:rsid w:val="00B22A5C"/>
    <w:rsid w:val="00B239A8"/>
    <w:rsid w:val="00B242CA"/>
    <w:rsid w:val="00B242F5"/>
    <w:rsid w:val="00B24512"/>
    <w:rsid w:val="00B245C9"/>
    <w:rsid w:val="00B24A1E"/>
    <w:rsid w:val="00B24DE3"/>
    <w:rsid w:val="00B25620"/>
    <w:rsid w:val="00B256C1"/>
    <w:rsid w:val="00B26314"/>
    <w:rsid w:val="00B271A9"/>
    <w:rsid w:val="00B27DEA"/>
    <w:rsid w:val="00B301C4"/>
    <w:rsid w:val="00B30376"/>
    <w:rsid w:val="00B3048C"/>
    <w:rsid w:val="00B304C8"/>
    <w:rsid w:val="00B305A0"/>
    <w:rsid w:val="00B30B34"/>
    <w:rsid w:val="00B30D44"/>
    <w:rsid w:val="00B31151"/>
    <w:rsid w:val="00B3145F"/>
    <w:rsid w:val="00B31723"/>
    <w:rsid w:val="00B31CE4"/>
    <w:rsid w:val="00B31EF0"/>
    <w:rsid w:val="00B32868"/>
    <w:rsid w:val="00B32E86"/>
    <w:rsid w:val="00B33193"/>
    <w:rsid w:val="00B335C3"/>
    <w:rsid w:val="00B341B0"/>
    <w:rsid w:val="00B34F75"/>
    <w:rsid w:val="00B3507E"/>
    <w:rsid w:val="00B35F81"/>
    <w:rsid w:val="00B36C38"/>
    <w:rsid w:val="00B3727A"/>
    <w:rsid w:val="00B372E6"/>
    <w:rsid w:val="00B37747"/>
    <w:rsid w:val="00B40259"/>
    <w:rsid w:val="00B40643"/>
    <w:rsid w:val="00B40A89"/>
    <w:rsid w:val="00B4152D"/>
    <w:rsid w:val="00B41EDC"/>
    <w:rsid w:val="00B42044"/>
    <w:rsid w:val="00B42E98"/>
    <w:rsid w:val="00B43482"/>
    <w:rsid w:val="00B437EA"/>
    <w:rsid w:val="00B43908"/>
    <w:rsid w:val="00B43DA3"/>
    <w:rsid w:val="00B43EBC"/>
    <w:rsid w:val="00B45200"/>
    <w:rsid w:val="00B4593F"/>
    <w:rsid w:val="00B45A74"/>
    <w:rsid w:val="00B461E0"/>
    <w:rsid w:val="00B4675D"/>
    <w:rsid w:val="00B46FBC"/>
    <w:rsid w:val="00B47495"/>
    <w:rsid w:val="00B479CD"/>
    <w:rsid w:val="00B5042B"/>
    <w:rsid w:val="00B51000"/>
    <w:rsid w:val="00B51318"/>
    <w:rsid w:val="00B5210D"/>
    <w:rsid w:val="00B521F2"/>
    <w:rsid w:val="00B52E6A"/>
    <w:rsid w:val="00B53B56"/>
    <w:rsid w:val="00B540BB"/>
    <w:rsid w:val="00B5413C"/>
    <w:rsid w:val="00B54629"/>
    <w:rsid w:val="00B54F5C"/>
    <w:rsid w:val="00B5522C"/>
    <w:rsid w:val="00B5526B"/>
    <w:rsid w:val="00B55661"/>
    <w:rsid w:val="00B55B6E"/>
    <w:rsid w:val="00B5601F"/>
    <w:rsid w:val="00B564D1"/>
    <w:rsid w:val="00B56628"/>
    <w:rsid w:val="00B56782"/>
    <w:rsid w:val="00B56A88"/>
    <w:rsid w:val="00B578BC"/>
    <w:rsid w:val="00B57BD7"/>
    <w:rsid w:val="00B57D8D"/>
    <w:rsid w:val="00B57F5F"/>
    <w:rsid w:val="00B60B89"/>
    <w:rsid w:val="00B61408"/>
    <w:rsid w:val="00B61BFB"/>
    <w:rsid w:val="00B62240"/>
    <w:rsid w:val="00B6269E"/>
    <w:rsid w:val="00B62BEC"/>
    <w:rsid w:val="00B62F7D"/>
    <w:rsid w:val="00B63453"/>
    <w:rsid w:val="00B6348A"/>
    <w:rsid w:val="00B63C5B"/>
    <w:rsid w:val="00B64E7B"/>
    <w:rsid w:val="00B661AD"/>
    <w:rsid w:val="00B66201"/>
    <w:rsid w:val="00B6623A"/>
    <w:rsid w:val="00B666DD"/>
    <w:rsid w:val="00B667BE"/>
    <w:rsid w:val="00B66A6C"/>
    <w:rsid w:val="00B66F1F"/>
    <w:rsid w:val="00B6711F"/>
    <w:rsid w:val="00B67568"/>
    <w:rsid w:val="00B67A38"/>
    <w:rsid w:val="00B67ACA"/>
    <w:rsid w:val="00B70F88"/>
    <w:rsid w:val="00B714FB"/>
    <w:rsid w:val="00B71A83"/>
    <w:rsid w:val="00B720A4"/>
    <w:rsid w:val="00B721DA"/>
    <w:rsid w:val="00B7305D"/>
    <w:rsid w:val="00B734DB"/>
    <w:rsid w:val="00B73791"/>
    <w:rsid w:val="00B745A5"/>
    <w:rsid w:val="00B750CF"/>
    <w:rsid w:val="00B768A3"/>
    <w:rsid w:val="00B768D1"/>
    <w:rsid w:val="00B774CB"/>
    <w:rsid w:val="00B8028E"/>
    <w:rsid w:val="00B8046D"/>
    <w:rsid w:val="00B80527"/>
    <w:rsid w:val="00B8053E"/>
    <w:rsid w:val="00B80BB2"/>
    <w:rsid w:val="00B80CD0"/>
    <w:rsid w:val="00B811E5"/>
    <w:rsid w:val="00B8122A"/>
    <w:rsid w:val="00B81375"/>
    <w:rsid w:val="00B815F3"/>
    <w:rsid w:val="00B817E9"/>
    <w:rsid w:val="00B8192D"/>
    <w:rsid w:val="00B81A8C"/>
    <w:rsid w:val="00B81B03"/>
    <w:rsid w:val="00B81F63"/>
    <w:rsid w:val="00B820B6"/>
    <w:rsid w:val="00B82C43"/>
    <w:rsid w:val="00B8335A"/>
    <w:rsid w:val="00B83500"/>
    <w:rsid w:val="00B83632"/>
    <w:rsid w:val="00B8388A"/>
    <w:rsid w:val="00B83C1C"/>
    <w:rsid w:val="00B84147"/>
    <w:rsid w:val="00B847D7"/>
    <w:rsid w:val="00B853CE"/>
    <w:rsid w:val="00B85634"/>
    <w:rsid w:val="00B856EC"/>
    <w:rsid w:val="00B858CA"/>
    <w:rsid w:val="00B85C73"/>
    <w:rsid w:val="00B85D4E"/>
    <w:rsid w:val="00B85FA0"/>
    <w:rsid w:val="00B8681C"/>
    <w:rsid w:val="00B87420"/>
    <w:rsid w:val="00B8752A"/>
    <w:rsid w:val="00B877B6"/>
    <w:rsid w:val="00B878DE"/>
    <w:rsid w:val="00B87EA5"/>
    <w:rsid w:val="00B91313"/>
    <w:rsid w:val="00B91498"/>
    <w:rsid w:val="00B9158F"/>
    <w:rsid w:val="00B919F0"/>
    <w:rsid w:val="00B91C8F"/>
    <w:rsid w:val="00B91CAA"/>
    <w:rsid w:val="00B920A3"/>
    <w:rsid w:val="00B926F7"/>
    <w:rsid w:val="00B93288"/>
    <w:rsid w:val="00B9348A"/>
    <w:rsid w:val="00B93517"/>
    <w:rsid w:val="00B935B7"/>
    <w:rsid w:val="00B936B8"/>
    <w:rsid w:val="00B94662"/>
    <w:rsid w:val="00B94A46"/>
    <w:rsid w:val="00B94AFF"/>
    <w:rsid w:val="00B94D3F"/>
    <w:rsid w:val="00B95114"/>
    <w:rsid w:val="00B95802"/>
    <w:rsid w:val="00B95A76"/>
    <w:rsid w:val="00B95CE7"/>
    <w:rsid w:val="00B95D70"/>
    <w:rsid w:val="00B9616C"/>
    <w:rsid w:val="00B96414"/>
    <w:rsid w:val="00B9646E"/>
    <w:rsid w:val="00B96A28"/>
    <w:rsid w:val="00B96F18"/>
    <w:rsid w:val="00B97538"/>
    <w:rsid w:val="00B97AA3"/>
    <w:rsid w:val="00B97BA7"/>
    <w:rsid w:val="00B97CD3"/>
    <w:rsid w:val="00B97F06"/>
    <w:rsid w:val="00B97F28"/>
    <w:rsid w:val="00B97F72"/>
    <w:rsid w:val="00BA10E4"/>
    <w:rsid w:val="00BA2217"/>
    <w:rsid w:val="00BA26BB"/>
    <w:rsid w:val="00BA26C0"/>
    <w:rsid w:val="00BA2D88"/>
    <w:rsid w:val="00BA30B9"/>
    <w:rsid w:val="00BA325A"/>
    <w:rsid w:val="00BA326F"/>
    <w:rsid w:val="00BA35DB"/>
    <w:rsid w:val="00BA376B"/>
    <w:rsid w:val="00BA3A20"/>
    <w:rsid w:val="00BA3B19"/>
    <w:rsid w:val="00BA3C02"/>
    <w:rsid w:val="00BA42E5"/>
    <w:rsid w:val="00BA434C"/>
    <w:rsid w:val="00BA44C0"/>
    <w:rsid w:val="00BA4807"/>
    <w:rsid w:val="00BA4A42"/>
    <w:rsid w:val="00BA535A"/>
    <w:rsid w:val="00BA5D5D"/>
    <w:rsid w:val="00BA6483"/>
    <w:rsid w:val="00BA65D5"/>
    <w:rsid w:val="00BA6C1D"/>
    <w:rsid w:val="00BA6D9D"/>
    <w:rsid w:val="00BA7CDB"/>
    <w:rsid w:val="00BA7EFF"/>
    <w:rsid w:val="00BB086F"/>
    <w:rsid w:val="00BB0C7C"/>
    <w:rsid w:val="00BB0E8B"/>
    <w:rsid w:val="00BB1011"/>
    <w:rsid w:val="00BB1554"/>
    <w:rsid w:val="00BB1FA5"/>
    <w:rsid w:val="00BB3313"/>
    <w:rsid w:val="00BB3592"/>
    <w:rsid w:val="00BB3A86"/>
    <w:rsid w:val="00BB3B00"/>
    <w:rsid w:val="00BB3BED"/>
    <w:rsid w:val="00BB3D68"/>
    <w:rsid w:val="00BB445B"/>
    <w:rsid w:val="00BB4AB8"/>
    <w:rsid w:val="00BB5031"/>
    <w:rsid w:val="00BB550B"/>
    <w:rsid w:val="00BB5F8E"/>
    <w:rsid w:val="00BB6458"/>
    <w:rsid w:val="00BB70F1"/>
    <w:rsid w:val="00BB71DB"/>
    <w:rsid w:val="00BB77FB"/>
    <w:rsid w:val="00BC0B69"/>
    <w:rsid w:val="00BC1865"/>
    <w:rsid w:val="00BC249C"/>
    <w:rsid w:val="00BC25DF"/>
    <w:rsid w:val="00BC403A"/>
    <w:rsid w:val="00BC480B"/>
    <w:rsid w:val="00BC4BAF"/>
    <w:rsid w:val="00BC5967"/>
    <w:rsid w:val="00BC6C47"/>
    <w:rsid w:val="00BC6FE5"/>
    <w:rsid w:val="00BC759E"/>
    <w:rsid w:val="00BC7ADB"/>
    <w:rsid w:val="00BD029E"/>
    <w:rsid w:val="00BD0411"/>
    <w:rsid w:val="00BD0D87"/>
    <w:rsid w:val="00BD14E4"/>
    <w:rsid w:val="00BD1590"/>
    <w:rsid w:val="00BD1E93"/>
    <w:rsid w:val="00BD2F87"/>
    <w:rsid w:val="00BD322F"/>
    <w:rsid w:val="00BD340F"/>
    <w:rsid w:val="00BD39EB"/>
    <w:rsid w:val="00BD4100"/>
    <w:rsid w:val="00BD44AC"/>
    <w:rsid w:val="00BD46DD"/>
    <w:rsid w:val="00BD4A72"/>
    <w:rsid w:val="00BD4F89"/>
    <w:rsid w:val="00BD53E7"/>
    <w:rsid w:val="00BD55AA"/>
    <w:rsid w:val="00BD5607"/>
    <w:rsid w:val="00BD56E9"/>
    <w:rsid w:val="00BD5FDE"/>
    <w:rsid w:val="00BD69FF"/>
    <w:rsid w:val="00BD6C54"/>
    <w:rsid w:val="00BD6DFC"/>
    <w:rsid w:val="00BD7CDB"/>
    <w:rsid w:val="00BD7F1E"/>
    <w:rsid w:val="00BE0858"/>
    <w:rsid w:val="00BE0975"/>
    <w:rsid w:val="00BE12C6"/>
    <w:rsid w:val="00BE187C"/>
    <w:rsid w:val="00BE237F"/>
    <w:rsid w:val="00BE2627"/>
    <w:rsid w:val="00BE2E31"/>
    <w:rsid w:val="00BE31BA"/>
    <w:rsid w:val="00BE32A2"/>
    <w:rsid w:val="00BE3587"/>
    <w:rsid w:val="00BE35A6"/>
    <w:rsid w:val="00BE3DB1"/>
    <w:rsid w:val="00BE4AB1"/>
    <w:rsid w:val="00BE4BAE"/>
    <w:rsid w:val="00BE4FE5"/>
    <w:rsid w:val="00BE519B"/>
    <w:rsid w:val="00BE5C72"/>
    <w:rsid w:val="00BE5D0C"/>
    <w:rsid w:val="00BE6936"/>
    <w:rsid w:val="00BE6E1E"/>
    <w:rsid w:val="00BE7547"/>
    <w:rsid w:val="00BE7610"/>
    <w:rsid w:val="00BE799F"/>
    <w:rsid w:val="00BF0300"/>
    <w:rsid w:val="00BF0378"/>
    <w:rsid w:val="00BF0DE9"/>
    <w:rsid w:val="00BF1838"/>
    <w:rsid w:val="00BF186C"/>
    <w:rsid w:val="00BF1C63"/>
    <w:rsid w:val="00BF2D0F"/>
    <w:rsid w:val="00BF2DCE"/>
    <w:rsid w:val="00BF3217"/>
    <w:rsid w:val="00BF34B5"/>
    <w:rsid w:val="00BF3BA1"/>
    <w:rsid w:val="00BF4285"/>
    <w:rsid w:val="00BF71EC"/>
    <w:rsid w:val="00BF7356"/>
    <w:rsid w:val="00BF75F1"/>
    <w:rsid w:val="00BF7DCF"/>
    <w:rsid w:val="00C00FF2"/>
    <w:rsid w:val="00C01127"/>
    <w:rsid w:val="00C013A2"/>
    <w:rsid w:val="00C02154"/>
    <w:rsid w:val="00C02500"/>
    <w:rsid w:val="00C029CC"/>
    <w:rsid w:val="00C038C9"/>
    <w:rsid w:val="00C03FE7"/>
    <w:rsid w:val="00C0509D"/>
    <w:rsid w:val="00C053B1"/>
    <w:rsid w:val="00C05801"/>
    <w:rsid w:val="00C06389"/>
    <w:rsid w:val="00C073E0"/>
    <w:rsid w:val="00C074C0"/>
    <w:rsid w:val="00C07622"/>
    <w:rsid w:val="00C079EA"/>
    <w:rsid w:val="00C07B8D"/>
    <w:rsid w:val="00C10260"/>
    <w:rsid w:val="00C10603"/>
    <w:rsid w:val="00C1086A"/>
    <w:rsid w:val="00C10E7E"/>
    <w:rsid w:val="00C118D9"/>
    <w:rsid w:val="00C12322"/>
    <w:rsid w:val="00C1240B"/>
    <w:rsid w:val="00C12BB3"/>
    <w:rsid w:val="00C12FFC"/>
    <w:rsid w:val="00C136EE"/>
    <w:rsid w:val="00C13CA9"/>
    <w:rsid w:val="00C150DE"/>
    <w:rsid w:val="00C152C9"/>
    <w:rsid w:val="00C15565"/>
    <w:rsid w:val="00C159AD"/>
    <w:rsid w:val="00C15BAA"/>
    <w:rsid w:val="00C16254"/>
    <w:rsid w:val="00C164F7"/>
    <w:rsid w:val="00C16656"/>
    <w:rsid w:val="00C1748E"/>
    <w:rsid w:val="00C176F4"/>
    <w:rsid w:val="00C17852"/>
    <w:rsid w:val="00C17CB7"/>
    <w:rsid w:val="00C17F58"/>
    <w:rsid w:val="00C201FE"/>
    <w:rsid w:val="00C20B04"/>
    <w:rsid w:val="00C20B5C"/>
    <w:rsid w:val="00C21784"/>
    <w:rsid w:val="00C227C5"/>
    <w:rsid w:val="00C230C1"/>
    <w:rsid w:val="00C23524"/>
    <w:rsid w:val="00C239DC"/>
    <w:rsid w:val="00C23D29"/>
    <w:rsid w:val="00C241B7"/>
    <w:rsid w:val="00C24378"/>
    <w:rsid w:val="00C24398"/>
    <w:rsid w:val="00C25464"/>
    <w:rsid w:val="00C25854"/>
    <w:rsid w:val="00C25CB5"/>
    <w:rsid w:val="00C2661A"/>
    <w:rsid w:val="00C270E4"/>
    <w:rsid w:val="00C27C2C"/>
    <w:rsid w:val="00C27D25"/>
    <w:rsid w:val="00C30498"/>
    <w:rsid w:val="00C30C34"/>
    <w:rsid w:val="00C30C9B"/>
    <w:rsid w:val="00C315D1"/>
    <w:rsid w:val="00C318FF"/>
    <w:rsid w:val="00C32382"/>
    <w:rsid w:val="00C32C60"/>
    <w:rsid w:val="00C32D25"/>
    <w:rsid w:val="00C32FA7"/>
    <w:rsid w:val="00C33066"/>
    <w:rsid w:val="00C33C41"/>
    <w:rsid w:val="00C33D94"/>
    <w:rsid w:val="00C3423C"/>
    <w:rsid w:val="00C3424B"/>
    <w:rsid w:val="00C345F1"/>
    <w:rsid w:val="00C34E80"/>
    <w:rsid w:val="00C351C1"/>
    <w:rsid w:val="00C351DD"/>
    <w:rsid w:val="00C36974"/>
    <w:rsid w:val="00C378F2"/>
    <w:rsid w:val="00C37CC7"/>
    <w:rsid w:val="00C37F7F"/>
    <w:rsid w:val="00C40126"/>
    <w:rsid w:val="00C40310"/>
    <w:rsid w:val="00C405AA"/>
    <w:rsid w:val="00C40B38"/>
    <w:rsid w:val="00C40F9E"/>
    <w:rsid w:val="00C423BE"/>
    <w:rsid w:val="00C42CFE"/>
    <w:rsid w:val="00C42F47"/>
    <w:rsid w:val="00C43239"/>
    <w:rsid w:val="00C43296"/>
    <w:rsid w:val="00C43546"/>
    <w:rsid w:val="00C4432E"/>
    <w:rsid w:val="00C44768"/>
    <w:rsid w:val="00C463F5"/>
    <w:rsid w:val="00C4674B"/>
    <w:rsid w:val="00C469A7"/>
    <w:rsid w:val="00C46A43"/>
    <w:rsid w:val="00C46ACD"/>
    <w:rsid w:val="00C4708A"/>
    <w:rsid w:val="00C47C1E"/>
    <w:rsid w:val="00C50388"/>
    <w:rsid w:val="00C507EF"/>
    <w:rsid w:val="00C5082F"/>
    <w:rsid w:val="00C51541"/>
    <w:rsid w:val="00C51759"/>
    <w:rsid w:val="00C51BB0"/>
    <w:rsid w:val="00C51DCA"/>
    <w:rsid w:val="00C523AD"/>
    <w:rsid w:val="00C52701"/>
    <w:rsid w:val="00C5352C"/>
    <w:rsid w:val="00C5387C"/>
    <w:rsid w:val="00C53AAA"/>
    <w:rsid w:val="00C53C42"/>
    <w:rsid w:val="00C53EF7"/>
    <w:rsid w:val="00C54A42"/>
    <w:rsid w:val="00C54D87"/>
    <w:rsid w:val="00C54E78"/>
    <w:rsid w:val="00C5539D"/>
    <w:rsid w:val="00C55945"/>
    <w:rsid w:val="00C55D14"/>
    <w:rsid w:val="00C5610D"/>
    <w:rsid w:val="00C563EC"/>
    <w:rsid w:val="00C56461"/>
    <w:rsid w:val="00C56688"/>
    <w:rsid w:val="00C5679A"/>
    <w:rsid w:val="00C56C3C"/>
    <w:rsid w:val="00C57058"/>
    <w:rsid w:val="00C57442"/>
    <w:rsid w:val="00C57626"/>
    <w:rsid w:val="00C5764E"/>
    <w:rsid w:val="00C576AA"/>
    <w:rsid w:val="00C60120"/>
    <w:rsid w:val="00C6023F"/>
    <w:rsid w:val="00C60C0A"/>
    <w:rsid w:val="00C612C6"/>
    <w:rsid w:val="00C62E27"/>
    <w:rsid w:val="00C62F56"/>
    <w:rsid w:val="00C63C35"/>
    <w:rsid w:val="00C63FB8"/>
    <w:rsid w:val="00C643EE"/>
    <w:rsid w:val="00C64597"/>
    <w:rsid w:val="00C64C7B"/>
    <w:rsid w:val="00C64FF8"/>
    <w:rsid w:val="00C65240"/>
    <w:rsid w:val="00C6567B"/>
    <w:rsid w:val="00C66025"/>
    <w:rsid w:val="00C66155"/>
    <w:rsid w:val="00C664B6"/>
    <w:rsid w:val="00C66BBF"/>
    <w:rsid w:val="00C66F6D"/>
    <w:rsid w:val="00C67144"/>
    <w:rsid w:val="00C6722F"/>
    <w:rsid w:val="00C677A4"/>
    <w:rsid w:val="00C70030"/>
    <w:rsid w:val="00C70C77"/>
    <w:rsid w:val="00C70D0C"/>
    <w:rsid w:val="00C7145A"/>
    <w:rsid w:val="00C7175F"/>
    <w:rsid w:val="00C731B6"/>
    <w:rsid w:val="00C73273"/>
    <w:rsid w:val="00C7348F"/>
    <w:rsid w:val="00C7391E"/>
    <w:rsid w:val="00C73D6F"/>
    <w:rsid w:val="00C74C69"/>
    <w:rsid w:val="00C74CFE"/>
    <w:rsid w:val="00C759F5"/>
    <w:rsid w:val="00C75B54"/>
    <w:rsid w:val="00C75B64"/>
    <w:rsid w:val="00C76002"/>
    <w:rsid w:val="00C76066"/>
    <w:rsid w:val="00C76479"/>
    <w:rsid w:val="00C766B7"/>
    <w:rsid w:val="00C76E7E"/>
    <w:rsid w:val="00C771D8"/>
    <w:rsid w:val="00C7735D"/>
    <w:rsid w:val="00C773BB"/>
    <w:rsid w:val="00C77E60"/>
    <w:rsid w:val="00C80FA8"/>
    <w:rsid w:val="00C81953"/>
    <w:rsid w:val="00C825FE"/>
    <w:rsid w:val="00C82CBE"/>
    <w:rsid w:val="00C82E26"/>
    <w:rsid w:val="00C83270"/>
    <w:rsid w:val="00C83AED"/>
    <w:rsid w:val="00C83E0A"/>
    <w:rsid w:val="00C84230"/>
    <w:rsid w:val="00C842FF"/>
    <w:rsid w:val="00C863A2"/>
    <w:rsid w:val="00C863D6"/>
    <w:rsid w:val="00C868D6"/>
    <w:rsid w:val="00C86F1B"/>
    <w:rsid w:val="00C8715D"/>
    <w:rsid w:val="00C87198"/>
    <w:rsid w:val="00C918C6"/>
    <w:rsid w:val="00C91D98"/>
    <w:rsid w:val="00C92721"/>
    <w:rsid w:val="00C9303F"/>
    <w:rsid w:val="00C934BC"/>
    <w:rsid w:val="00C94579"/>
    <w:rsid w:val="00C9458F"/>
    <w:rsid w:val="00C9461B"/>
    <w:rsid w:val="00C94D8A"/>
    <w:rsid w:val="00C94E75"/>
    <w:rsid w:val="00C95E73"/>
    <w:rsid w:val="00C9618F"/>
    <w:rsid w:val="00C96EE4"/>
    <w:rsid w:val="00C9788A"/>
    <w:rsid w:val="00C97A9C"/>
    <w:rsid w:val="00C97C64"/>
    <w:rsid w:val="00CA0299"/>
    <w:rsid w:val="00CA02D1"/>
    <w:rsid w:val="00CA0F1A"/>
    <w:rsid w:val="00CA10AE"/>
    <w:rsid w:val="00CA1951"/>
    <w:rsid w:val="00CA1D24"/>
    <w:rsid w:val="00CA1DC0"/>
    <w:rsid w:val="00CA2177"/>
    <w:rsid w:val="00CA2E1E"/>
    <w:rsid w:val="00CA3DD3"/>
    <w:rsid w:val="00CA3E18"/>
    <w:rsid w:val="00CA4501"/>
    <w:rsid w:val="00CA47CA"/>
    <w:rsid w:val="00CA4EF5"/>
    <w:rsid w:val="00CA4F1D"/>
    <w:rsid w:val="00CA4F6E"/>
    <w:rsid w:val="00CA5A9B"/>
    <w:rsid w:val="00CA5CB7"/>
    <w:rsid w:val="00CA60BB"/>
    <w:rsid w:val="00CA6C76"/>
    <w:rsid w:val="00CA6D11"/>
    <w:rsid w:val="00CA7B36"/>
    <w:rsid w:val="00CB05DB"/>
    <w:rsid w:val="00CB0803"/>
    <w:rsid w:val="00CB1352"/>
    <w:rsid w:val="00CB2D46"/>
    <w:rsid w:val="00CB3978"/>
    <w:rsid w:val="00CB40D9"/>
    <w:rsid w:val="00CB4303"/>
    <w:rsid w:val="00CB44E6"/>
    <w:rsid w:val="00CB5919"/>
    <w:rsid w:val="00CB5DA0"/>
    <w:rsid w:val="00CB60AB"/>
    <w:rsid w:val="00CB6390"/>
    <w:rsid w:val="00CB703C"/>
    <w:rsid w:val="00CB70FB"/>
    <w:rsid w:val="00CB741D"/>
    <w:rsid w:val="00CB75D2"/>
    <w:rsid w:val="00CB7DF5"/>
    <w:rsid w:val="00CB7E83"/>
    <w:rsid w:val="00CC000E"/>
    <w:rsid w:val="00CC0BC0"/>
    <w:rsid w:val="00CC0C33"/>
    <w:rsid w:val="00CC1946"/>
    <w:rsid w:val="00CC1DA7"/>
    <w:rsid w:val="00CC2D63"/>
    <w:rsid w:val="00CC2E5B"/>
    <w:rsid w:val="00CC37E2"/>
    <w:rsid w:val="00CC393B"/>
    <w:rsid w:val="00CC3A59"/>
    <w:rsid w:val="00CC3CB6"/>
    <w:rsid w:val="00CC4259"/>
    <w:rsid w:val="00CC4681"/>
    <w:rsid w:val="00CC5719"/>
    <w:rsid w:val="00CC6175"/>
    <w:rsid w:val="00CC6743"/>
    <w:rsid w:val="00CC6765"/>
    <w:rsid w:val="00CC6930"/>
    <w:rsid w:val="00CC69B4"/>
    <w:rsid w:val="00CC6A06"/>
    <w:rsid w:val="00CC6AB3"/>
    <w:rsid w:val="00CC6AB4"/>
    <w:rsid w:val="00CC74EB"/>
    <w:rsid w:val="00CC76D7"/>
    <w:rsid w:val="00CC7E8C"/>
    <w:rsid w:val="00CD034C"/>
    <w:rsid w:val="00CD03F3"/>
    <w:rsid w:val="00CD0AE3"/>
    <w:rsid w:val="00CD1119"/>
    <w:rsid w:val="00CD193B"/>
    <w:rsid w:val="00CD21FF"/>
    <w:rsid w:val="00CD294B"/>
    <w:rsid w:val="00CD2B13"/>
    <w:rsid w:val="00CD3169"/>
    <w:rsid w:val="00CD3318"/>
    <w:rsid w:val="00CD331A"/>
    <w:rsid w:val="00CD3430"/>
    <w:rsid w:val="00CD3ED6"/>
    <w:rsid w:val="00CD58A6"/>
    <w:rsid w:val="00CD5F86"/>
    <w:rsid w:val="00CD62F3"/>
    <w:rsid w:val="00CD6716"/>
    <w:rsid w:val="00CD67B5"/>
    <w:rsid w:val="00CD68EA"/>
    <w:rsid w:val="00CD705D"/>
    <w:rsid w:val="00CD72A3"/>
    <w:rsid w:val="00CD736C"/>
    <w:rsid w:val="00CD7755"/>
    <w:rsid w:val="00CD7C1E"/>
    <w:rsid w:val="00CD7D7A"/>
    <w:rsid w:val="00CE0635"/>
    <w:rsid w:val="00CE0E56"/>
    <w:rsid w:val="00CE0E8C"/>
    <w:rsid w:val="00CE1AE4"/>
    <w:rsid w:val="00CE1B1D"/>
    <w:rsid w:val="00CE2069"/>
    <w:rsid w:val="00CE2503"/>
    <w:rsid w:val="00CE257B"/>
    <w:rsid w:val="00CE344A"/>
    <w:rsid w:val="00CE4135"/>
    <w:rsid w:val="00CE4892"/>
    <w:rsid w:val="00CE496A"/>
    <w:rsid w:val="00CE5659"/>
    <w:rsid w:val="00CE5967"/>
    <w:rsid w:val="00CE6343"/>
    <w:rsid w:val="00CE6553"/>
    <w:rsid w:val="00CE683C"/>
    <w:rsid w:val="00CE684D"/>
    <w:rsid w:val="00CE69A7"/>
    <w:rsid w:val="00CE722F"/>
    <w:rsid w:val="00CE730C"/>
    <w:rsid w:val="00CE73F5"/>
    <w:rsid w:val="00CE7BD7"/>
    <w:rsid w:val="00CE7BE4"/>
    <w:rsid w:val="00CE7C55"/>
    <w:rsid w:val="00CF00EE"/>
    <w:rsid w:val="00CF0441"/>
    <w:rsid w:val="00CF06CF"/>
    <w:rsid w:val="00CF0C33"/>
    <w:rsid w:val="00CF0DBD"/>
    <w:rsid w:val="00CF1F10"/>
    <w:rsid w:val="00CF2651"/>
    <w:rsid w:val="00CF2D4B"/>
    <w:rsid w:val="00CF3019"/>
    <w:rsid w:val="00CF3409"/>
    <w:rsid w:val="00CF3926"/>
    <w:rsid w:val="00CF4714"/>
    <w:rsid w:val="00CF4803"/>
    <w:rsid w:val="00CF4F29"/>
    <w:rsid w:val="00CF5702"/>
    <w:rsid w:val="00CF5EC6"/>
    <w:rsid w:val="00CF60AD"/>
    <w:rsid w:val="00CF60E1"/>
    <w:rsid w:val="00CF6BB8"/>
    <w:rsid w:val="00D0072D"/>
    <w:rsid w:val="00D00CDD"/>
    <w:rsid w:val="00D018DF"/>
    <w:rsid w:val="00D0191D"/>
    <w:rsid w:val="00D02157"/>
    <w:rsid w:val="00D024D6"/>
    <w:rsid w:val="00D029BC"/>
    <w:rsid w:val="00D02EB6"/>
    <w:rsid w:val="00D0300D"/>
    <w:rsid w:val="00D03295"/>
    <w:rsid w:val="00D03620"/>
    <w:rsid w:val="00D03B37"/>
    <w:rsid w:val="00D04432"/>
    <w:rsid w:val="00D04F75"/>
    <w:rsid w:val="00D05513"/>
    <w:rsid w:val="00D05944"/>
    <w:rsid w:val="00D05A21"/>
    <w:rsid w:val="00D05CB4"/>
    <w:rsid w:val="00D06280"/>
    <w:rsid w:val="00D062E7"/>
    <w:rsid w:val="00D0681D"/>
    <w:rsid w:val="00D06997"/>
    <w:rsid w:val="00D06A00"/>
    <w:rsid w:val="00D06DC0"/>
    <w:rsid w:val="00D06EEC"/>
    <w:rsid w:val="00D073B7"/>
    <w:rsid w:val="00D078E0"/>
    <w:rsid w:val="00D07DFF"/>
    <w:rsid w:val="00D07F5B"/>
    <w:rsid w:val="00D100D9"/>
    <w:rsid w:val="00D10BCA"/>
    <w:rsid w:val="00D10BCC"/>
    <w:rsid w:val="00D10EF1"/>
    <w:rsid w:val="00D10FC7"/>
    <w:rsid w:val="00D110F2"/>
    <w:rsid w:val="00D12029"/>
    <w:rsid w:val="00D14406"/>
    <w:rsid w:val="00D145C8"/>
    <w:rsid w:val="00D14BFE"/>
    <w:rsid w:val="00D14C1E"/>
    <w:rsid w:val="00D14D4A"/>
    <w:rsid w:val="00D15786"/>
    <w:rsid w:val="00D161DB"/>
    <w:rsid w:val="00D16288"/>
    <w:rsid w:val="00D1636F"/>
    <w:rsid w:val="00D16D1F"/>
    <w:rsid w:val="00D1723C"/>
    <w:rsid w:val="00D17636"/>
    <w:rsid w:val="00D1786E"/>
    <w:rsid w:val="00D203C4"/>
    <w:rsid w:val="00D2072A"/>
    <w:rsid w:val="00D208C4"/>
    <w:rsid w:val="00D20ADF"/>
    <w:rsid w:val="00D20C61"/>
    <w:rsid w:val="00D20CF4"/>
    <w:rsid w:val="00D216CD"/>
    <w:rsid w:val="00D219B5"/>
    <w:rsid w:val="00D2272D"/>
    <w:rsid w:val="00D22912"/>
    <w:rsid w:val="00D22FEF"/>
    <w:rsid w:val="00D245CE"/>
    <w:rsid w:val="00D24A2F"/>
    <w:rsid w:val="00D24CBE"/>
    <w:rsid w:val="00D24D1F"/>
    <w:rsid w:val="00D25A36"/>
    <w:rsid w:val="00D25EBA"/>
    <w:rsid w:val="00D26559"/>
    <w:rsid w:val="00D26914"/>
    <w:rsid w:val="00D26A15"/>
    <w:rsid w:val="00D26F71"/>
    <w:rsid w:val="00D270B1"/>
    <w:rsid w:val="00D27725"/>
    <w:rsid w:val="00D30078"/>
    <w:rsid w:val="00D300C2"/>
    <w:rsid w:val="00D30987"/>
    <w:rsid w:val="00D30F59"/>
    <w:rsid w:val="00D31597"/>
    <w:rsid w:val="00D31FA7"/>
    <w:rsid w:val="00D32444"/>
    <w:rsid w:val="00D32498"/>
    <w:rsid w:val="00D32C79"/>
    <w:rsid w:val="00D345A1"/>
    <w:rsid w:val="00D34C8E"/>
    <w:rsid w:val="00D34CBB"/>
    <w:rsid w:val="00D3571B"/>
    <w:rsid w:val="00D35D47"/>
    <w:rsid w:val="00D35F93"/>
    <w:rsid w:val="00D360F3"/>
    <w:rsid w:val="00D367E6"/>
    <w:rsid w:val="00D36939"/>
    <w:rsid w:val="00D36991"/>
    <w:rsid w:val="00D36ED3"/>
    <w:rsid w:val="00D37946"/>
    <w:rsid w:val="00D37E5D"/>
    <w:rsid w:val="00D37EDC"/>
    <w:rsid w:val="00D40012"/>
    <w:rsid w:val="00D4001A"/>
    <w:rsid w:val="00D408E8"/>
    <w:rsid w:val="00D41205"/>
    <w:rsid w:val="00D41801"/>
    <w:rsid w:val="00D418E4"/>
    <w:rsid w:val="00D420EC"/>
    <w:rsid w:val="00D42A4D"/>
    <w:rsid w:val="00D42BF6"/>
    <w:rsid w:val="00D42F11"/>
    <w:rsid w:val="00D42F88"/>
    <w:rsid w:val="00D435B7"/>
    <w:rsid w:val="00D43785"/>
    <w:rsid w:val="00D43A35"/>
    <w:rsid w:val="00D443C8"/>
    <w:rsid w:val="00D44E4A"/>
    <w:rsid w:val="00D46631"/>
    <w:rsid w:val="00D46981"/>
    <w:rsid w:val="00D46AA3"/>
    <w:rsid w:val="00D476B6"/>
    <w:rsid w:val="00D47BC2"/>
    <w:rsid w:val="00D47BCF"/>
    <w:rsid w:val="00D47D4E"/>
    <w:rsid w:val="00D5018F"/>
    <w:rsid w:val="00D50DBA"/>
    <w:rsid w:val="00D51877"/>
    <w:rsid w:val="00D5205C"/>
    <w:rsid w:val="00D52189"/>
    <w:rsid w:val="00D52A66"/>
    <w:rsid w:val="00D533AB"/>
    <w:rsid w:val="00D53CB7"/>
    <w:rsid w:val="00D53F46"/>
    <w:rsid w:val="00D542B6"/>
    <w:rsid w:val="00D5455A"/>
    <w:rsid w:val="00D5551B"/>
    <w:rsid w:val="00D55653"/>
    <w:rsid w:val="00D55FC4"/>
    <w:rsid w:val="00D55FE3"/>
    <w:rsid w:val="00D56170"/>
    <w:rsid w:val="00D5624B"/>
    <w:rsid w:val="00D56B02"/>
    <w:rsid w:val="00D56C77"/>
    <w:rsid w:val="00D56FD4"/>
    <w:rsid w:val="00D60715"/>
    <w:rsid w:val="00D60C8C"/>
    <w:rsid w:val="00D60D8D"/>
    <w:rsid w:val="00D60F14"/>
    <w:rsid w:val="00D61025"/>
    <w:rsid w:val="00D6114C"/>
    <w:rsid w:val="00D61E1F"/>
    <w:rsid w:val="00D6205A"/>
    <w:rsid w:val="00D62374"/>
    <w:rsid w:val="00D6265C"/>
    <w:rsid w:val="00D62D2B"/>
    <w:rsid w:val="00D63A57"/>
    <w:rsid w:val="00D63B10"/>
    <w:rsid w:val="00D63CE3"/>
    <w:rsid w:val="00D6449F"/>
    <w:rsid w:val="00D65E3B"/>
    <w:rsid w:val="00D65F25"/>
    <w:rsid w:val="00D66237"/>
    <w:rsid w:val="00D66E04"/>
    <w:rsid w:val="00D670F0"/>
    <w:rsid w:val="00D67468"/>
    <w:rsid w:val="00D70541"/>
    <w:rsid w:val="00D70D70"/>
    <w:rsid w:val="00D71508"/>
    <w:rsid w:val="00D71A79"/>
    <w:rsid w:val="00D720EF"/>
    <w:rsid w:val="00D72CD9"/>
    <w:rsid w:val="00D72D92"/>
    <w:rsid w:val="00D7313E"/>
    <w:rsid w:val="00D736EA"/>
    <w:rsid w:val="00D73C5F"/>
    <w:rsid w:val="00D73F10"/>
    <w:rsid w:val="00D741F5"/>
    <w:rsid w:val="00D754AC"/>
    <w:rsid w:val="00D7585F"/>
    <w:rsid w:val="00D76AC9"/>
    <w:rsid w:val="00D76B53"/>
    <w:rsid w:val="00D76DF0"/>
    <w:rsid w:val="00D76E31"/>
    <w:rsid w:val="00D7781E"/>
    <w:rsid w:val="00D800B6"/>
    <w:rsid w:val="00D803CE"/>
    <w:rsid w:val="00D80B68"/>
    <w:rsid w:val="00D80F20"/>
    <w:rsid w:val="00D810A0"/>
    <w:rsid w:val="00D81D8F"/>
    <w:rsid w:val="00D82811"/>
    <w:rsid w:val="00D82874"/>
    <w:rsid w:val="00D8297A"/>
    <w:rsid w:val="00D82EF9"/>
    <w:rsid w:val="00D83253"/>
    <w:rsid w:val="00D83CDB"/>
    <w:rsid w:val="00D850B2"/>
    <w:rsid w:val="00D852F1"/>
    <w:rsid w:val="00D861AB"/>
    <w:rsid w:val="00D86C92"/>
    <w:rsid w:val="00D87BCD"/>
    <w:rsid w:val="00D9038A"/>
    <w:rsid w:val="00D90460"/>
    <w:rsid w:val="00D90789"/>
    <w:rsid w:val="00D90DAB"/>
    <w:rsid w:val="00D910D2"/>
    <w:rsid w:val="00D912BE"/>
    <w:rsid w:val="00D91749"/>
    <w:rsid w:val="00D9182D"/>
    <w:rsid w:val="00D91E02"/>
    <w:rsid w:val="00D92150"/>
    <w:rsid w:val="00D935B6"/>
    <w:rsid w:val="00D93D47"/>
    <w:rsid w:val="00D94620"/>
    <w:rsid w:val="00D94863"/>
    <w:rsid w:val="00D94EAC"/>
    <w:rsid w:val="00D94ECE"/>
    <w:rsid w:val="00D94FEC"/>
    <w:rsid w:val="00D9528A"/>
    <w:rsid w:val="00D953A6"/>
    <w:rsid w:val="00D95919"/>
    <w:rsid w:val="00D95C84"/>
    <w:rsid w:val="00D95E97"/>
    <w:rsid w:val="00D96409"/>
    <w:rsid w:val="00D96E7C"/>
    <w:rsid w:val="00D97432"/>
    <w:rsid w:val="00D97AA3"/>
    <w:rsid w:val="00D97B0A"/>
    <w:rsid w:val="00D97BEB"/>
    <w:rsid w:val="00D97D4A"/>
    <w:rsid w:val="00DA05B0"/>
    <w:rsid w:val="00DA0886"/>
    <w:rsid w:val="00DA0ACF"/>
    <w:rsid w:val="00DA12DC"/>
    <w:rsid w:val="00DA182A"/>
    <w:rsid w:val="00DA2227"/>
    <w:rsid w:val="00DA242F"/>
    <w:rsid w:val="00DA2493"/>
    <w:rsid w:val="00DA2752"/>
    <w:rsid w:val="00DA2BFD"/>
    <w:rsid w:val="00DA2ED7"/>
    <w:rsid w:val="00DA2FFB"/>
    <w:rsid w:val="00DA3E0D"/>
    <w:rsid w:val="00DA4173"/>
    <w:rsid w:val="00DA42D4"/>
    <w:rsid w:val="00DA43F3"/>
    <w:rsid w:val="00DA46B6"/>
    <w:rsid w:val="00DA47E8"/>
    <w:rsid w:val="00DA510D"/>
    <w:rsid w:val="00DA5320"/>
    <w:rsid w:val="00DA5AB0"/>
    <w:rsid w:val="00DA5F50"/>
    <w:rsid w:val="00DA6657"/>
    <w:rsid w:val="00DA7186"/>
    <w:rsid w:val="00DA7481"/>
    <w:rsid w:val="00DA7B04"/>
    <w:rsid w:val="00DB0C6F"/>
    <w:rsid w:val="00DB0FFB"/>
    <w:rsid w:val="00DB1E5A"/>
    <w:rsid w:val="00DB353B"/>
    <w:rsid w:val="00DB3EB6"/>
    <w:rsid w:val="00DB4455"/>
    <w:rsid w:val="00DB4664"/>
    <w:rsid w:val="00DB5AC9"/>
    <w:rsid w:val="00DB6933"/>
    <w:rsid w:val="00DB7067"/>
    <w:rsid w:val="00DB730A"/>
    <w:rsid w:val="00DB73A1"/>
    <w:rsid w:val="00DC07E0"/>
    <w:rsid w:val="00DC09EF"/>
    <w:rsid w:val="00DC0C5A"/>
    <w:rsid w:val="00DC0E47"/>
    <w:rsid w:val="00DC12FF"/>
    <w:rsid w:val="00DC17C0"/>
    <w:rsid w:val="00DC2146"/>
    <w:rsid w:val="00DC280F"/>
    <w:rsid w:val="00DC307E"/>
    <w:rsid w:val="00DC38FF"/>
    <w:rsid w:val="00DC401F"/>
    <w:rsid w:val="00DC46C4"/>
    <w:rsid w:val="00DC4F35"/>
    <w:rsid w:val="00DC5585"/>
    <w:rsid w:val="00DC59CB"/>
    <w:rsid w:val="00DD02C4"/>
    <w:rsid w:val="00DD0510"/>
    <w:rsid w:val="00DD072D"/>
    <w:rsid w:val="00DD10BF"/>
    <w:rsid w:val="00DD131D"/>
    <w:rsid w:val="00DD19CA"/>
    <w:rsid w:val="00DD24F5"/>
    <w:rsid w:val="00DD278C"/>
    <w:rsid w:val="00DD2904"/>
    <w:rsid w:val="00DD2C36"/>
    <w:rsid w:val="00DD2C59"/>
    <w:rsid w:val="00DD31FE"/>
    <w:rsid w:val="00DD36D0"/>
    <w:rsid w:val="00DD3958"/>
    <w:rsid w:val="00DD402F"/>
    <w:rsid w:val="00DD4B2C"/>
    <w:rsid w:val="00DD4B82"/>
    <w:rsid w:val="00DD5759"/>
    <w:rsid w:val="00DD58FB"/>
    <w:rsid w:val="00DD620F"/>
    <w:rsid w:val="00DD6653"/>
    <w:rsid w:val="00DD693C"/>
    <w:rsid w:val="00DD6D6A"/>
    <w:rsid w:val="00DD76D9"/>
    <w:rsid w:val="00DD77A8"/>
    <w:rsid w:val="00DD7F8E"/>
    <w:rsid w:val="00DE102E"/>
    <w:rsid w:val="00DE11CA"/>
    <w:rsid w:val="00DE21C0"/>
    <w:rsid w:val="00DE220E"/>
    <w:rsid w:val="00DE23E6"/>
    <w:rsid w:val="00DE249F"/>
    <w:rsid w:val="00DE2623"/>
    <w:rsid w:val="00DE2AEE"/>
    <w:rsid w:val="00DE3A29"/>
    <w:rsid w:val="00DE3EAA"/>
    <w:rsid w:val="00DE4526"/>
    <w:rsid w:val="00DE464B"/>
    <w:rsid w:val="00DE4A1D"/>
    <w:rsid w:val="00DE4B8D"/>
    <w:rsid w:val="00DE4C5A"/>
    <w:rsid w:val="00DE5139"/>
    <w:rsid w:val="00DE5401"/>
    <w:rsid w:val="00DE5516"/>
    <w:rsid w:val="00DE57B0"/>
    <w:rsid w:val="00DE5D82"/>
    <w:rsid w:val="00DE6021"/>
    <w:rsid w:val="00DE6546"/>
    <w:rsid w:val="00DE6E0A"/>
    <w:rsid w:val="00DE78F3"/>
    <w:rsid w:val="00DF0731"/>
    <w:rsid w:val="00DF2776"/>
    <w:rsid w:val="00DF33FC"/>
    <w:rsid w:val="00DF3B77"/>
    <w:rsid w:val="00DF42C3"/>
    <w:rsid w:val="00DF44E4"/>
    <w:rsid w:val="00DF4502"/>
    <w:rsid w:val="00DF47E4"/>
    <w:rsid w:val="00DF4989"/>
    <w:rsid w:val="00DF51F0"/>
    <w:rsid w:val="00DF5294"/>
    <w:rsid w:val="00DF5FFA"/>
    <w:rsid w:val="00DF620B"/>
    <w:rsid w:val="00DF6513"/>
    <w:rsid w:val="00DF69AD"/>
    <w:rsid w:val="00DF6BF3"/>
    <w:rsid w:val="00DF7013"/>
    <w:rsid w:val="00DF7584"/>
    <w:rsid w:val="00DF7980"/>
    <w:rsid w:val="00DF7E1C"/>
    <w:rsid w:val="00E00008"/>
    <w:rsid w:val="00E00315"/>
    <w:rsid w:val="00E0054A"/>
    <w:rsid w:val="00E0074D"/>
    <w:rsid w:val="00E00AA4"/>
    <w:rsid w:val="00E014CC"/>
    <w:rsid w:val="00E01693"/>
    <w:rsid w:val="00E018BE"/>
    <w:rsid w:val="00E01A09"/>
    <w:rsid w:val="00E0254E"/>
    <w:rsid w:val="00E028EB"/>
    <w:rsid w:val="00E02B7B"/>
    <w:rsid w:val="00E03044"/>
    <w:rsid w:val="00E038FD"/>
    <w:rsid w:val="00E05B15"/>
    <w:rsid w:val="00E0628C"/>
    <w:rsid w:val="00E07387"/>
    <w:rsid w:val="00E079B1"/>
    <w:rsid w:val="00E07F36"/>
    <w:rsid w:val="00E07F4E"/>
    <w:rsid w:val="00E1007D"/>
    <w:rsid w:val="00E10640"/>
    <w:rsid w:val="00E108D3"/>
    <w:rsid w:val="00E10B37"/>
    <w:rsid w:val="00E10F59"/>
    <w:rsid w:val="00E11405"/>
    <w:rsid w:val="00E11AED"/>
    <w:rsid w:val="00E11D4D"/>
    <w:rsid w:val="00E1253B"/>
    <w:rsid w:val="00E127C3"/>
    <w:rsid w:val="00E12B6D"/>
    <w:rsid w:val="00E133CB"/>
    <w:rsid w:val="00E1386B"/>
    <w:rsid w:val="00E1404F"/>
    <w:rsid w:val="00E14426"/>
    <w:rsid w:val="00E14609"/>
    <w:rsid w:val="00E14B0A"/>
    <w:rsid w:val="00E15240"/>
    <w:rsid w:val="00E15A9C"/>
    <w:rsid w:val="00E16488"/>
    <w:rsid w:val="00E16511"/>
    <w:rsid w:val="00E16673"/>
    <w:rsid w:val="00E1670B"/>
    <w:rsid w:val="00E16976"/>
    <w:rsid w:val="00E16D81"/>
    <w:rsid w:val="00E16F9F"/>
    <w:rsid w:val="00E1701B"/>
    <w:rsid w:val="00E1717F"/>
    <w:rsid w:val="00E17771"/>
    <w:rsid w:val="00E1779E"/>
    <w:rsid w:val="00E17D6B"/>
    <w:rsid w:val="00E2030D"/>
    <w:rsid w:val="00E20417"/>
    <w:rsid w:val="00E2061A"/>
    <w:rsid w:val="00E2071D"/>
    <w:rsid w:val="00E20A92"/>
    <w:rsid w:val="00E20B28"/>
    <w:rsid w:val="00E20E40"/>
    <w:rsid w:val="00E20F00"/>
    <w:rsid w:val="00E2120B"/>
    <w:rsid w:val="00E215DC"/>
    <w:rsid w:val="00E219FC"/>
    <w:rsid w:val="00E21ED2"/>
    <w:rsid w:val="00E2269D"/>
    <w:rsid w:val="00E2300F"/>
    <w:rsid w:val="00E23740"/>
    <w:rsid w:val="00E2379D"/>
    <w:rsid w:val="00E24453"/>
    <w:rsid w:val="00E24773"/>
    <w:rsid w:val="00E250C9"/>
    <w:rsid w:val="00E2606E"/>
    <w:rsid w:val="00E27023"/>
    <w:rsid w:val="00E27ABB"/>
    <w:rsid w:val="00E27F73"/>
    <w:rsid w:val="00E30CB5"/>
    <w:rsid w:val="00E30DE4"/>
    <w:rsid w:val="00E30ECD"/>
    <w:rsid w:val="00E3165D"/>
    <w:rsid w:val="00E31888"/>
    <w:rsid w:val="00E31B81"/>
    <w:rsid w:val="00E31E49"/>
    <w:rsid w:val="00E31F1D"/>
    <w:rsid w:val="00E32A05"/>
    <w:rsid w:val="00E32D59"/>
    <w:rsid w:val="00E32E95"/>
    <w:rsid w:val="00E33DFF"/>
    <w:rsid w:val="00E340E0"/>
    <w:rsid w:val="00E347C8"/>
    <w:rsid w:val="00E34AFF"/>
    <w:rsid w:val="00E34CBD"/>
    <w:rsid w:val="00E34FCD"/>
    <w:rsid w:val="00E35578"/>
    <w:rsid w:val="00E35B93"/>
    <w:rsid w:val="00E35C48"/>
    <w:rsid w:val="00E360E3"/>
    <w:rsid w:val="00E36B05"/>
    <w:rsid w:val="00E37045"/>
    <w:rsid w:val="00E370BD"/>
    <w:rsid w:val="00E37776"/>
    <w:rsid w:val="00E4007B"/>
    <w:rsid w:val="00E40A0C"/>
    <w:rsid w:val="00E411BE"/>
    <w:rsid w:val="00E41D19"/>
    <w:rsid w:val="00E42040"/>
    <w:rsid w:val="00E43662"/>
    <w:rsid w:val="00E437DE"/>
    <w:rsid w:val="00E44419"/>
    <w:rsid w:val="00E44549"/>
    <w:rsid w:val="00E44C4C"/>
    <w:rsid w:val="00E453A3"/>
    <w:rsid w:val="00E45852"/>
    <w:rsid w:val="00E4595D"/>
    <w:rsid w:val="00E459E5"/>
    <w:rsid w:val="00E4608D"/>
    <w:rsid w:val="00E464EF"/>
    <w:rsid w:val="00E46A4D"/>
    <w:rsid w:val="00E46A53"/>
    <w:rsid w:val="00E46E45"/>
    <w:rsid w:val="00E4709A"/>
    <w:rsid w:val="00E47E16"/>
    <w:rsid w:val="00E47ECA"/>
    <w:rsid w:val="00E50195"/>
    <w:rsid w:val="00E50353"/>
    <w:rsid w:val="00E5154F"/>
    <w:rsid w:val="00E51E3C"/>
    <w:rsid w:val="00E51F05"/>
    <w:rsid w:val="00E52337"/>
    <w:rsid w:val="00E52605"/>
    <w:rsid w:val="00E52B1F"/>
    <w:rsid w:val="00E53B41"/>
    <w:rsid w:val="00E53B7E"/>
    <w:rsid w:val="00E54356"/>
    <w:rsid w:val="00E5436B"/>
    <w:rsid w:val="00E548F3"/>
    <w:rsid w:val="00E54978"/>
    <w:rsid w:val="00E54CA5"/>
    <w:rsid w:val="00E555B1"/>
    <w:rsid w:val="00E555BD"/>
    <w:rsid w:val="00E55F55"/>
    <w:rsid w:val="00E560E0"/>
    <w:rsid w:val="00E5628F"/>
    <w:rsid w:val="00E5699D"/>
    <w:rsid w:val="00E56D9B"/>
    <w:rsid w:val="00E57012"/>
    <w:rsid w:val="00E57D36"/>
    <w:rsid w:val="00E60CC0"/>
    <w:rsid w:val="00E60F41"/>
    <w:rsid w:val="00E612F2"/>
    <w:rsid w:val="00E613CC"/>
    <w:rsid w:val="00E6165E"/>
    <w:rsid w:val="00E621F6"/>
    <w:rsid w:val="00E6264E"/>
    <w:rsid w:val="00E626F1"/>
    <w:rsid w:val="00E63078"/>
    <w:rsid w:val="00E63082"/>
    <w:rsid w:val="00E63585"/>
    <w:rsid w:val="00E63FD4"/>
    <w:rsid w:val="00E6404B"/>
    <w:rsid w:val="00E6416B"/>
    <w:rsid w:val="00E6500E"/>
    <w:rsid w:val="00E65BF1"/>
    <w:rsid w:val="00E6611A"/>
    <w:rsid w:val="00E662BE"/>
    <w:rsid w:val="00E66B8D"/>
    <w:rsid w:val="00E66DDC"/>
    <w:rsid w:val="00E67820"/>
    <w:rsid w:val="00E67F7C"/>
    <w:rsid w:val="00E70235"/>
    <w:rsid w:val="00E7048B"/>
    <w:rsid w:val="00E708BB"/>
    <w:rsid w:val="00E70D42"/>
    <w:rsid w:val="00E7275D"/>
    <w:rsid w:val="00E72985"/>
    <w:rsid w:val="00E73B70"/>
    <w:rsid w:val="00E73D42"/>
    <w:rsid w:val="00E73E62"/>
    <w:rsid w:val="00E746FC"/>
    <w:rsid w:val="00E755A7"/>
    <w:rsid w:val="00E75CBB"/>
    <w:rsid w:val="00E767C1"/>
    <w:rsid w:val="00E777F7"/>
    <w:rsid w:val="00E779D1"/>
    <w:rsid w:val="00E8083A"/>
    <w:rsid w:val="00E80B96"/>
    <w:rsid w:val="00E80CBA"/>
    <w:rsid w:val="00E81CB3"/>
    <w:rsid w:val="00E81D98"/>
    <w:rsid w:val="00E82282"/>
    <w:rsid w:val="00E824C6"/>
    <w:rsid w:val="00E82784"/>
    <w:rsid w:val="00E82B42"/>
    <w:rsid w:val="00E82E3B"/>
    <w:rsid w:val="00E8308B"/>
    <w:rsid w:val="00E83168"/>
    <w:rsid w:val="00E8370A"/>
    <w:rsid w:val="00E84676"/>
    <w:rsid w:val="00E849AC"/>
    <w:rsid w:val="00E84A12"/>
    <w:rsid w:val="00E84D5F"/>
    <w:rsid w:val="00E84E22"/>
    <w:rsid w:val="00E85327"/>
    <w:rsid w:val="00E8558F"/>
    <w:rsid w:val="00E856FA"/>
    <w:rsid w:val="00E858BF"/>
    <w:rsid w:val="00E86650"/>
    <w:rsid w:val="00E86828"/>
    <w:rsid w:val="00E86DF3"/>
    <w:rsid w:val="00E8723B"/>
    <w:rsid w:val="00E875D2"/>
    <w:rsid w:val="00E87C43"/>
    <w:rsid w:val="00E907D5"/>
    <w:rsid w:val="00E90DD0"/>
    <w:rsid w:val="00E9136B"/>
    <w:rsid w:val="00E91745"/>
    <w:rsid w:val="00E91954"/>
    <w:rsid w:val="00E91D48"/>
    <w:rsid w:val="00E9200A"/>
    <w:rsid w:val="00E92063"/>
    <w:rsid w:val="00E922B2"/>
    <w:rsid w:val="00E92743"/>
    <w:rsid w:val="00E932F8"/>
    <w:rsid w:val="00E933D7"/>
    <w:rsid w:val="00E9394E"/>
    <w:rsid w:val="00E93BA7"/>
    <w:rsid w:val="00E94374"/>
    <w:rsid w:val="00E9451E"/>
    <w:rsid w:val="00E945C9"/>
    <w:rsid w:val="00E94FAF"/>
    <w:rsid w:val="00E95C34"/>
    <w:rsid w:val="00E95D80"/>
    <w:rsid w:val="00E96646"/>
    <w:rsid w:val="00E96B60"/>
    <w:rsid w:val="00E97239"/>
    <w:rsid w:val="00E97629"/>
    <w:rsid w:val="00E97B43"/>
    <w:rsid w:val="00E97D66"/>
    <w:rsid w:val="00EA051C"/>
    <w:rsid w:val="00EA0525"/>
    <w:rsid w:val="00EA057A"/>
    <w:rsid w:val="00EA0E8E"/>
    <w:rsid w:val="00EA147C"/>
    <w:rsid w:val="00EA1DE6"/>
    <w:rsid w:val="00EA24C8"/>
    <w:rsid w:val="00EA314D"/>
    <w:rsid w:val="00EA32AF"/>
    <w:rsid w:val="00EA39D1"/>
    <w:rsid w:val="00EA3B67"/>
    <w:rsid w:val="00EA3DC6"/>
    <w:rsid w:val="00EA40BE"/>
    <w:rsid w:val="00EA42D4"/>
    <w:rsid w:val="00EA480C"/>
    <w:rsid w:val="00EA4DD5"/>
    <w:rsid w:val="00EA53D5"/>
    <w:rsid w:val="00EA60EF"/>
    <w:rsid w:val="00EA65DD"/>
    <w:rsid w:val="00EA6DDD"/>
    <w:rsid w:val="00EA6F62"/>
    <w:rsid w:val="00EA707D"/>
    <w:rsid w:val="00EA7236"/>
    <w:rsid w:val="00EA74B1"/>
    <w:rsid w:val="00EA792C"/>
    <w:rsid w:val="00EA7D20"/>
    <w:rsid w:val="00EB0944"/>
    <w:rsid w:val="00EB0CB6"/>
    <w:rsid w:val="00EB14D4"/>
    <w:rsid w:val="00EB1C36"/>
    <w:rsid w:val="00EB1CA0"/>
    <w:rsid w:val="00EB1D57"/>
    <w:rsid w:val="00EB1E22"/>
    <w:rsid w:val="00EB1E82"/>
    <w:rsid w:val="00EB2117"/>
    <w:rsid w:val="00EB221F"/>
    <w:rsid w:val="00EB293D"/>
    <w:rsid w:val="00EB2EF4"/>
    <w:rsid w:val="00EB35A8"/>
    <w:rsid w:val="00EB3A4E"/>
    <w:rsid w:val="00EB43C2"/>
    <w:rsid w:val="00EB4550"/>
    <w:rsid w:val="00EB464A"/>
    <w:rsid w:val="00EB48A5"/>
    <w:rsid w:val="00EB4CCD"/>
    <w:rsid w:val="00EB5127"/>
    <w:rsid w:val="00EB51BB"/>
    <w:rsid w:val="00EB5B55"/>
    <w:rsid w:val="00EB725E"/>
    <w:rsid w:val="00EB74AC"/>
    <w:rsid w:val="00EC0049"/>
    <w:rsid w:val="00EC0F2A"/>
    <w:rsid w:val="00EC120B"/>
    <w:rsid w:val="00EC24D1"/>
    <w:rsid w:val="00EC2698"/>
    <w:rsid w:val="00EC2842"/>
    <w:rsid w:val="00EC32DC"/>
    <w:rsid w:val="00EC3636"/>
    <w:rsid w:val="00EC3ED6"/>
    <w:rsid w:val="00EC4C20"/>
    <w:rsid w:val="00EC4D5B"/>
    <w:rsid w:val="00EC4FD2"/>
    <w:rsid w:val="00EC5335"/>
    <w:rsid w:val="00EC5443"/>
    <w:rsid w:val="00EC645D"/>
    <w:rsid w:val="00EC6EAF"/>
    <w:rsid w:val="00EC7346"/>
    <w:rsid w:val="00EC75E0"/>
    <w:rsid w:val="00EC7625"/>
    <w:rsid w:val="00EC7681"/>
    <w:rsid w:val="00EC76D7"/>
    <w:rsid w:val="00EC791B"/>
    <w:rsid w:val="00EC7CCF"/>
    <w:rsid w:val="00EC7F74"/>
    <w:rsid w:val="00ED01B9"/>
    <w:rsid w:val="00ED0917"/>
    <w:rsid w:val="00ED0A88"/>
    <w:rsid w:val="00ED0B0F"/>
    <w:rsid w:val="00ED0DF7"/>
    <w:rsid w:val="00ED17A9"/>
    <w:rsid w:val="00ED1968"/>
    <w:rsid w:val="00ED38F1"/>
    <w:rsid w:val="00ED3A06"/>
    <w:rsid w:val="00ED3DB2"/>
    <w:rsid w:val="00ED3FA3"/>
    <w:rsid w:val="00ED4090"/>
    <w:rsid w:val="00ED40E2"/>
    <w:rsid w:val="00ED42E9"/>
    <w:rsid w:val="00ED441E"/>
    <w:rsid w:val="00ED4D64"/>
    <w:rsid w:val="00ED51D8"/>
    <w:rsid w:val="00ED53BF"/>
    <w:rsid w:val="00ED5625"/>
    <w:rsid w:val="00ED61F8"/>
    <w:rsid w:val="00ED6EE7"/>
    <w:rsid w:val="00ED7BAC"/>
    <w:rsid w:val="00ED7C12"/>
    <w:rsid w:val="00EE0095"/>
    <w:rsid w:val="00EE0290"/>
    <w:rsid w:val="00EE1019"/>
    <w:rsid w:val="00EE109D"/>
    <w:rsid w:val="00EE1480"/>
    <w:rsid w:val="00EE15B4"/>
    <w:rsid w:val="00EE1E63"/>
    <w:rsid w:val="00EE2835"/>
    <w:rsid w:val="00EE2F22"/>
    <w:rsid w:val="00EE31BC"/>
    <w:rsid w:val="00EE34F2"/>
    <w:rsid w:val="00EE3539"/>
    <w:rsid w:val="00EE417D"/>
    <w:rsid w:val="00EE4A5E"/>
    <w:rsid w:val="00EE4AE7"/>
    <w:rsid w:val="00EE4B91"/>
    <w:rsid w:val="00EE4C83"/>
    <w:rsid w:val="00EE4FE4"/>
    <w:rsid w:val="00EE5773"/>
    <w:rsid w:val="00EE5A02"/>
    <w:rsid w:val="00EE60E1"/>
    <w:rsid w:val="00EE6D9E"/>
    <w:rsid w:val="00EE74E3"/>
    <w:rsid w:val="00EE753F"/>
    <w:rsid w:val="00EE7569"/>
    <w:rsid w:val="00EE78EC"/>
    <w:rsid w:val="00EE7ECA"/>
    <w:rsid w:val="00EF00D7"/>
    <w:rsid w:val="00EF0BB0"/>
    <w:rsid w:val="00EF0C44"/>
    <w:rsid w:val="00EF0CFF"/>
    <w:rsid w:val="00EF0F83"/>
    <w:rsid w:val="00EF1469"/>
    <w:rsid w:val="00EF1898"/>
    <w:rsid w:val="00EF22A0"/>
    <w:rsid w:val="00EF261E"/>
    <w:rsid w:val="00EF2719"/>
    <w:rsid w:val="00EF2BA8"/>
    <w:rsid w:val="00EF4209"/>
    <w:rsid w:val="00EF44E2"/>
    <w:rsid w:val="00EF46EB"/>
    <w:rsid w:val="00EF4798"/>
    <w:rsid w:val="00EF4C15"/>
    <w:rsid w:val="00EF4F94"/>
    <w:rsid w:val="00EF50FF"/>
    <w:rsid w:val="00EF53E0"/>
    <w:rsid w:val="00EF6C9C"/>
    <w:rsid w:val="00EF6F5E"/>
    <w:rsid w:val="00EF6FF2"/>
    <w:rsid w:val="00EF77B2"/>
    <w:rsid w:val="00F001CF"/>
    <w:rsid w:val="00F005E5"/>
    <w:rsid w:val="00F012B7"/>
    <w:rsid w:val="00F014C4"/>
    <w:rsid w:val="00F0164C"/>
    <w:rsid w:val="00F01C7A"/>
    <w:rsid w:val="00F02180"/>
    <w:rsid w:val="00F0231A"/>
    <w:rsid w:val="00F0277F"/>
    <w:rsid w:val="00F02E38"/>
    <w:rsid w:val="00F030F7"/>
    <w:rsid w:val="00F03AFB"/>
    <w:rsid w:val="00F04197"/>
    <w:rsid w:val="00F04478"/>
    <w:rsid w:val="00F04F7D"/>
    <w:rsid w:val="00F053E1"/>
    <w:rsid w:val="00F06078"/>
    <w:rsid w:val="00F06391"/>
    <w:rsid w:val="00F06891"/>
    <w:rsid w:val="00F07143"/>
    <w:rsid w:val="00F07367"/>
    <w:rsid w:val="00F073C0"/>
    <w:rsid w:val="00F07DB3"/>
    <w:rsid w:val="00F07FF3"/>
    <w:rsid w:val="00F101FC"/>
    <w:rsid w:val="00F102DC"/>
    <w:rsid w:val="00F10FD9"/>
    <w:rsid w:val="00F1210B"/>
    <w:rsid w:val="00F12727"/>
    <w:rsid w:val="00F12F51"/>
    <w:rsid w:val="00F132C3"/>
    <w:rsid w:val="00F132EB"/>
    <w:rsid w:val="00F1330E"/>
    <w:rsid w:val="00F133BD"/>
    <w:rsid w:val="00F13731"/>
    <w:rsid w:val="00F13E47"/>
    <w:rsid w:val="00F1453C"/>
    <w:rsid w:val="00F14CEB"/>
    <w:rsid w:val="00F14E87"/>
    <w:rsid w:val="00F15761"/>
    <w:rsid w:val="00F16183"/>
    <w:rsid w:val="00F1646A"/>
    <w:rsid w:val="00F1651D"/>
    <w:rsid w:val="00F1664B"/>
    <w:rsid w:val="00F168F2"/>
    <w:rsid w:val="00F16D92"/>
    <w:rsid w:val="00F170B5"/>
    <w:rsid w:val="00F17756"/>
    <w:rsid w:val="00F17A05"/>
    <w:rsid w:val="00F17A88"/>
    <w:rsid w:val="00F2012C"/>
    <w:rsid w:val="00F20141"/>
    <w:rsid w:val="00F201F5"/>
    <w:rsid w:val="00F2104A"/>
    <w:rsid w:val="00F21071"/>
    <w:rsid w:val="00F21968"/>
    <w:rsid w:val="00F21B6E"/>
    <w:rsid w:val="00F2292F"/>
    <w:rsid w:val="00F22A51"/>
    <w:rsid w:val="00F23224"/>
    <w:rsid w:val="00F23923"/>
    <w:rsid w:val="00F239F2"/>
    <w:rsid w:val="00F23D07"/>
    <w:rsid w:val="00F245A2"/>
    <w:rsid w:val="00F245CA"/>
    <w:rsid w:val="00F24E6C"/>
    <w:rsid w:val="00F25230"/>
    <w:rsid w:val="00F25276"/>
    <w:rsid w:val="00F26584"/>
    <w:rsid w:val="00F26726"/>
    <w:rsid w:val="00F269A3"/>
    <w:rsid w:val="00F26E45"/>
    <w:rsid w:val="00F26FAB"/>
    <w:rsid w:val="00F2701B"/>
    <w:rsid w:val="00F276A6"/>
    <w:rsid w:val="00F27C67"/>
    <w:rsid w:val="00F30BF6"/>
    <w:rsid w:val="00F3167E"/>
    <w:rsid w:val="00F31BE2"/>
    <w:rsid w:val="00F32646"/>
    <w:rsid w:val="00F3281A"/>
    <w:rsid w:val="00F32A17"/>
    <w:rsid w:val="00F32D40"/>
    <w:rsid w:val="00F3321D"/>
    <w:rsid w:val="00F3364C"/>
    <w:rsid w:val="00F337F7"/>
    <w:rsid w:val="00F3389F"/>
    <w:rsid w:val="00F33F20"/>
    <w:rsid w:val="00F3446A"/>
    <w:rsid w:val="00F34AA3"/>
    <w:rsid w:val="00F34BF0"/>
    <w:rsid w:val="00F34DC3"/>
    <w:rsid w:val="00F34EA1"/>
    <w:rsid w:val="00F3534C"/>
    <w:rsid w:val="00F353C1"/>
    <w:rsid w:val="00F3579E"/>
    <w:rsid w:val="00F3590C"/>
    <w:rsid w:val="00F35ECE"/>
    <w:rsid w:val="00F36DEF"/>
    <w:rsid w:val="00F37712"/>
    <w:rsid w:val="00F37EE6"/>
    <w:rsid w:val="00F40688"/>
    <w:rsid w:val="00F415DA"/>
    <w:rsid w:val="00F416BA"/>
    <w:rsid w:val="00F416FD"/>
    <w:rsid w:val="00F41CE0"/>
    <w:rsid w:val="00F41FAA"/>
    <w:rsid w:val="00F4287E"/>
    <w:rsid w:val="00F428D9"/>
    <w:rsid w:val="00F43C4E"/>
    <w:rsid w:val="00F43F23"/>
    <w:rsid w:val="00F44643"/>
    <w:rsid w:val="00F4553E"/>
    <w:rsid w:val="00F4574B"/>
    <w:rsid w:val="00F46D76"/>
    <w:rsid w:val="00F47634"/>
    <w:rsid w:val="00F476E6"/>
    <w:rsid w:val="00F50E46"/>
    <w:rsid w:val="00F51F0A"/>
    <w:rsid w:val="00F523DD"/>
    <w:rsid w:val="00F52A4B"/>
    <w:rsid w:val="00F53737"/>
    <w:rsid w:val="00F53810"/>
    <w:rsid w:val="00F539AE"/>
    <w:rsid w:val="00F53ABD"/>
    <w:rsid w:val="00F54EC8"/>
    <w:rsid w:val="00F550A7"/>
    <w:rsid w:val="00F551AB"/>
    <w:rsid w:val="00F552A7"/>
    <w:rsid w:val="00F55CC9"/>
    <w:rsid w:val="00F55D6C"/>
    <w:rsid w:val="00F55DEB"/>
    <w:rsid w:val="00F568CB"/>
    <w:rsid w:val="00F56AD4"/>
    <w:rsid w:val="00F57660"/>
    <w:rsid w:val="00F57E28"/>
    <w:rsid w:val="00F6060D"/>
    <w:rsid w:val="00F60A6D"/>
    <w:rsid w:val="00F61077"/>
    <w:rsid w:val="00F610C9"/>
    <w:rsid w:val="00F6140F"/>
    <w:rsid w:val="00F61516"/>
    <w:rsid w:val="00F61B02"/>
    <w:rsid w:val="00F62022"/>
    <w:rsid w:val="00F62299"/>
    <w:rsid w:val="00F62CAA"/>
    <w:rsid w:val="00F635FC"/>
    <w:rsid w:val="00F64102"/>
    <w:rsid w:val="00F64E22"/>
    <w:rsid w:val="00F65691"/>
    <w:rsid w:val="00F65DEC"/>
    <w:rsid w:val="00F667B3"/>
    <w:rsid w:val="00F67B73"/>
    <w:rsid w:val="00F67DBC"/>
    <w:rsid w:val="00F70DC5"/>
    <w:rsid w:val="00F7197E"/>
    <w:rsid w:val="00F71E80"/>
    <w:rsid w:val="00F72192"/>
    <w:rsid w:val="00F7270E"/>
    <w:rsid w:val="00F72B9F"/>
    <w:rsid w:val="00F73269"/>
    <w:rsid w:val="00F736A6"/>
    <w:rsid w:val="00F736C2"/>
    <w:rsid w:val="00F73988"/>
    <w:rsid w:val="00F739DB"/>
    <w:rsid w:val="00F739F1"/>
    <w:rsid w:val="00F74526"/>
    <w:rsid w:val="00F74E28"/>
    <w:rsid w:val="00F75892"/>
    <w:rsid w:val="00F76586"/>
    <w:rsid w:val="00F76D56"/>
    <w:rsid w:val="00F76EB6"/>
    <w:rsid w:val="00F7750A"/>
    <w:rsid w:val="00F77515"/>
    <w:rsid w:val="00F778DF"/>
    <w:rsid w:val="00F77DE2"/>
    <w:rsid w:val="00F80062"/>
    <w:rsid w:val="00F801E0"/>
    <w:rsid w:val="00F81180"/>
    <w:rsid w:val="00F818BE"/>
    <w:rsid w:val="00F81BE5"/>
    <w:rsid w:val="00F81F9A"/>
    <w:rsid w:val="00F8269D"/>
    <w:rsid w:val="00F827AF"/>
    <w:rsid w:val="00F83F71"/>
    <w:rsid w:val="00F84136"/>
    <w:rsid w:val="00F84ABB"/>
    <w:rsid w:val="00F84E57"/>
    <w:rsid w:val="00F84E8C"/>
    <w:rsid w:val="00F84FC5"/>
    <w:rsid w:val="00F85376"/>
    <w:rsid w:val="00F85646"/>
    <w:rsid w:val="00F85C0D"/>
    <w:rsid w:val="00F86433"/>
    <w:rsid w:val="00F87141"/>
    <w:rsid w:val="00F8736B"/>
    <w:rsid w:val="00F87703"/>
    <w:rsid w:val="00F8782D"/>
    <w:rsid w:val="00F87E9C"/>
    <w:rsid w:val="00F90E6C"/>
    <w:rsid w:val="00F910EE"/>
    <w:rsid w:val="00F914C2"/>
    <w:rsid w:val="00F9233F"/>
    <w:rsid w:val="00F92976"/>
    <w:rsid w:val="00F92B9B"/>
    <w:rsid w:val="00F931F5"/>
    <w:rsid w:val="00F9374A"/>
    <w:rsid w:val="00F93E0D"/>
    <w:rsid w:val="00F94250"/>
    <w:rsid w:val="00F942E2"/>
    <w:rsid w:val="00F94779"/>
    <w:rsid w:val="00F95163"/>
    <w:rsid w:val="00F95198"/>
    <w:rsid w:val="00F958B8"/>
    <w:rsid w:val="00F95C61"/>
    <w:rsid w:val="00F96472"/>
    <w:rsid w:val="00F96D8D"/>
    <w:rsid w:val="00F96EC4"/>
    <w:rsid w:val="00F96F79"/>
    <w:rsid w:val="00FA00DA"/>
    <w:rsid w:val="00FA023F"/>
    <w:rsid w:val="00FA03E4"/>
    <w:rsid w:val="00FA18BD"/>
    <w:rsid w:val="00FA1CB4"/>
    <w:rsid w:val="00FA1CDE"/>
    <w:rsid w:val="00FA1FBC"/>
    <w:rsid w:val="00FA2142"/>
    <w:rsid w:val="00FA2321"/>
    <w:rsid w:val="00FA2760"/>
    <w:rsid w:val="00FA2B6C"/>
    <w:rsid w:val="00FA2E86"/>
    <w:rsid w:val="00FA3214"/>
    <w:rsid w:val="00FA4517"/>
    <w:rsid w:val="00FA5548"/>
    <w:rsid w:val="00FA571F"/>
    <w:rsid w:val="00FA5A07"/>
    <w:rsid w:val="00FA5A5D"/>
    <w:rsid w:val="00FA60F4"/>
    <w:rsid w:val="00FA6213"/>
    <w:rsid w:val="00FA7B55"/>
    <w:rsid w:val="00FB02DC"/>
    <w:rsid w:val="00FB08EE"/>
    <w:rsid w:val="00FB0D11"/>
    <w:rsid w:val="00FB1057"/>
    <w:rsid w:val="00FB119C"/>
    <w:rsid w:val="00FB15AD"/>
    <w:rsid w:val="00FB18E1"/>
    <w:rsid w:val="00FB2521"/>
    <w:rsid w:val="00FB3621"/>
    <w:rsid w:val="00FB45FA"/>
    <w:rsid w:val="00FB4772"/>
    <w:rsid w:val="00FB5569"/>
    <w:rsid w:val="00FB55DD"/>
    <w:rsid w:val="00FB5856"/>
    <w:rsid w:val="00FB58D7"/>
    <w:rsid w:val="00FB5DE0"/>
    <w:rsid w:val="00FB5FC9"/>
    <w:rsid w:val="00FB631D"/>
    <w:rsid w:val="00FB6ABB"/>
    <w:rsid w:val="00FC01CD"/>
    <w:rsid w:val="00FC0D51"/>
    <w:rsid w:val="00FC0ECE"/>
    <w:rsid w:val="00FC1BC9"/>
    <w:rsid w:val="00FC1BCD"/>
    <w:rsid w:val="00FC1F34"/>
    <w:rsid w:val="00FC2026"/>
    <w:rsid w:val="00FC2C1D"/>
    <w:rsid w:val="00FC30E9"/>
    <w:rsid w:val="00FC312F"/>
    <w:rsid w:val="00FC3193"/>
    <w:rsid w:val="00FC320C"/>
    <w:rsid w:val="00FC37CB"/>
    <w:rsid w:val="00FC386F"/>
    <w:rsid w:val="00FC398F"/>
    <w:rsid w:val="00FC39A8"/>
    <w:rsid w:val="00FC3A6F"/>
    <w:rsid w:val="00FC3DE6"/>
    <w:rsid w:val="00FC453E"/>
    <w:rsid w:val="00FC459D"/>
    <w:rsid w:val="00FC49B5"/>
    <w:rsid w:val="00FC5168"/>
    <w:rsid w:val="00FC5261"/>
    <w:rsid w:val="00FC5A08"/>
    <w:rsid w:val="00FC5C7B"/>
    <w:rsid w:val="00FC5F09"/>
    <w:rsid w:val="00FC5F0A"/>
    <w:rsid w:val="00FC60D4"/>
    <w:rsid w:val="00FC64E3"/>
    <w:rsid w:val="00FC76B9"/>
    <w:rsid w:val="00FC78BC"/>
    <w:rsid w:val="00FC7F20"/>
    <w:rsid w:val="00FD02C4"/>
    <w:rsid w:val="00FD083B"/>
    <w:rsid w:val="00FD08FF"/>
    <w:rsid w:val="00FD0AD8"/>
    <w:rsid w:val="00FD0E49"/>
    <w:rsid w:val="00FD11D3"/>
    <w:rsid w:val="00FD1998"/>
    <w:rsid w:val="00FD2315"/>
    <w:rsid w:val="00FD2755"/>
    <w:rsid w:val="00FD2913"/>
    <w:rsid w:val="00FD29A9"/>
    <w:rsid w:val="00FD3506"/>
    <w:rsid w:val="00FD37D9"/>
    <w:rsid w:val="00FD3FC2"/>
    <w:rsid w:val="00FD4C7B"/>
    <w:rsid w:val="00FD511D"/>
    <w:rsid w:val="00FD52AB"/>
    <w:rsid w:val="00FD5497"/>
    <w:rsid w:val="00FD5738"/>
    <w:rsid w:val="00FD5A8D"/>
    <w:rsid w:val="00FD6098"/>
    <w:rsid w:val="00FD621B"/>
    <w:rsid w:val="00FD6298"/>
    <w:rsid w:val="00FD62AD"/>
    <w:rsid w:val="00FD65FC"/>
    <w:rsid w:val="00FD78AC"/>
    <w:rsid w:val="00FD79F3"/>
    <w:rsid w:val="00FD7B60"/>
    <w:rsid w:val="00FD7BCA"/>
    <w:rsid w:val="00FE0278"/>
    <w:rsid w:val="00FE09C3"/>
    <w:rsid w:val="00FE11F1"/>
    <w:rsid w:val="00FE128D"/>
    <w:rsid w:val="00FE14F7"/>
    <w:rsid w:val="00FE213A"/>
    <w:rsid w:val="00FE22FA"/>
    <w:rsid w:val="00FE2A2B"/>
    <w:rsid w:val="00FE2C77"/>
    <w:rsid w:val="00FE2D4C"/>
    <w:rsid w:val="00FE30D8"/>
    <w:rsid w:val="00FE3A68"/>
    <w:rsid w:val="00FE4593"/>
    <w:rsid w:val="00FE4D1F"/>
    <w:rsid w:val="00FE53D6"/>
    <w:rsid w:val="00FE5571"/>
    <w:rsid w:val="00FE56DC"/>
    <w:rsid w:val="00FE58F0"/>
    <w:rsid w:val="00FE5E86"/>
    <w:rsid w:val="00FE5FE7"/>
    <w:rsid w:val="00FE7147"/>
    <w:rsid w:val="00FE78CB"/>
    <w:rsid w:val="00FF04D1"/>
    <w:rsid w:val="00FF073F"/>
    <w:rsid w:val="00FF0801"/>
    <w:rsid w:val="00FF0E44"/>
    <w:rsid w:val="00FF0FBA"/>
    <w:rsid w:val="00FF18E4"/>
    <w:rsid w:val="00FF1A61"/>
    <w:rsid w:val="00FF1E1B"/>
    <w:rsid w:val="00FF222F"/>
    <w:rsid w:val="00FF2638"/>
    <w:rsid w:val="00FF27F3"/>
    <w:rsid w:val="00FF2F0C"/>
    <w:rsid w:val="00FF331B"/>
    <w:rsid w:val="00FF3428"/>
    <w:rsid w:val="00FF3666"/>
    <w:rsid w:val="00FF3E09"/>
    <w:rsid w:val="00FF43A3"/>
    <w:rsid w:val="00FF43B8"/>
    <w:rsid w:val="00FF45DE"/>
    <w:rsid w:val="00FF4E97"/>
    <w:rsid w:val="00FF4F77"/>
    <w:rsid w:val="00FF5174"/>
    <w:rsid w:val="00FF56B2"/>
    <w:rsid w:val="00FF56FD"/>
    <w:rsid w:val="00FF5822"/>
    <w:rsid w:val="00FF59DE"/>
    <w:rsid w:val="00FF5B6E"/>
    <w:rsid w:val="00FF5DC3"/>
    <w:rsid w:val="00FF66CD"/>
    <w:rsid w:val="00FF6785"/>
    <w:rsid w:val="00FF68B8"/>
    <w:rsid w:val="00FF723D"/>
    <w:rsid w:val="00FF7738"/>
    <w:rsid w:val="00FF7CF0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A5E70B"/>
  <w15:chartTrackingRefBased/>
  <w15:docId w15:val="{7EB12F34-CD07-42E1-A482-F8374A9C3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023"/>
  </w:style>
  <w:style w:type="paragraph" w:styleId="Heading1">
    <w:name w:val="heading 1"/>
    <w:basedOn w:val="Normal"/>
    <w:next w:val="Normal"/>
    <w:link w:val="Heading1Char"/>
    <w:uiPriority w:val="9"/>
    <w:qFormat/>
    <w:rsid w:val="00233C9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5">
    <w:name w:val="heading 5"/>
    <w:basedOn w:val="Normal"/>
    <w:link w:val="Heading5Char"/>
    <w:uiPriority w:val="9"/>
    <w:qFormat/>
    <w:rsid w:val="00CD671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42E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CD671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671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CD671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0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0B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36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25854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33C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33C90"/>
  </w:style>
  <w:style w:type="character" w:styleId="CommentReference">
    <w:name w:val="annotation reference"/>
    <w:basedOn w:val="DefaultParagraphFont"/>
    <w:uiPriority w:val="99"/>
    <w:semiHidden/>
    <w:unhideWhenUsed/>
    <w:rsid w:val="005C3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7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7F6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131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131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131D"/>
    <w:rPr>
      <w:vertAlign w:val="superscript"/>
    </w:rPr>
  </w:style>
  <w:style w:type="table" w:styleId="TableGrid">
    <w:name w:val="Table Grid"/>
    <w:basedOn w:val="TableNormal"/>
    <w:uiPriority w:val="39"/>
    <w:rsid w:val="00667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1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FFD"/>
  </w:style>
  <w:style w:type="paragraph" w:styleId="Footer">
    <w:name w:val="footer"/>
    <w:basedOn w:val="Normal"/>
    <w:link w:val="FooterChar"/>
    <w:uiPriority w:val="99"/>
    <w:unhideWhenUsed/>
    <w:rsid w:val="00551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FFD"/>
  </w:style>
  <w:style w:type="character" w:styleId="Emphasis">
    <w:name w:val="Emphasis"/>
    <w:basedOn w:val="DefaultParagraphFont"/>
    <w:uiPriority w:val="20"/>
    <w:qFormat/>
    <w:rsid w:val="005A797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23D07"/>
  </w:style>
  <w:style w:type="character" w:styleId="UnresolvedMention">
    <w:name w:val="Unresolved Mention"/>
    <w:basedOn w:val="DefaultParagraphFont"/>
    <w:uiPriority w:val="99"/>
    <w:semiHidden/>
    <w:unhideWhenUsed/>
    <w:rsid w:val="00AD50AA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95C6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95C6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95C6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5126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0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6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109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00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9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5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4307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8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2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4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1381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1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3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0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43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97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7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1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7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9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4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6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4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1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7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88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33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1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1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5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4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3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2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0311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9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6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Vancouver.XSL" StyleName="Vancouver" Version="1">
  <b:Source>
    <b:Tag>Uni20</b:Tag>
    <b:SourceType>DocumentFromInternetSite</b:SourceType>
    <b:Guid>{F6F098B3-EB81-46D1-8F9D-88FDB2A700A8}</b:Guid>
    <b:Author>
      <b:Author>
        <b:Corporate>United Nations Partnership on the Rights of Persons with Disabilities</b:Corporate>
      </b:Author>
    </b:Author>
    <b:Title>Promoting disability inclusion in HIV, sexual and reproductive health and social protection in Luapula Province in Zambia</b:Title>
    <b:Year>2020</b:Year>
    <b:InternetSiteTitle>http://unprpd.org/our-programmes/78</b:InternetSiteTitle>
    <b:YearAccessed>2020</b:YearAccessed>
    <b:MonthAccessed>August 2020</b:MonthAccessed>
    <b:DayAccessed>10</b:DayAccessed>
    <b:URL>http://unprpd.org/our-programmes/78</b:URL>
    <b:RefOrder>5</b:RefOrder>
  </b:Source>
  <b:Source>
    <b:Tag>Ste11</b:Tag>
    <b:SourceType>Misc</b:SourceType>
    <b:Guid>{4A8C3C7E-A1CD-4B51-8C0A-5CD3A092C9F5}</b:Guid>
    <b:Title>Optimal Design Software for Multi-level and Longitudinal Research (Version 3.01),</b:Title>
    <b:Year>2011</b:Year>
    <b:Author>
      <b:Author>
        <b:NameList>
          <b:Person>
            <b:Last>Raudenbush</b:Last>
            <b:First>Stephen</b:First>
          </b:Person>
          <b:Person>
            <b:Last>Spybrook</b:Last>
            <b:First>Jessaca</b:First>
          </b:Person>
          <b:Person>
            <b:Last>Bloom</b:Last>
            <b:First>Howard</b:First>
          </b:Person>
          <b:Person>
            <b:Last>Congdon</b:Last>
            <b:First>Richard</b:First>
          </b:Person>
          <b:Person>
            <b:Last>Hill</b:Last>
            <b:First>Carolyn</b:First>
          </b:Person>
          <b:Person>
            <b:Last>Martínez</b:Last>
            <b:First>Andres</b:First>
          </b:Person>
        </b:NameList>
      </b:Author>
    </b:Author>
    <b:Comments>Software</b:Comments>
    <b:RefOrder>6</b:RefOrder>
  </b:Source>
  <b:Source>
    <b:Tag>UNA17SPASS</b:Tag>
    <b:SourceType>Report</b:SourceType>
    <b:Guid>{A48A32FF-37AE-4EDD-880E-BCE89FEFE5D8}</b:Guid>
    <b:Author>
      <b:Author>
        <b:Corporate> Joint United Nations Programme on HIV/AIDS (UNAIDS)</b:Corporate>
      </b:Author>
    </b:Author>
    <b:Title>HIV and social protection assessment tool. Generating evidence for policy and action on HIV and social protection</b:Title>
    <b:Year>2017</b:Year>
    <b:Institution>UNAIDS Joint United Nations Programme on HIV/AIDS</b:Institution>
    <b:City>Geneva</b:City>
    <b:Pages>70: 27-65</b:Pages>
    <b:ThesisType>Reference</b:ThesisType>
    <b:StandardNumber>UNAIDS/JC2879E</b:StandardNumber>
    <b:RefOrder>7</b:RefOrder>
  </b:Source>
  <b:Source>
    <b:Tag>UNA17GAM</b:Tag>
    <b:SourceType>Report</b:SourceType>
    <b:Guid>{FA4D4762-B5BD-4701-81DE-3B9FDC9EABD2}</b:Guid>
    <b:Author>
      <b:Author>
        <b:Corporate>Joint United Nations Programme on HIV/AIDS (UNAIDS) </b:Corporate>
      </b:Author>
    </b:Author>
    <b:Title>Global AIDS Monitoring 2018 Indicators for monitoring the 2016 United Nations Political Declaration on Ending AIDS</b:Title>
    <b:Year>2017</b:Year>
    <b:Institution>UNAIDS Joint United Nations Programme on HIV/AIDS</b:Institution>
    <b:City>Geneva</b:City>
    <b:ThesisType>Guidance</b:ThesisType>
    <b:RefOrder>8</b:RefOrder>
  </b:Source>
  <b:Source>
    <b:Tag>TRANSFER</b:Tag>
    <b:SourceType>Report</b:SourceType>
    <b:Guid>{A276A832-53AA-4B62-AF7F-ED6B8ED3B226}</b:Guid>
    <b:Author>
      <b:Author>
        <b:Corporate>UNICEF,  University of North Carolina Carolina Population Center, Food and Agriculture Organisation</b:Corporate>
      </b:Author>
    </b:Author>
    <b:Title>The Transfer Project</b:Title>
    <b:Department>UNICEF Office of Research - Innocenti</b:Department>
    <b:Institution>UNICEF,  University of North Carolina Carolina Population Center, Food and Agriculture Organisation</b:Institution>
    <b:City>Innocenti</b:City>
    <b:StandardNumber>https://transfer.cpc.unc.edu/tools/</b:StandardNumber>
    <b:RefOrder>9</b:RefOrder>
  </b:Source>
  <b:Source>
    <b:Tag>Was18</b:Tag>
    <b:SourceType>Report</b:SourceType>
    <b:Guid>{DD5F3C33-9339-4877-8D77-07920D40E9FF}</b:Guid>
    <b:Author>
      <b:Author>
        <b:Corporate>Washington Group on Disability Statistics</b:Corporate>
      </b:Author>
    </b:Author>
    <b:Title>Disability Measurement and Monitoring using the Washington Group Disability Questions</b:Title>
    <b:Year>2018</b:Year>
    <b:Institution> United Nations Statistical Commission City Group</b:Institution>
    <b:City>Hyattsville, </b:City>
    <b:StandardNumber>http://www.washingtongroup-disability.com/publications/implementing/</b:StandardNumber>
    <b:RefOrder>10</b:RefOrder>
  </b:Source>
  <b:Source>
    <b:Tag>ICAP</b:Tag>
    <b:SourceType>Report</b:SourceType>
    <b:Guid>{75BE933C-A3F8-46DC-84CD-0A6C38300F67}</b:Guid>
    <b:Author>
      <b:Author>
        <b:NameList>
          <b:Person>
            <b:Last>International Centre for Aids care and treatment program</b:Last>
            <b:First>ICAP</b:First>
          </b:Person>
        </b:NameList>
      </b:Author>
    </b:Author>
    <b:Title>The PHIA Project</b:Title>
    <b:Institution>ICAP, Columbia University</b:Institution>
    <b:City>New York</b:City>
    <b:StandardNumber>https://phia.icap.columbia.edu/about/</b:StandardNumber>
    <b:RefOrder>11</b:RefOrder>
  </b:Source>
  <b:Source>
    <b:Tag>The</b:Tag>
    <b:SourceType>InternetSite</b:SourceType>
    <b:Guid>{2C5828BB-ACE6-4457-9CE1-EA5501516A99}</b:Guid>
    <b:Author>
      <b:Author>
        <b:Corporate>The Demographic and Health Surveys Program</b:Corporate>
      </b:Author>
    </b:Author>
    <b:City>Washington, D.C</b:City>
    <b:StandardNumber>https://dhsprogram.com/Data/</b:StandardNumber>
    <b:Title>The DHS Program Data</b:Title>
    <b:Year>2020</b:Year>
    <b:InternetSiteTitle>https://dhsprogram.com/Data/</b:InternetSiteTitle>
    <b:YearAccessed>2020</b:YearAccessed>
    <b:MonthAccessed>August</b:MonthAccessed>
    <b:DayAccessed>20</b:DayAccessed>
    <b:URL>https://dhsprogram.com/Data/</b:URL>
    <b:RefOrder>12</b:RefOrder>
  </b:Source>
  <b:Source>
    <b:Tag>Sus18adolesdefine</b:Tag>
    <b:SourceType>JournalArticle</b:SourceType>
    <b:Guid>{DCF3B47C-385A-4D1A-8B7F-709498EEA187}</b:Guid>
    <b:Title>The age of adolescence</b:Title>
    <b:Year>2018</b:Year>
    <b:Author>
      <b:Author>
        <b:NameList>
          <b:Person>
            <b:Last>Sawyer</b:Last>
            <b:First>Susan</b:First>
            <b:Middle>M</b:Middle>
          </b:Person>
          <b:Person>
            <b:Last>Peter</b:Last>
            <b:First>S</b:First>
            <b:Middle>Azzopardi</b:Middle>
          </b:Person>
          <b:Person>
            <b:Last>Dakshitha</b:Last>
            <b:First>Wickremarathne</b:First>
          </b:Person>
          <b:Person>
            <b:Last>George</b:Last>
            <b:First>Patton</b:First>
          </b:Person>
        </b:NameList>
      </b:Author>
    </b:Author>
    <b:JournalName>The Lancet Child and Adolescent Health</b:JournalName>
    <b:Month>March</b:Month>
    <b:Pages>223-228</b:Pages>
    <b:Volume>2</b:Volume>
    <b:Issue>3</b:Issue>
    <b:RefOrder>13</b:RefOrder>
  </b:Source>
  <b:Source>
    <b:Tag>Uni19</b:Tag>
    <b:SourceType>Report</b:SourceType>
    <b:Guid>{2AB62440-DF79-49FF-8087-FEB84A400E9A}</b:Guid>
    <b:Author>
      <b:Author>
        <b:Corporate>United Nations Department of Economic and Social Affairs (UNDESA)</b:Corporate>
      </b:Author>
    </b:Author>
    <b:Title>World Population Prospects 2019: Highlights </b:Title>
    <b:Year>2019</b:Year>
    <b:Department>Department of Economic and Social Affairs</b:Department>
    <b:Institution>United Nations</b:Institution>
    <b:City>New York</b:City>
    <b:StandardNumber>(ST/ESA/SER.A/423). </b:StandardNumber>
    <b:RefOrder>14</b:RefOrder>
  </b:Source>
  <b:Source>
    <b:Tag>Uni191</b:Tag>
    <b:SourceType>Report</b:SourceType>
    <b:Guid>{A57C9A1B-2A73-4C1E-ABC0-AD0A3E10C305}</b:Guid>
    <b:Author>
      <b:Author>
        <b:Corporate>United Nations Education Scientific and Cultural Organisation (UNESCO) </b:Corporate>
      </b:Author>
    </b:Author>
    <b:Title>New Methodology Shows that 258 Million Children, Adolescents and Youth Are Out of School</b:Title>
    <b:Year>2019</b:Year>
    <b:Department>Institute for Statistics (UIS)</b:Department>
    <b:Institution>UNESCO</b:Institution>
    <b:City>Paris</b:City>
    <b:Pages>4</b:Pages>
    <b:ThesisType>Fact Sheet no. 56</b:ThesisType>
    <b:StandardNumber>UIS/2019/ED/FS/56</b:StandardNumber>
    <b:RefOrder>15</b:RefOrder>
  </b:Source>
  <b:Source>
    <b:Tag>Int20</b:Tag>
    <b:SourceType>Report</b:SourceType>
    <b:Guid>{A01668B9-8069-4067-A6B8-2DBD930CE373}</b:Guid>
    <b:Author>
      <b:Author>
        <b:Corporate>International Labour Organisation (ILO)</b:Corporate>
      </b:Author>
    </b:Author>
    <b:Title>Global Employment Trends for Youth 2020: Technology and the future of jobs</b:Title>
    <b:Year>2020</b:Year>
    <b:Department>International Labour Office</b:Department>
    <b:Institution>International Labour Organisation</b:Institution>
    <b:City>Geneva</b:City>
    <b:Pages>14-47</b:Pages>
    <b:RefOrder>16</b:RefOrder>
  </b:Source>
  <b:Source>
    <b:Tag>Int21</b:Tag>
    <b:SourceType>InternetSite</b:SourceType>
    <b:Guid>{412DB9ED-7FEB-4AA9-A577-56145425D2AA}</b:Guid>
    <b:Author>
      <b:Author>
        <b:Corporate>International Telecommunication Union (ITU)</b:Corporate>
      </b:Author>
    </b:Author>
    <b:Title>Mobile-cellular Subscriptions Declining in 2020</b:Title>
    <b:Year>2021</b:Year>
    <b:InternetSiteTitle>Mobile-cellular Subscriptions Declining in 2020</b:InternetSiteTitle>
    <b:YearAccessed>2021</b:YearAccessed>
    <b:MonthAccessed>February</b:MonthAccessed>
    <b:DayAccessed>2</b:DayAccessed>
    <b:URL>https://www.itu.int/en/ITU-D/Statistics/Pages/ff2020interactive.aspx</b:URL>
    <b:RefOrder>17</b:RefOrder>
  </b:Source>
  <b:Source>
    <b:Tag>WHO2020ADOL</b:Tag>
    <b:SourceType>Report</b:SourceType>
    <b:Guid>{759221E6-9F04-4E48-AE86-417E7FDCF2E7}</b:Guid>
    <b:Author>
      <b:Author>
        <b:Corporate>World Health Organization (WHO)</b:Corporate>
      </b:Author>
    </b:Author>
    <b:Year>2020</b:Year>
    <b:Title>Guidelines on mental health promotive and preventive interventions for adolescents: helping adolescents thrive</b:Title>
    <b:Institution>World Health Organization</b:Institution>
    <b:City>Geneva</b:City>
    <b:Pages>1-2</b:Pages>
    <b:StandardNumber>CC BY-NC-SA 3.0 IGO.</b:StandardNumber>
    <b:RefOrder>18</b:RefOrder>
  </b:Source>
  <b:Source>
    <b:Tag>WHOAdo21</b:Tag>
    <b:SourceType>InternetSite</b:SourceType>
    <b:Guid>{FE3AF553-78CB-4E93-92E0-3CDDB8059919}</b:Guid>
    <b:Year>2021</b:Year>
    <b:Author>
      <b:Author>
        <b:Corporate>World Health Organization (WHO)</b:Corporate>
      </b:Author>
    </b:Author>
    <b:InternetSiteTitle>Adolescent and young adult health</b:InternetSiteTitle>
    <b:YearAccessed>2021</b:YearAccessed>
    <b:MonthAccessed>February</b:MonthAccessed>
    <b:DayAccessed>5</b:DayAccessed>
    <b:URL>https://www.who.int/news-room/fact-sheets/detail/adolescents-health-risks-and-solutions</b:URL>
    <b:RefOrder>19</b:RefOrder>
  </b:Source>
  <b:Source>
    <b:Tag>Accelerator2017undp</b:Tag>
    <b:SourceType>Report</b:SourceType>
    <b:Guid>{36DF762B-67E3-4671-8674-5AF2EB1FF044}</b:Guid>
    <b:Title> SDG Accelerator and Bottleneck Assessment tool </b:Title>
    <b:Year>2017</b:Year>
    <b:Pages>13 - 14</b:Pages>
    <b:Author>
      <b:Author>
        <b:Corporate>United Nations Development Programme (UNDP)</b:Corporate>
      </b:Author>
    </b:Author>
    <b:Department>Sustainable Development Cluster, UNDP Bureau for Policy</b:Department>
    <b:Institution>United Nations Development Programme</b:Institution>
    <b:City>New York</b:City>
    <b:RefOrder>20</b:RefOrder>
  </b:Source>
  <b:Source>
    <b:Tag>Clu20</b:Tag>
    <b:SourceType>JournalArticle</b:SourceType>
    <b:Guid>{6C96D94F-F48C-4F54-9520-A7ED37C2E9CC}</b:Guid>
    <b:Author>
      <b:Author>
        <b:NameList>
          <b:Person>
            <b:Last>Cluver</b:Last>
            <b:First>Lucie</b:First>
            <b:Middle>D.</b:Middle>
          </b:Person>
          <b:Person>
            <b:Last>Rudgard</b:Last>
            <b:First>William</b:First>
            <b:Middle>E.</b:Middle>
          </b:Person>
          <b:Person>
            <b:Last>Toska</b:Last>
            <b:First>Elona.</b:First>
          </b:Person>
          <b:Person>
            <b:Last>Zhou</b:Last>
            <b:First>Siyanai.</b:First>
          </b:Person>
          <b:Person>
            <b:Last>Campeau</b:Last>
            <b:First>Laurence.</b:First>
          </b:Person>
          <b:Person>
            <b:Last>Shenderovich</b:Last>
            <b:First>Yulia.</b:First>
          </b:Person>
          <b:Person>
            <b:Last>Orkin</b:Last>
            <b:First>Mark.</b:First>
          </b:Person>
          <b:Person>
            <b:Last>Desmond</b:Last>
            <b:First>Chris.</b:First>
          </b:Person>
          <b:Person>
            <b:Last>Butchart</b:Last>
            <b:First>Alexander.</b:First>
          </b:Person>
          <b:Person>
            <b:Last>Taylor</b:Last>
            <b:First>Howard.</b:First>
          </b:Person>
          <b:Person>
            <b:Last>Meinck</b:Last>
            <b:First>Franziska.</b:First>
          </b:Person>
          <b:Person>
            <b:Last>Sherr</b:Last>
            <b:First>Lorraine</b:First>
          </b:Person>
        </b:NameList>
      </b:Author>
    </b:Author>
    <b:Title>Violence prevention accelerators for children and adolescents in South Africa: A path analysis using two pooled cohorts</b:Title>
    <b:JournalName>PLoS Medicine</b:JournalName>
    <b:Year>2020</b:Year>
    <b:Month>November</b:Month>
    <b:Pages>17(11)</b:Pages>
    <b:Volume>e1003383</b:Volume>
    <b:Issue>https://doi.org/10.1371/journal.pmed.1003383</b:Issue>
    <b:RefOrder>21</b:RefOrder>
  </b:Source>
  <b:Source>
    <b:Tag>Min18</b:Tag>
    <b:SourceType>Report</b:SourceType>
    <b:Guid>{B6E39543-DCD1-4467-837A-C12F7D62B02B}</b:Guid>
    <b:Title>Social Cash Transfers, Investing investing in People's lives, transforming communities, Social Cash Transfer Guidelines</b:Title>
    <b:Year>2018</b:Year>
    <b:Pages>54</b:Pages>
    <b:Author>
      <b:Author>
        <b:Corporate>Ministry of Community Development and Social Service, Government of the Republic of Zambia</b:Corporate>
      </b:Author>
    </b:Author>
    <b:Institution>Ministry of Community Development and Social Service</b:Institution>
    <b:City>Lusaka</b:City>
    <b:ThesisType>Guidelines</b:ThesisType>
    <b:RefOrder>1</b:RefOrder>
  </b:Source>
  <b:Source>
    <b:Tag>Ope21</b:Tag>
    <b:SourceType>InternetSite</b:SourceType>
    <b:Guid>{24ACA420-132D-4FA2-AC41-02E063EB1784}</b:Guid>
    <b:Year>2021</b:Year>
    <b:Author>
      <b:Author>
        <b:Corporate>Open Data Kit</b:Corporate>
      </b:Author>
    </b:Author>
    <b:InternetSiteTitle>Open Data Kit</b:InternetSiteTitle>
    <b:YearAccessed>2021</b:YearAccessed>
    <b:MonthAccessed>February</b:MonthAccessed>
    <b:DayAccessed>6</b:DayAccessed>
    <b:URL>https://opendatakit.org/</b:URL>
    <b:RefOrder>22</b:RefOrder>
  </b:Source>
  <b:Source>
    <b:Tag>Mic08</b:Tag>
    <b:SourceType>JournalArticle</b:SourceType>
    <b:Guid>{F3EF87B5-EB26-4DFA-8E10-29C5B98AB702}</b:Guid>
    <b:Year>2008</b:Year>
    <b:Author>
      <b:Author>
        <b:NameList>
          <b:Person>
            <b:Last>Anderson</b:Last>
            <b:Middle>L</b:Middle>
            <b:First>Michael</b:First>
          </b:Person>
        </b:NameList>
      </b:Author>
    </b:Author>
    <b:Title>Multiple Inference and Gender Differences in the Effects of Early Intervention: A Reevaluation of the Abecedarian, Perry Preschool, and Early Training Projects</b:Title>
    <b:JournalName>Journal of the American Statistical Association,</b:JournalName>
    <b:Pages>1481-1495</b:Pages>
    <b:Volume>103</b:Volume>
    <b:Issue>484 https://doi.org/10.1198/016214508000000841</b:Issue>
    <b:RefOrder>2</b:RefOrder>
  </b:Source>
  <b:Source>
    <b:Tag>UNSDG2021</b:Tag>
    <b:SourceType>InternetSite</b:SourceType>
    <b:Guid>{D3064914-7A06-4C06-AF72-D3BEEDC76320}</b:Guid>
    <b:Author>
      <b:Author>
        <b:Corporate>United Nations Statistics Division</b:Corporate>
      </b:Author>
    </b:Author>
    <b:InternetSiteTitle>SDG Indicators United Nations Global SDG Indicators Database</b:InternetSiteTitle>
    <b:Year>2021</b:Year>
    <b:YearAccessed>2021</b:YearAccessed>
    <b:MonthAccessed>February</b:MonthAccessed>
    <b:DayAccessed>6</b:DayAccessed>
    <b:URL>https://unstats.un.org/sdgs/indicators/en/</b:URL>
    <b:RefOrder>23</b:RefOrder>
  </b:Source>
  <b:Source>
    <b:Tag>McG2020W</b:Tag>
    <b:SourceType>Report</b:SourceType>
    <b:Guid>{0ACDE09F-CB7B-4E0A-9D98-BE0988992BC8}</b:Guid>
    <b:Year>2020</b:Year>
    <b:Author>
      <b:Author>
        <b:NameList>
          <b:Person>
            <b:Last>McGuire</b:Last>
            <b:First>Joel.</b:First>
          </b:Person>
          <b:Person>
            <b:Last>Bach-Mortensen.</b:Last>
            <b:First>Anders</b:First>
            <b:Middle>Malthe</b:Middle>
          </b:Person>
          <b:Person>
            <b:Last>Caspar</b:Last>
            <b:First>Kaiser</b:First>
          </b:Person>
        </b:NameList>
      </b:Author>
    </b:Author>
    <b:Title>The impact of cash transfers on subjective well-being and mental health in low- and middle-income countries: A systematic review and meta analysis</b:Title>
    <b:Department>Happier Lives Institute, Department of Social Policy and Intervention, Wellbeing Research Centre</b:Department>
    <b:Institution>Oxford University</b:Institution>
    <b:City>Oxford</b:City>
    <b:ThesisType>Working Paper</b:ThesisType>
    <b:RefOrder>24</b:RefOrder>
  </b:Source>
  <b:Source>
    <b:Tag>WGSQ17</b:Tag>
    <b:SourceType>Report</b:SourceType>
    <b:Guid>{50D60EC9-3820-431D-8A1B-00C1883A7206}</b:Guid>
    <b:Author>
      <b:Author>
        <b:Corporate>Washington Group on Disability Statistics</b:Corporate>
      </b:Author>
    </b:Author>
    <b:Title>The Data Collection Tools Developed by the Washington Group on Disability Statistics and their Recommended Use</b:Title>
    <b:Year>23 October 2017</b:Year>
    <b:Department>Washington Group on Disability Statistics</b:Department>
    <b:Institution>United Nations Statistical Comission</b:Institution>
    <b:City>Hyattsville</b:City>
    <b:RefOrder>25</b:RefOrder>
  </b:Source>
  <b:Source>
    <b:Tag>MoHZambia</b:Tag>
    <b:SourceType>Report</b:SourceType>
    <b:Guid>{95A96C49-02C7-4B96-A982-0CB77411801C}</b:Guid>
    <b:Author>
      <b:Author>
        <b:Corporate>Ministry of Health, Government of the Republic of Zambia</b:Corporate>
      </b:Author>
    </b:Author>
    <b:Title>National Health Strategic Plan 2011-2015. “Towards attainment of health related Millennium Development Goals and Other National Health Priorities in a clean, caring and Competent environment”</b:Title>
    <b:Department>Ministry of Health</b:Department>
    <b:Institution>Ministry of Health, Government of the Republic of Zambia</b:Institution>
    <b:City>Lusaka</b:City>
    <b:Pages>26 - 27</b:Pages>
    <b:RefOrder>26</b:RefOrder>
  </b:Source>
  <b:Source>
    <b:Tag>Gol20</b:Tag>
    <b:SourceType>JournalArticle</b:SourceType>
    <b:Guid>{E68258E3-271E-4254-B3B6-82FDEB4B2747}</b:Guid>
    <b:Author>
      <b:Author>
        <b:NameList>
          <b:Person>
            <b:Last>Goli Hashemi.</b:Last>
            <b:First>Mary</b:First>
            <b:Middle>Wickenden., Tess Bright., Hannah Kuper</b:Middle>
          </b:Person>
        </b:NameList>
      </b:Author>
    </b:Author>
    <b:Title>Barriers to accessing primary healthcare services for people with disabilities in low and middle-income countries, a Meta-synthesis of qualitative studies</b:Title>
    <b:JournalName>Disability and Rehabilitation,</b:JournalName>
    <b:Year>2020</b:Year>
    <b:Month>September</b:Month>
    <b:Issue> DOI: 10.1080/09638288.2020.1817984</b:Issue>
    <b:RefOrder>27</b:RefOrder>
  </b:Source>
  <b:Source>
    <b:Tag>Gan20</b:Tag>
    <b:SourceType>JournalArticle</b:SourceType>
    <b:Guid>{811FFDDB-C273-4CA9-8360-029AB89C4EA2}</b:Guid>
    <b:Author>
      <b:Author>
        <b:NameList>
          <b:Person>
            <b:Last>Ganle</b:Last>
            <b:First>John</b:First>
            <b:Middle>Kuumuori</b:Middle>
          </b:Person>
          <b:Person>
            <b:Last>Baatiema</b:Last>
            <b:First>Leonard</b:First>
          </b:Person>
          <b:Person>
            <b:Last>Quansah</b:Last>
            <b:First>Reginald</b:First>
          </b:Person>
          <b:Person>
            <b:Last>Danso-Appiah</b:Last>
            <b:First>Anthony</b:First>
          </b:Person>
        </b:NameList>
      </b:Author>
    </b:Author>
    <b:Title>Barriers facing persons with disability in accessing sexual and reproductive health services in sub-Saharan Africa: A systematic review</b:Title>
    <b:Year>2020</b:Year>
    <b:JournalName>Plos One</b:JournalName>
    <b:Month> October</b:Month>
    <b:Issue>https://doi.org/10.1371/journal.pone.0238585</b:Issue>
    <b:RefOrder>28</b:RefOrder>
  </b:Source>
  <b:Source>
    <b:Tag>ApolWD19</b:Tag>
    <b:SourceType>JournalArticle</b:SourceType>
    <b:Guid>{CDB25939-8577-4D01-AAC4-BACB355012DC}</b:Guid>
    <b:Author>
      <b:Author>
        <b:NameList>
          <b:Person>
            <b:Last>Apolot</b:Last>
            <b:Middle>R</b:Middle>
            <b:First>Rebecca </b:First>
          </b:Person>
          <b:Person>
            <b:Last>Ekirapa</b:Last>
            <b:First>Elizabeth</b:First>
          </b:Person>
          <b:Person>
            <b:Last>Waldman</b:Last>
            <b:First>Linda</b:First>
          </b:Person>
          <b:Person>
            <b:Last>Morgan</b:Last>
            <b:First>Rosemary</b:First>
          </b:Person>
          <b:Person>
            <b:Last>Aanyu</b:Last>
            <b:First>Christine</b:First>
          </b:Person>
          <b:Person>
            <b:Last>Mutebi</b:Last>
            <b:First>Aloysius</b:First>
          </b:Person>
          <b:Person>
            <b:Last>et</b:Last>
            <b:First>al.</b:First>
          </b:Person>
        </b:NameList>
      </b:Author>
    </b:Author>
    <b:Title>Maternal and newborn health needs for women with walking disabilities; “the twists and turns”: a case study in Kibuku District Uganda</b:Title>
    <b:Year>2019</b:Year>
    <b:JournalName>International Journal for Equity in Health</b:JournalName>
    <b:Volume>18, Article number: 43</b:Volume>
    <b:RefOrder>29</b:RefOrder>
  </b:Source>
  <b:Source>
    <b:Tag>DeB219</b:Tag>
    <b:SourceType>JournalArticle</b:SourceType>
    <b:Guid>{EDDD7BBD-932B-415E-BE55-04D9372BE840}</b:Guid>
    <b:Title>Disability and Access to Sexual and Reproductive Health Services in Cameroon: A Mediation Analysis of the Role of Socioeconomic Factors</b:Title>
    <b:Year>2019</b:Year>
    <b:JournalName>International Journal of Environmental Research and Public Health </b:JournalName>
    <b:Month>February</b:Month>
    <b:Pages>417</b:Pages>
    <b:Volume>16</b:Volume>
    <b:Issue>3</b:Issue>
    <b:Author>
      <b:Author>
        <b:NameList>
          <b:Person>
            <b:Last>DeBeaudrap</b:Last>
            <b:First>Pierre</b:First>
          </b:Person>
          <b:Person>
            <b:Last>Mouté</b:Last>
            <b:First>Charles</b:First>
          </b:Person>
          <b:Person>
            <b:Last>Pasquier</b:Last>
            <b:First>Estelle</b:First>
          </b:Person>
          <b:Person>
            <b:Last>Mac-Seing</b:Last>
            <b:First>Muriel</b:First>
          </b:Person>
          <b:Person>
            <b:Last>Mukangwije</b:Last>
            <b:Middle>U</b:Middle>
            <b:First>Pulchérie</b:First>
          </b:Person>
          <b:Person>
            <b:Last>Beninguisse</b:Last>
            <b:First>Gervais</b:First>
          </b:Person>
        </b:NameList>
      </b:Author>
    </b:Author>
    <b:RefOrder>30</b:RefOrder>
  </b:Source>
  <b:Source>
    <b:Tag>Mar201</b:Tag>
    <b:SourceType>Report</b:SourceType>
    <b:Guid>{B987C068-1745-47AA-9785-91600725E1B2}</b:Guid>
    <b:Author>
      <b:Author>
        <b:NameList>
          <b:Person>
            <b:Last>Martin Evans</b:Last>
            <b:First>Susan</b:First>
            <b:Middle>Harkness and Heiner Salomon</b:Middle>
          </b:Person>
        </b:NameList>
      </b:Author>
    </b:Author>
    <b:Title>Informal taxes and transfers in sub-Saharan Africa: A review and analysis of incidence in Rwanda</b:Title>
    <b:Year>2020</b:Year>
    <b:Department>December</b:Department>
    <b:Institution>Overseas Development Institute (ODI)</b:Institution>
    <b:City>London</b:City>
    <b:Pages>17 (34)</b:Pages>
    <b:ThesisType>Working paper</b:ThesisType>
    <b:StandardNumber> 598</b:StandardNumber>
    <b:RefOrder>31</b:RefOrder>
  </b:Source>
  <b:Source>
    <b:Tag>Dav20</b:Tag>
    <b:SourceType>JournalArticle</b:SourceType>
    <b:Guid>{AD5E1522-66FA-4097-B265-BEE564705667}</b:Guid>
    <b:Year>2020</b:Year>
    <b:Author>
      <b:Author>
        <b:NameList>
          <b:Person>
            <b:Last>Ross</b:Last>
            <b:First>David</b:First>
            <b:Middle>A.</b:Middle>
          </b:Person>
          <b:Person>
            <b:Last>Hinton</b:Last>
            <b:First>Rachael</b:First>
          </b:Person>
          <b:Person>
            <b:Last>Melles-Brewer</b:Last>
            <b:First>Meheret</b:First>
          </b:Person>
          <b:Person>
            <b:Last>Engel</b:Last>
            <b:First>Danielle</b:First>
          </b:Person>
          <b:Person>
            <b:Last>Zeck</b:Last>
            <b:First>Willibald</b:First>
          </b:Person>
          <b:Person>
            <b:Last>Fagan</b:Last>
            <b:First>Lucy</b:First>
          </b:Person>
          <b:Person>
            <b:Last>Herat</b:Last>
            <b:First>Joanna</b:First>
          </b:Person>
          <b:Person>
            <b:Last>Phaladi</b:Last>
            <b:First>Gogontlejang</b:First>
          </b:Person>
          <b:Person>
            <b:Last>Imbago-Jácome</b:Last>
            <b:First>David</b:First>
          </b:Person>
          <b:Person>
            <b:Last>Anyona</b:Last>
            <b:First>Pauline</b:First>
          </b:Person>
          <b:Person>
            <b:Last>Sanchez</b:Last>
            <b:First>Alicia</b:First>
          </b:Person>
          <b:Person>
            <b:Last>Damji</b:Last>
            <b:First>Nazneen</b:First>
          </b:Person>
          <b:Person>
            <b:Last>Terki</b:Last>
            <b:First>Fatiha</b:First>
          </b:Person>
          <b:Person>
            <b:Last>Baltag</b:Last>
            <b:First>Valentina</b:First>
          </b:Person>
          <b:Person>
            <b:Last>Patton</b:Last>
            <b:First>George</b:First>
          </b:Person>
        </b:NameList>
      </b:Author>
    </b:Author>
    <b:Title>Adolescent Well-Being: A Definition and Conceptual Framework</b:Title>
    <b:JournalName>Journal of Adolescent Health</b:JournalName>
    <b:Month>October</b:Month>
    <b:Pages>472-476</b:Pages>
    <b:Volume>67</b:Volume>
    <b:Issue>4: doi.org/10.1016/j.jadohealth.2020.06.042.</b:Issue>
    <b:RefOrder>32</b:RefOrder>
  </b:Source>
  <b:Source>
    <b:Tag>Tho15</b:Tag>
    <b:SourceType>JournalArticle</b:SourceType>
    <b:Guid>{921BDF9D-AF44-4D4F-96F5-E0398689896D}</b:Guid>
    <b:Author>
      <b:Author>
        <b:NameList>
          <b:Person>
            <b:Last>Crea</b:Last>
            <b:First>Thomas</b:First>
            <b:Middle>M.</b:Middle>
          </b:Person>
          <b:Person>
            <b:Last>Reynolds</b:Last>
            <b:First>Andrew</b:First>
            <b:Middle>D.</b:Middle>
          </b:Person>
          <b:Person>
            <b:Last>Sinha</b:Last>
            <b:First>Aakanksha</b:First>
          </b:Person>
          <b:Person>
            <b:Last>Eaton</b:Last>
            <b:First>Jeffrey</b:First>
            <b:Middle>W.</b:Middle>
          </b:Person>
          <b:Person>
            <b:Last>Robertson</b:Last>
            <b:First>Laura</b:First>
            <b:Middle>A.</b:Middle>
          </b:Person>
          <b:Person>
            <b:Last>Mushati</b:Last>
            <b:First>Phyllis</b:First>
          </b:Person>
          <b:Person>
            <b:Last>Dumba</b:Last>
            <b:First>Lovemore</b:First>
          </b:Person>
          <b:Person>
            <b:Last>Mavise</b:Last>
            <b:First>Gideon</b:First>
          </b:Person>
          <b:Person>
            <b:Last>Makoni</b:Last>
            <b:First>J.</b:First>
            <b:Middle>C.</b:Middle>
          </b:Person>
          <b:Person>
            <b:Last>Schumacher</b:Last>
            <b:First>Christina</b:First>
            <b:Middle>M.</b:Middle>
          </b:Person>
          <b:Person>
            <b:Last>Nyamukapa</b:Last>
            <b:First>Constance</b:First>
            <b:Middle>A.</b:Middle>
          </b:Person>
          <b:Person>
            <b:Last>Gregson</b:Last>
            <b:First>Simon</b:First>
          </b:Person>
        </b:NameList>
      </b:Author>
    </b:Author>
    <b:Title>Effects of cash transfers on Children’s health and social protection in Sub-Saharan Africa: differences in outcomes based on orphan status and household assets</b:Title>
    <b:JournalName>BMC Public Health </b:JournalName>
    <b:Year>2015</b:Year>
    <b:Month>May</b:Month>
    <b:Pages>15</b:Pages>
    <b:Volume>511</b:Volume>
    <b:Issue>https://doi.org/10.1186/s12889-015-1857-4</b:Issue>
    <b:RefOrder>33</b:RefOrder>
  </b:Source>
  <b:Source>
    <b:Tag>Nic13</b:Tag>
    <b:SourceType>Report</b:SourceType>
    <b:Guid>{8800F218-0A87-411B-9A64-21F583AD33DD}</b:Guid>
    <b:Title>Transforming Cash Transfers: Holding Cash Transfers to Account Beneficiary and community perspectives</b:Title>
    <b:Year>2013</b:Year>
    <b:Pages>16 - 20</b:Pages>
    <b:Author>
      <b:Author>
        <b:NameList>
          <b:Person>
            <b:Last>Jones</b:Last>
            <b:First>Nicola</b:First>
          </b:Person>
          <b:Person>
            <b:Last>Samuels</b:Last>
            <b:First>Fiona</b:First>
          </b:Person>
          <b:Person>
            <b:Last>Malachowska</b:Last>
            <b:First>Agnieszka</b:First>
          </b:Person>
        </b:NameList>
      </b:Author>
    </b:Author>
    <b:Institution>Overseas Development Institute</b:Institution>
    <b:City>London</b:City>
    <b:RefOrder>34</b:RefOrder>
  </b:Source>
  <b:Source>
    <b:Tag>Mit17</b:Tag>
    <b:SourceType>JournalArticle</b:SourceType>
    <b:Guid>{ECC0E5FC-9920-439F-9633-00EF2BF4731F}</b:Guid>
    <b:Author>
      <b:Author>
        <b:NameList>
          <b:Person>
            <b:Last>Mitra</b:Last>
            <b:First>Sophie</b:First>
          </b:Person>
          <b:Person>
            <b:Last>Palmer</b:Last>
            <b:First>Michael</b:First>
          </b:Person>
          <b:Person>
            <b:Last>Kim</b:Last>
            <b:First>Hoolda</b:First>
          </b:Person>
          <b:Person>
            <b:Last>Mont</b:Last>
            <b:First>Daniel</b:First>
          </b:Person>
          <b:Person>
            <b:Last>Groce</b:Last>
            <b:First>Nora</b:First>
          </b:Person>
        </b:NameList>
      </b:Author>
    </b:Author>
    <b:Title>Extra costs of living with a disability: A review and agenda for research</b:Title>
    <b:Year>2017</b:Year>
    <b:Pages>475 - 484</b:Pages>
    <b:JournalName>Disability and Health Journal</b:JournalName>
    <b:Month>October</b:Month>
    <b:Volume>10</b:Volume>
    <b:Issue>4</b:Issue>
    <b:RefOrder>3</b:RefOrder>
  </b:Source>
  <b:Source>
    <b:Tag>WHO15</b:Tag>
    <b:SourceType>Report</b:SourceType>
    <b:Guid>{A36B5DD7-65BF-404D-A83B-8EBDED5FAA5B}</b:Guid>
    <b:Title>WHO global disability action plan 2014-2021. Better health for all people with disability.</b:Title>
    <b:Year>2015</b:Year>
    <b:Author>
      <b:Author>
        <b:Corporate>WHO, World Health Organization</b:Corporate>
      </b:Author>
    </b:Author>
    <b:Institution>WHO, World Health Organization</b:Institution>
    <b:City>Geneva</b:City>
    <b:StandardNumber>ISBN 978 92 4 150961 9</b:StandardNumber>
    <b:RefOrder>35</b:RefOrder>
  </b:Source>
  <b:Source>
    <b:Tag>Chr20</b:Tag>
    <b:SourceType>JournalArticle</b:SourceType>
    <b:Guid>{D6934D3F-30DA-41EE-B42F-A7419FA4F150}</b:Guid>
    <b:Year>2020.</b:Year>
    <b:Author>
      <b:Author>
        <b:NameList>
          <b:Person>
            <b:Last>Desmond</b:Last>
            <b:First>Chris</b:First>
          </b:Person>
          <b:Person>
            <b:Last>Sherr</b:Last>
            <b:First>Lorraine</b:First>
          </b:Person>
          <b:Person>
            <b:Last>Cluver</b:Last>
            <b:First>Lucie</b:First>
          </b:Person>
        </b:NameList>
      </b:Author>
    </b:Author>
    <b:Title>Covid-19: accelerating recovery</b:Title>
    <b:JournalName>Vulnerable Children and Youth Studies</b:JournalName>
    <b:Month>May</b:Month>
    <b:Issue>DOI: 10.1080/17450128.2020.1766731</b:Issue>
    <b:RefOrder>36</b:RefOrder>
  </b:Source>
  <b:Source>
    <b:Tag>Luc16</b:Tag>
    <b:SourceType>JournalArticle</b:SourceType>
    <b:Guid>{4F33E8BA-738A-418E-A601-4624C2B34E44}</b:Guid>
    <b:Author>
      <b:Author>
        <b:NameList>
          <b:Person>
            <b:Last>Cluver</b:Last>
            <b:First>Lucie</b:First>
            <b:Middle>D</b:Middle>
          </b:Person>
          <b:Person>
            <b:Last>Orkin</b:Last>
            <b:First>F</b:First>
            <b:Middle>Mark</b:Middle>
          </b:Person>
          <b:Person>
            <b:Last>Meinck</b:Last>
            <b:First>Franziska</b:First>
          </b:Person>
          <b:Person>
            <b:Last>Yakubovich</b:Last>
            <b:First>Alexa</b:First>
            <b:Middle>R</b:Middle>
          </b:Person>
          <b:Person>
            <b:Last>Sherr</b:Last>
            <b:First>Lorraine</b:First>
          </b:Person>
        </b:NameList>
      </b:Author>
    </b:Author>
    <b:Title>Can Social Protection Improve SustainableDevelopment Goals for Adolescent Health?</b:Title>
    <b:JournalName>PLoS ONE</b:JournalName>
    <b:Year>2016</b:Year>
    <b:Month>October</b:Month>
    <b:Pages>11(10):</b:Pages>
    <b:Issue>e0164808.doi:10.1371/journal.pone.0164808</b:Issue>
    <b:RefOrder>37</b:RefOrder>
  </b:Source>
  <b:Source>
    <b:Tag>Loraine2020</b:Tag>
    <b:SourceType>JournalArticle</b:SourceType>
    <b:Guid>{7AB0C0EE-B388-4576-8F7F-B8D8E9D2E01B}</b:Guid>
    <b:Author>
      <b:Author>
        <b:NameList>
          <b:Person>
            <b:Last>Sherr</b:Last>
            <b:First>Lorraine</b:First>
          </b:Person>
          <b:Person>
            <b:Last>Cluver</b:Last>
            <b:First>Lucie</b:First>
          </b:Person>
          <b:Person>
            <b:Last>Desmond</b:Last>
            <b:First>Chris</b:First>
          </b:Person>
          <b:Person>
            <b:Last>Toska</b:Last>
            <b:First>Elona</b:First>
          </b:Person>
          <b:Person>
            <b:Last>Aber</b:Last>
            <b:First>Larry</b:First>
          </b:Person>
          <b:Person>
            <b:Last>Dhaliwal</b:Last>
            <b:First>Mandeep</b:First>
          </b:Person>
          <b:Person>
            <b:Last>Webb</b:Last>
            <b:First>Douglas</b:First>
          </b:Person>
          <b:Person>
            <b:Last>Dugbazah</b:Last>
            <b:First>Justina</b:First>
          </b:Person>
        </b:NameList>
      </b:Author>
    </b:Author>
    <b:Title>A new vehicle to accelerate the UN Sustainable Development Goals</b:Title>
    <b:Year>2020</b:Year>
    <b:Month>May</b:Month>
    <b:Pages>E637-E638,</b:Pages>
    <b:Volume>8</b:Volume>
    <b:Issue>5</b:Issue>
    <b:RefOrder>38</b:RefOrder>
  </b:Source>
  <b:Source>
    <b:Tag>Gin2018</b:Tag>
    <b:SourceType>JournalArticle</b:SourceType>
    <b:Guid>{54BE4176-5CA3-4CC0-8309-94A654B8F5DE}</b:Guid>
    <b:Title>Youth Livelihoods in the Cellphone Era: Perspectives from Urban Africa</b:Title>
    <b:Year>2018</b:Year>
    <b:Pages>539–558</b:Pages>
    <b:Author>
      <b:Author>
        <b:NameList>
          <b:Person>
            <b:Last>Porter</b:Last>
            <b:First>Gina</b:First>
          </b:Person>
          <b:Person>
            <b:Last>Hampshire</b:Last>
            <b:First>Kate</b:First>
          </b:Person>
          <b:Person>
            <b:Last>Lannoy</b:Last>
            <b:First>Ariane</b:First>
            <b:Middle>De</b:Middle>
          </b:Person>
          <b:Person>
            <b:Last>Bango</b:Last>
            <b:First>Andisiwe</b:First>
          </b:Person>
          <b:Person>
            <b:Last>Munthali</b:Last>
            <b:First>Alister</b:First>
          </b:Person>
          <b:Person>
            <b:Last>Robson</b:Last>
            <b:First>Elisabeth</b:First>
          </b:Person>
          <b:Person>
            <b:Last>Tanle</b:Last>
            <b:First>Augustine</b:First>
          </b:Person>
          <b:Person>
            <b:Last>Abane</b:Last>
            <b:First>Albert</b:First>
          </b:Person>
          <b:Person>
            <b:Last>Owusu</b:Last>
            <b:First>Samuel</b:First>
          </b:Person>
        </b:NameList>
      </b:Author>
    </b:Author>
    <b:JournalName>Journal of International Development</b:JournalName>
    <b:Month>January</b:Month>
    <b:Volume>30</b:Volume>
    <b:Issue>DOI: 10.1002/jid.3340</b:Issue>
    <b:RefOrder>39</b:RefOrder>
  </b:Source>
  <b:Source>
    <b:Tag>Sud</b:Tag>
    <b:SourceType>Misc</b:SourceType>
    <b:Guid>{EE48D434-0CFF-4CC9-9D6C-FE8DBCB24781}</b:Guid>
    <b:Author>
      <b:Author>
        <b:NameList>
          <b:Person>
            <b:Last>Handa</b:Last>
            <b:First>Sudhanshu</b:First>
          </b:Person>
          <b:Person>
            <b:Last>Hoop</b:Last>
            <b:First>Thomas</b:First>
            <b:Middle>de</b:Middle>
          </b:Person>
          <b:Person>
            <b:Last>Morey</b:Last>
            <b:First>Mitchell</b:First>
          </b:Person>
          <b:Person>
            <b:Last>Seidenfeld</b:Last>
            <b:First>David</b:First>
          </b:Person>
        </b:NameList>
      </b:Author>
    </b:Author>
    <b:Title>ICC Values in International Development: Evidence across Many Domains in subSaharan Africa</b:Title>
    <b:RefOrder>40</b:RefOrder>
  </b:Source>
  <b:Source>
    <b:Tag>MVProbit</b:Tag>
    <b:SourceType>JournalArticle</b:SourceType>
    <b:Guid>{C6EA767F-D7B0-443C-96C2-9D58336008B8}</b:Guid>
    <b:Author>
      <b:Author>
        <b:NameList>
          <b:Person>
            <b:Last>Cappellari</b:Last>
            <b:First>Lorenzo</b:First>
          </b:Person>
          <b:Person>
            <b:Last>Jenkins</b:Last>
            <b:First>Stephen</b:First>
            <b:Middle>P.</b:Middle>
          </b:Person>
        </b:NameList>
      </b:Author>
    </b:Author>
    <b:Title>Multivariate probit regression using simulated maximum likelihood</b:Title>
    <b:JournalName>The Stata Journal</b:JournalName>
    <b:Year>2003</b:Year>
    <b:Pages>278–294</b:Pages>
    <b:Volume>3</b:Volume>
    <b:Issue>3</b:Issue>
    <b:RefOrder>41</b:RefOrder>
  </b:Source>
  <b:Source>
    <b:Tag>Ali20</b:Tag>
    <b:SourceType>JournalArticle</b:SourceType>
    <b:Guid>{B696740C-BEA9-4C82-8CED-F6AD367FCE5A}</b:Guid>
    <b:Author>
      <b:Author>
        <b:NameList>
          <b:Person>
            <b:Last>Giovanelli</b:Last>
            <b:First>Alison</b:First>
          </b:Person>
          <b:Person>
            <b:Last>Ozer</b:Last>
            <b:First>Elizabeth</b:First>
            <b:Middle>M.</b:Middle>
          </b:Person>
          <b:Person>
            <b:Last>Dahl</b:Last>
            <b:First>Ronald</b:First>
            <b:Middle>E.</b:Middle>
          </b:Person>
        </b:NameList>
      </b:Author>
    </b:Author>
    <b:Title>Leveraging Technology to Improve Health in Adolescence: A Developmental Science Perspective</b:Title>
    <b:JournalName>Journal of Adolescent Health</b:JournalName>
    <b:Year>2020</b:Year>
    <b:Month>August 2020</b:Month>
    <b:Pages>S7eS13</b:Pages>
    <b:Volume>67</b:Volume>
    <b:Issue>2: DOI:https://doi.org/10.1016/j.jadohealth.2020.02.020</b:Issue>
    <b:RefOrder>42</b:RefOrder>
  </b:Source>
  <b:Source>
    <b:Tag>DavidEInformal</b:Tag>
    <b:SourceType>Report</b:SourceType>
    <b:Guid>{55C02511-2194-473F-858A-CD3CFBE28ECF}</b:Guid>
    <b:Author>
      <b:Author>
        <b:NameList>
          <b:Person>
            <b:Last>Evans</b:Last>
            <b:First>David</b:First>
            <b:Middle>K</b:Middle>
          </b:Person>
          <b:Person>
            <b:Last>Kosec</b:Last>
            <b:First>Katrina</b:First>
          </b:Person>
        </b:NameList>
      </b:Author>
    </b:Author>
    <b:Title>Do Cash Transfers Reduce Trust and Informal Transfers?</b:Title>
    <b:Year>2020</b:Year>
    <b:Department>Development Strategy and Governance Division</b:Department>
    <b:Institution>International Food Policy Research Institute (IFPRI)</b:Institution>
    <b:City>Washington, DC</b:City>
    <b:Pages>15</b:Pages>
    <b:ThesisType>IFPRI Discussion Paper </b:ThesisType>
    <b:StandardNumber>01994</b:StandardNumber>
    <b:RefOrder>43</b:RefOrder>
  </b:Source>
  <b:Source>
    <b:Tag>Ste10</b:Tag>
    <b:SourceType>BookSection</b:SourceType>
    <b:Guid>{AD752BD4-0B0F-4915-B75B-80F176D71EC3}</b:Guid>
    <b:Title>Using Technology to Deliver Social Protection: Exploring Opportunities and Risks</b:Title>
    <b:Year>2010</b:Year>
    <b:Pages>367-79</b:Pages>
    <b:BookTitle>Development in Practice 20, no. 3</b:BookTitle>
    <b:Author>
      <b:Author>
        <b:NameList>
          <b:Person>
            <b:Last>Devereux</b:Last>
            <b:First>Stephen</b:First>
          </b:Person>
          <b:Person>
            <b:Last>Vincent</b:Last>
            <b:First>Katharine</b:First>
          </b:Person>
        </b:NameList>
      </b:Author>
      <b:Editor>
        <b:NameList>
          <b:Person>
            <b:Last>http://www.jstor.org/stable/27806713</b:Last>
          </b:Person>
        </b:NameList>
      </b:Editor>
    </b:Author>
    <b:RefOrder>44</b:RefOrder>
  </b:Source>
  <b:Source>
    <b:Tag>Francisca2016ODI</b:Tag>
    <b:SourceType>Report</b:SourceType>
    <b:Guid>{16E3D716-1170-47E4-8B01-6A39FC8C208A}</b:Guid>
    <b:Title>Cash transfers: what does the evidence say? A rigorous review of programme impact and of the role of design and implementation features</b:Title>
    <b:Year>2016</b:Year>
    <b:Pages>11, 23, 30</b:Pages>
    <b:Author>
      <b:Author>
        <b:NameList>
          <b:Person>
            <b:Last>Bastagli</b:Last>
            <b:First>Francesca</b:First>
          </b:Person>
          <b:Person>
            <b:Last>Hagen-Zanker</b:Last>
            <b:First>Jessica</b:First>
          </b:Person>
          <b:Person>
            <b:Last>Harman</b:Last>
            <b:First>Luke</b:First>
          </b:Person>
          <b:Person>
            <b:Last>Barca</b:Last>
            <b:First>Valentina</b:First>
          </b:Person>
          <b:Person>
            <b:Last>Sturge</b:Last>
            <b:First>Georgina</b:First>
          </b:Person>
          <b:Person>
            <b:Last>Schmidt</b:Last>
            <b:First>Tanja</b:First>
          </b:Person>
          <b:Person>
            <b:Last>Pellerano</b:Last>
            <b:First>Luca</b:First>
          </b:Person>
        </b:NameList>
      </b:Author>
    </b:Author>
    <b:Institution>Overseas Development Institute (ODI)</b:Institution>
    <b:City>London</b:City>
    <b:RefOrder>45</b:RefOrder>
  </b:Source>
  <b:Source>
    <b:Tag>Joh16</b:Tag>
    <b:SourceType>JournalArticle</b:SourceType>
    <b:Guid>{86358847-B6ED-405E-AB71-D08FC0C2CAA6}</b:Guid>
    <b:Title>The Short-term Impact of Unconditional Cash Transfers to the Poor: Experimental Evidence from Kenya</b:Title>
    <b:Year>2016</b:Year>
    <b:Author>
      <b:Author>
        <b:NameList>
          <b:Person>
            <b:Last>Haushofer</b:Last>
            <b:First>Johannes</b:First>
          </b:Person>
          <b:Person>
            <b:Last>Shapiro</b:Last>
            <b:First>Jeremy</b:First>
          </b:Person>
        </b:NameList>
      </b:Author>
    </b:Author>
    <b:JournalName>The Quarterly Journal of Economics</b:JournalName>
    <b:Month>November </b:Month>
    <b:Pages>973–2042</b:Pages>
    <b:Volume>131</b:Volume>
    <b:Issue>Issue 4 https://doi.org/10.1093/qje/qjw025</b:Issue>
    <b:RefOrder>46</b:RefOrder>
  </b:Source>
  <b:Source>
    <b:Tag>Joh20</b:Tag>
    <b:SourceType>Book</b:SourceType>
    <b:Guid>{83F2897D-3AF7-4515-AB66-CB6293F242B7}</b:Guid>
    <b:Title>The Comparative Impact of Cash Transfers and a Psychotherapy Program on Psychological and Economic Well-being</b:Title>
    <b:Year>2020</b:Year>
    <b:Author>
      <b:Author>
        <b:NameList>
          <b:Person>
            <b:Last>Haushofer</b:Last>
            <b:First>Johannes</b:First>
          </b:Person>
          <b:Person>
            <b:Last>Mudida</b:Last>
            <b:First>Robert</b:First>
          </b:Person>
          <b:Person>
            <b:Last>Shapiro</b:Last>
            <b:First>Jeremy</b:First>
            <b:Middle>P</b:Middle>
          </b:Person>
        </b:NameList>
      </b:Author>
      <b:Editor>
        <b:NameList>
          <b:Person>
            <b:Last>Research</b:Last>
            <b:First>National</b:First>
            <b:Middle>Bureau of Economic</b:Middle>
          </b:Person>
        </b:NameList>
      </b:Editor>
    </b:Author>
    <b:City>Cambridge Mass</b:City>
    <b:Publisher>National Bureau of Econmic Research</b:Publisher>
    <b:RefOrder>47</b:RefOrder>
  </b:Source>
  <b:Source>
    <b:Tag>Pla2020</b:Tag>
    <b:SourceType>JournalArticle</b:SourceType>
    <b:Guid>{0583160E-EB81-4C32-96A8-88DC736CFB09}</b:Guid>
    <b:Title>Do Public Program Benefits Crowd Out Private Transfers in Developing Countries? A Critical Review of Recent Evidence</b:Title>
    <b:Year>2020</b:Year>
    <b:Author>
      <b:Author>
        <b:NameList>
          <b:Person>
            <b:Last>Nikolov</b:Last>
            <b:First>Plamen</b:First>
          </b:Person>
          <b:Person>
            <b:Last>Bonci</b:Last>
            <b:First>Matthew</b:First>
          </b:Person>
        </b:NameList>
      </b:Author>
    </b:Author>
    <b:JournalName>World Development</b:JournalName>
    <b:Month>October</b:Month>
    <b:Volume>134</b:Volume>
    <b:Issue>104967</b:Issue>
    <b:RefOrder>48</b:RefOrder>
  </b:Source>
  <b:Source>
    <b:Tag>Min181</b:Tag>
    <b:SourceType>Report</b:SourceType>
    <b:Guid>{E6D4BD07-C933-4CD2-8B4C-B87A6D834620}</b:Guid>
    <b:Title>Zambia National Malaria Indicator Survey </b:Title>
    <b:Year>2018</b:Year>
    <b:Pages>9-142</b:Pages>
    <b:Author>
      <b:Author>
        <b:Corporate>Ministry of Health, Government of the Republic of Zambia</b:Corporate>
      </b:Author>
    </b:Author>
    <b:Department>Ministry of Health, Central Statistics Office</b:Department>
    <b:Institution>Ministry of Health</b:Institution>
    <b:City>Lusaka</b:City>
    <b:RefOrder>49</b:RefOrder>
  </b:Source>
  <b:Source>
    <b:Tag>Handa18Zambia</b:Tag>
    <b:SourceType>JournalArticle</b:SourceType>
    <b:Guid>{F5615DB5-0DCF-4535-B166-A377CF635F71}</b:Guid>
    <b:Author>
      <b:Author>
        <b:NameList>
          <b:Person>
            <b:Last>Sudhanshu</b:Last>
            <b:First>Handa</b:First>
          </b:Person>
          <b:Person>
            <b:Last>Luisa</b:Last>
            <b:First>Natali</b:First>
          </b:Person>
          <b:Person>
            <b:Last>David</b:Last>
            <b:First>Seidenfeld</b:First>
          </b:Person>
          <b:Person>
            <b:Last>Gelson</b:Last>
            <b:First>Tembo</b:First>
          </b:Person>
          <b:Person>
            <b:Last>Benjamin</b:Last>
            <b:First>Davis</b:First>
          </b:Person>
        </b:NameList>
      </b:Author>
    </b:Author>
    <b:Title>Can unconditional cash transfers raise long-term living standards? Evidence from Zambia</b:Title>
    <b:JournalName>Journal of Development Economics</b:JournalName>
    <b:Year>2018</b:Year>
    <b:Month>July</b:Month>
    <b:Pages>42-65</b:Pages>
    <b:Volume>133</b:Volume>
    <b:Issue>doi.org/10.1016/j.jdeveco.2018.01.008</b:Issue>
    <b:RefOrder>50</b:RefOrder>
  </b:Source>
  <b:Source>
    <b:Tag>Hje17</b:Tag>
    <b:SourceType>JournalArticle</b:SourceType>
    <b:Guid>{176D9C1E-B79B-4148-B109-F0F2F63EA5D9}</b:Guid>
    <b:Author>
      <b:Author>
        <b:NameList>
          <b:Person>
            <b:Last>Hjelma</b:Last>
            <b:First>Lisa</b:First>
          </b:Person>
          <b:Person>
            <b:Last>Handa</b:Last>
            <b:First>Sudhanshu</b:First>
          </b:Person>
          <b:Person>
            <b:Last>de Hoop</b:Last>
            <b:First>Jacobus</b:First>
          </b:Person>
          <b:Person>
            <b:Last>Palermo</b:Last>
            <b:First>Tia</b:First>
          </b:Person>
        </b:NameList>
      </b:Author>
    </b:Author>
    <b:Title>Poverty and perceived stress: Evidence from two unconditional cash transfer programs in Zambia</b:Title>
    <b:JournalName>Social Science &amp; Medicine</b:JournalName>
    <b:Year>2017</b:Year>
    <b:Month>March</b:Month>
    <b:Pages>110-117</b:Pages>
    <b:Volume>177</b:Volume>
    <b:Issue>https://doi.org/10.1016/j.socscimed.2017.01.023</b:Issue>
    <b:RefOrder>51</b:RefOrder>
  </b:Source>
  <b:Source>
    <b:Tag>Nat35</b:Tag>
    <b:SourceType>JournalArticle</b:SourceType>
    <b:Guid>{A440B7C7-3308-4F50-97F7-E02955A9D3DA}</b:Guid>
    <b:Author>
      <b:Author>
        <b:NameList>
          <b:Person>
            <b:Last>Natalia</b:Last>
            <b:First>Luisa</b:First>
            <b:Middle>Handa, Sudhanshu</b:Middle>
          </b:Person>
          <b:Person>
            <b:Last>Peterman</b:Last>
            <b:First>Amber</b:First>
          </b:Person>
          <b:Person>
            <b:Last>Seidenfeld</b:Last>
            <b:First>David</b:First>
          </b:Person>
          <b:Person>
            <b:Last>Tembo</b:Last>
            <b:First>Gelson</b:First>
          </b:Person>
        </b:NameList>
      </b:Author>
    </b:Author>
    <b:Title>Does money buy happiness? Evidence from an unconditional cash transfer in Zambia</b:Title>
    <b:JournalName>SSM - Population Health</b:JournalName>
    <b:Year>2018</b:Year>
    <b:Month>April</b:Month>
    <b:Pages>225-235</b:Pages>
    <b:Volume>4</b:Volume>
    <b:Issue>https://doi.org/10.1016/j.ssmph.2018.02.002</b:Issue>
    <b:RefOrder>52</b:RefOrder>
  </b:Source>
  <b:Source>
    <b:Tag>Sol18</b:Tag>
    <b:SourceType>BookSection</b:SourceType>
    <b:Guid>{D341318D-A727-46E4-A497-AD6F57DE6117}</b:Guid>
    <b:Title>Can Cash Transfer Programmes Promote Household Resilience? Cross-Country Evidence from Sub-Saharan Africa</b:Title>
    <b:Year>2018</b:Year>
    <b:Pages>227-250</b:Pages>
    <b:Author>
      <b:Author>
        <b:NameList>
          <b:Person>
            <b:Last>Asfaw</b:Last>
            <b:First>Solomon</b:First>
          </b:Person>
          <b:Person>
            <b:Last>Davis</b:Last>
            <b:First>Benjamin</b:First>
          </b:Person>
        </b:NameList>
      </b:Author>
      <b:Editor>
        <b:NameList>
          <b:Person>
            <b:Last>Lipper L.</b:Last>
            <b:First>McCarthy</b:First>
            <b:Middle>N., Zilberman D., Asfaw S., Branca G</b:Middle>
          </b:Person>
        </b:NameList>
      </b:Editor>
    </b:Author>
    <b:BookTitle>Climate Smart Agriculture. Natural Resource Management</b:BookTitle>
    <b:Publisher>Springer Cham</b:Publisher>
    <b:RefOrder>53</b:RefOrder>
  </b:Source>
  <b:Source>
    <b:Tag>Sic21</b:Tag>
    <b:SourceType>JournalArticle</b:SourceType>
    <b:Guid>{9DA9FBC6-8D4A-4AAD-812E-9785FAA98B35}</b:Guid>
    <b:Title>Cash Transfers and Health</b:Title>
    <b:Year>2021</b:Year>
    <b:Pages>363–80</b:Pages>
    <b:Author>
      <b:Author>
        <b:NameList>
          <b:Person>
            <b:Last>Sun</b:Last>
            <b:First>Sicong</b:First>
          </b:Person>
          <b:Person>
            <b:Last>Huang</b:Last>
            <b:First>Jin</b:First>
          </b:Person>
          <b:Person>
            <b:Last>Hudson</b:Last>
            <b:First>Darrell</b:First>
            <b:Middle>L</b:Middle>
          </b:Person>
        </b:NameList>
      </b:Author>
    </b:Author>
    <b:JournalName>Annual Review of Public Health</b:JournalName>
    <b:Month>January</b:Month>
    <b:Volume>42</b:Volume>
    <b:RefOrder>54</b:RefOrder>
  </b:Source>
  <b:Source>
    <b:Tag>Min182</b:Tag>
    <b:SourceType>Report</b:SourceType>
    <b:Guid>{4A7861B9-6DF9-4A19-B59E-2C8AC48B46B9}</b:Guid>
    <b:Title>Educational Statistical Bulletin 2017</b:Title>
    <b:Year>2018</b:Year>
    <b:Author>
      <b:Author>
        <b:Corporate>Ministry of Education </b:Corporate>
      </b:Author>
    </b:Author>
    <b:Department>Directorate of Planning and Information</b:Department>
    <b:Institution>Ministry of Education, Republic of Zambia</b:Institution>
    <b:City>Lusaka</b:City>
    <b:ThesisType>Statistical Bulletin</b:ThesisType>
    <b:RefOrder>55</b:RefOrder>
  </b:Source>
  <b:Source>
    <b:Tag>Val03</b:Tag>
    <b:SourceType>JournalArticle</b:SourceType>
    <b:Guid>{876C88AD-FC95-46EA-9C46-00C82902DB86}</b:Guid>
    <b:Title>Paying attention to detail: how to transfer cash in cash transfers</b:Title>
    <b:Year>2003</b:Year>
    <b:Author>
      <b:Author>
        <b:NameList>
          <b:Person>
            <b:Last>Barca</b:Last>
            <b:First>Valentina</b:First>
          </b:Person>
          <b:Person>
            <b:Last>Hurrell</b:Last>
            <b:First>Alex</b:First>
          </b:Person>
          <b:Person>
            <b:Last>MacAuslan</b:Last>
            <b:First>Ian</b:First>
          </b:Person>
          <b:Person>
            <b:Last>Visram</b:Last>
            <b:First>Aly</b:First>
          </b:Person>
          <b:Person>
            <b:Last>Willis</b:Last>
            <b:First>Jack</b:First>
          </b:Person>
        </b:NameList>
      </b:Author>
    </b:Author>
    <b:JournalName>Enterprise Development and Microfinance</b:JournalName>
    <b:Month>March</b:Month>
    <b:Volume>24</b:Volume>
    <b:Issue>1</b:Issue>
    <b:RefOrder>56</b:RefOrder>
  </b:Source>
  <b:Source>
    <b:Tag>Mar21</b:Tag>
    <b:SourceType>JournalArticle</b:SourceType>
    <b:Guid>{F3B5F7D7-11B3-4B42-BD3F-597D518664CE}</b:Guid>
    <b:Author>
      <b:Author>
        <b:NameList>
          <b:Person>
            <b:Last>Milliano</b:Last>
            <b:First>Marlousde</b:First>
          </b:Person>
          <b:Person>
            <b:Last>Barrington</b:Last>
            <b:First>Clare</b:First>
          </b:Person>
          <b:Person>
            <b:Last>Angeles</b:Last>
            <b:First>Gustavo</b:First>
          </b:Person>
          <b:Person>
            <b:Last>Gbedemah</b:Last>
            <b:First>Christiana</b:First>
          </b:Person>
        </b:NameList>
      </b:Author>
    </b:Author>
    <b:Title>Crowding-out or crowding-in? Effects of LEAP 1000 unconditional cash transfer program on household and community support among women in rural Ghana</b:Title>
    <b:JournalName>World Development</b:JournalName>
    <b:Year>2021</b:Year>
    <b:Month>March</b:Month>
    <b:Volume>143</b:Volume>
    <b:Issue>105466 https://doi.org/10.1016/j.worlddev.2021.105466</b:Issue>
    <b:RefOrder>57</b:RefOrder>
  </b:Source>
  <b:Source>
    <b:Tag>Isa21</b:Tag>
    <b:SourceType>JournalArticle</b:SourceType>
    <b:Guid>{4ECFC742-3924-4DBF-BB54-B3E61C4BF8A4}</b:Guid>
    <b:Author>
      <b:Author>
        <b:NameList>
          <b:Person>
            <b:Last>Koomson</b:Last>
            <b:First>Isaac</b:First>
          </b:Person>
          <b:Person>
            <b:Last>Bukari</b:Last>
            <b:First>Chei</b:First>
          </b:Person>
          <b:Person>
            <b:Last>AVillano</b:Last>
            <b:First>Renato</b:First>
          </b:Person>
        </b:NameList>
      </b:Author>
    </b:Author>
    <b:Title>Mobile money adoption and response to idiosyncratic shocks: Empirics from five selected countries in sub-Saharan Africa</b:Title>
    <b:JournalName>Technological Forecasting and Social Change</b:JournalName>
    <b:Year>2021 </b:Year>
    <b:Month>167</b:Month>
    <b:Volume>167</b:Volume>
    <b:Issue>120728</b:Issue>
    <b:RefOrder>58</b:RefOrder>
  </b:Source>
  <b:Source>
    <b:Tag>Der20</b:Tag>
    <b:SourceType>JournalArticle</b:SourceType>
    <b:Guid>{CDDDE547-2D33-4F11-A0C3-99147B8679DB}</b:Guid>
    <b:Author>
      <b:Author>
        <b:NameList>
          <b:Person>
            <b:Last>Asuman</b:Last>
            <b:First>Derek</b:First>
          </b:Person>
          <b:Person>
            <b:Last>Ackah</b:Last>
            <b:First>Charles</b:First>
            <b:Middle>Godfred</b:Middle>
          </b:Person>
          <b:Person>
            <b:Last>Agyire‑Tettey</b:Last>
            <b:First>Frank</b:First>
          </b:Person>
        </b:NameList>
      </b:Author>
    </b:Author>
    <b:Title>Disability and Household Welfare in Ghana: Costs and Correlates</b:Title>
    <b:JournalName>Journal of Family and Economic Issues </b:JournalName>
    <b:Year>2020</b:Year>
    <b:Month>December</b:Month>
    <b:Issue>https://doi.org/10.1007/s10834-020-09741-5</b:Issue>
    <b:RefOrder>4</b:RefOrder>
  </b:Source>
  <b:Source>
    <b:Tag>Luc19</b:Tag>
    <b:SourceType>JournalArticle</b:SourceType>
    <b:Guid>{DA3630C0-43FE-426D-B9B8-06685D31E514}</b:Guid>
    <b:Author>
      <b:Author>
        <b:NameList>
          <b:Person>
            <b:Last>Cluver</b:Last>
            <b:First>Lucie</b:First>
            <b:Middle>D</b:Middle>
          </b:Person>
          <b:Person>
            <b:Last>Orkin</b:Last>
            <b:First>F</b:First>
            <b:Middle>Mark</b:Middle>
          </b:Person>
          <b:Person>
            <b:Last>Campeau</b:Last>
            <b:First>Laurence</b:First>
          </b:Person>
          <b:Person>
            <b:Last>Toska</b:Last>
            <b:First>Elona</b:First>
          </b:Person>
          <b:Person>
            <b:Last>Webb</b:Last>
            <b:First>Douglas</b:First>
          </b:Person>
          <b:Person>
            <b:Last>Carlqvist</b:Last>
            <b:First>Anna</b:First>
          </b:Person>
          <b:Person>
            <b:Last>Sherr</b:Last>
            <b:First>Lorraine</b:First>
          </b:Person>
        </b:NameList>
      </b:Author>
    </b:Author>
    <b:Title>Improving lives by accelerating progress towards the UN Sustainable Development Goals for adolescents living with HIV: a prospective cohort study</b:Title>
    <b:JournalName>Lancet Child Adolescence</b:JournalName>
    <b:Year>2019</b:Year>
    <b:Month>April</b:Month>
    <b:Pages>245–54</b:Pages>
    <b:Volume>3</b:Volume>
    <b:Issue>https://doi.org/10.1016/S2352-4642(19)30033-1</b:Issue>
    <b:RefOrder>59</b:RefOrder>
  </b:Source>
  <b:Source>
    <b:Tag>Rep20</b:Tag>
    <b:SourceType>Report</b:SourceType>
    <b:Guid>{A5B5C981-2D7E-4437-A574-202C70C2AF72}</b:Guid>
    <b:Author>
      <b:Author>
        <b:Corporate>Government of the Republic of Zambia</b:Corporate>
      </b:Author>
    </b:Author>
    <b:Title>Report of the committee on health, community development and social services for the fourth session of the twelth national assembly</b:Title>
    <b:Year>2020</b:Year>
    <b:Department>National Assembly of Zambia</b:Department>
    <b:City>Lusaka</b:City>
    <b:StandardNumber>downloaded 1 June  2021 https://www.parliament.gov.zm/sites/default/files/documents/committee_reports/MAIN%20REPORT%20-%20COMM%20ON%20HEALTH.pdf</b:StandardNumber>
    <b:RefOrder>60</b:RefOrder>
  </b:Source>
  <b:Source>
    <b:Tag>Ria19</b:Tag>
    <b:SourceType>JournalArticle</b:SourceType>
    <b:Guid>{3BE9AF8B-E7D0-49B2-BC0A-8A1169A3DDF7}</b:Guid>
    <b:Title>Suicidal ideation, suicide planning, and suicide attempts among adolescents in 59 low-income and middle-income countries: a population-based study</b:Title>
    <b:Year>2019 </b:Year>
    <b:Pages>223-233. </b:Pages>
    <b:Author>
      <b:Author>
        <b:NameList>
          <b:Person>
            <b:Last>Uddin</b:Last>
            <b:First>Riaz</b:First>
          </b:Person>
          <b:Person>
            <b:Last>Burton</b:Last>
            <b:First>Nicola</b:First>
            <b:Middle>W</b:Middle>
          </b:Person>
          <b:Person>
            <b:Last>Maple</b:Last>
            <b:First>Myfanwy</b:First>
          </b:Person>
          <b:Person>
            <b:Last>Khan</b:Last>
            <b:First>Shanchita</b:First>
            <b:Middle>R</b:Middle>
          </b:Person>
          <b:Person>
            <b:Last>Khan</b:Last>
            <b:First>Asaduzzaman</b:First>
          </b:Person>
        </b:NameList>
      </b:Author>
    </b:Author>
    <b:JournalName>Lancet Child Adolescent Health</b:JournalName>
    <b:Month>Apr;</b:Month>
    <b:Volume>3(4)</b:Volume>
    <b:Issue>doi: 10.1016/S2352-4642(18)30403-6.</b:Issue>
    <b:RefOrder>61</b:RefOrder>
  </b:Source>
  <b:Source>
    <b:Tag>Sus20</b:Tag>
    <b:SourceType>JournalArticle</b:SourceType>
    <b:Guid>{1759FB3D-0AA6-4BE9-9521-AA00787072CD}</b:Guid>
    <b:Author>
      <b:Author>
        <b:NameList>
          <b:Person>
            <b:Last>Campisi</b:Last>
            <b:First>Susan</b:First>
            <b:Middle>C</b:Middle>
          </b:Person>
          <b:Person>
            <b:Last>Carducci</b:Last>
            <b:First>Bianca</b:First>
          </b:Person>
          <b:Person>
            <b:Last>Akseer</b:Last>
            <b:First>Nadia</b:First>
          </b:Person>
          <b:Person>
            <b:Last>Zasowski</b:Last>
            <b:First>Clare</b:First>
          </b:Person>
          <b:Person>
            <b:Last>Szatmari</b:Last>
            <b:First>Peter</b:First>
          </b:Person>
          <b:Person>
            <b:Last>Bhutta</b:Last>
            <b:First>Zulfiqar</b:First>
            <b:Middle>A</b:Middle>
          </b:Person>
        </b:NameList>
      </b:Author>
    </b:Author>
    <b:Title>Suicidal behaviours among adolescents from 90 countries: a pooled analysis of the global school-based student health survey</b:Title>
    <b:JournalName>BMC Public Health </b:JournalName>
    <b:Year>2020</b:Year>
    <b:Month>August</b:Month>
    <b:Pages>20</b:Pages>
    <b:Volume>1102 </b:Volume>
    <b:Issue>https://doi.org/10.1186/s12889-020-09209-z</b:Issue>
    <b:RefOrder>62</b:RefOrder>
  </b:Source>
  <b:Source>
    <b:Tag>Luc13</b:Tag>
    <b:SourceType>JournalArticle</b:SourceType>
    <b:Guid>{2822EFD1-538E-4046-90FC-CC724793B5AE}</b:Guid>
    <b:Author>
      <b:Author>
        <b:NameList>
          <b:Person>
            <b:Last>Cluver</b:Last>
            <b:First>Lucie</b:First>
          </b:Person>
          <b:Person>
            <b:Last>Boyes</b:Last>
            <b:First>Mark</b:First>
          </b:Person>
          <b:Person>
            <b:Last>Orkin</b:Last>
            <b:First>Mark</b:First>
          </b:Person>
          <b:Person>
            <b:Last>Pantelic</b:Last>
            <b:First>Marija</b:First>
          </b:Person>
          <b:Person>
            <b:Last>Molwena</b:Last>
            <b:First>Thembela</b:First>
          </b:Person>
          <b:Person>
            <b:Last>Sherr</b:Last>
            <b:First>Lorraine</b:First>
          </b:Person>
        </b:NameList>
      </b:Author>
    </b:Author>
    <b:Title>Child-focused state cash transfers and adolescent risk of HIVinfection in South Africa: a propensity-score-matchedcase-control study</b:Title>
    <b:Year>2013</b:Year>
    <b:Pages>1: e362–70</b:Pages>
    <b:JournalName>Lancet Global Health</b:JournalName>
    <b:Month>December</b:Month>
    <b:Volume>1</b:Volume>
    <b:RefOrder>63</b:RefOrder>
  </b:Source>
  <b:Source>
    <b:Tag>Say20</b:Tag>
    <b:SourceType>JournalArticle</b:SourceType>
    <b:Guid>{84923725-FFF4-44BC-97BA-709A1F49B1DC}</b:Guid>
    <b:Author>
      <b:Author>
        <b:NameList>
          <b:Person>
            <b:Last>Kushal</b:Last>
            <b:First>Sayedul</b:First>
            <b:Middle>Ashraf</b:Middle>
          </b:Person>
          <b:Person>
            <b:Last>Amin</b:Last>
            <b:First>Yahia</b:First>
            <b:Middle>Md</b:Middle>
          </b:Person>
          <b:Person>
            <b:Last>Reza</b:Last>
            <b:First>Shusama</b:First>
          </b:Person>
          <b:Person>
            <b:Last>Shawon</b:Last>
            <b:First>Md</b:First>
            <b:Middle>Shajedur Rahman</b:Middle>
          </b:Person>
        </b:NameList>
      </b:Author>
    </b:Author>
    <b:Title>Parent-adolescent relationships and their associations with adolescentsuicidal behaviours: Secondary analysis of data from 52 countries usingthe Global School-based Health Survey</b:Title>
    <b:JournalName>EClinical Medicine</b:JournalName>
    <b:Year>2020</b:Year>
    <b:Month>December</b:Month>
    <b:Issue>doi.org/10.1016/j.eclinm.2020.100691</b:Issue>
    <b:RefOrder>64</b:RefOrder>
  </b:Source>
  <b:Source>
    <b:Tag>Lis20</b:Tag>
    <b:SourceType>JournalArticle</b:SourceType>
    <b:Guid>{6FCB1FAB-A107-4734-87F8-46DE22CBE613}</b:Guid>
    <b:Author>
      <b:Author>
        <b:NameList>
          <b:Person>
            <b:Last>Dickens</b:Last>
            <b:First>Lisa</b:First>
          </b:Person>
          <b:Person>
            <b:Last>Marx</b:Last>
            <b:First>Peter</b:First>
          </b:Person>
        </b:NameList>
      </b:Author>
    </b:Author>
    <b:Title>NEET as an Outcome for Care Leavers in South Africa: The Case of Girls and Boys Town</b:Title>
    <b:JournalName>Emerging Adulthood</b:JournalName>
    <b:Year>2020</b:Year>
    <b:Pages>64-72</b:Pages>
    <b:Volume>8</b:Volume>
    <b:Issue>1 https://doi.org/10.1177/2167696818805891</b:Issue>
    <b:RefOrder>65</b:RefOrder>
  </b:Source>
  <b:Source>
    <b:Tag>Uni192</b:Tag>
    <b:SourceType>Report</b:SourceType>
    <b:Guid>{9F92249A-11FB-4090-AD63-1548CA380E54}</b:Guid>
    <b:Author>
      <b:Author>
        <b:NameList>
          <b:Person>
            <b:Last>Nations</b:Last>
            <b:First>United</b:First>
          </b:Person>
        </b:NameList>
      </b:Author>
    </b:Author>
    <b:Title>Disability and Development Report. Realizing the Sustainable Development Goals by, for and with persons with disabilities 2018</b:Title>
    <b:Year>2019</b:Year>
    <b:Department>Department of Economic and Social Affairs </b:Department>
    <b:Institution>United Nations</b:Institution>
    <b:City>New York</b:City>
    <b:StandardNumber>9789210479035(PDF) </b:StandardNumber>
    <b:RefOrder>66</b:RefOrder>
  </b:Source>
</b:Sourc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5B2592EC056D4DB9EB692972928AB7" ma:contentTypeVersion="13" ma:contentTypeDescription="Create a new document." ma:contentTypeScope="" ma:versionID="3c2d0e8cbec9034d23f53141b5bdd60a">
  <xsd:schema xmlns:xsd="http://www.w3.org/2001/XMLSchema" xmlns:xs="http://www.w3.org/2001/XMLSchema" xmlns:p="http://schemas.microsoft.com/office/2006/metadata/properties" xmlns:ns3="7898adba-5d64-44b6-bf2c-9bdf0975d9ba" xmlns:ns4="e1e7f90e-a5fd-46ca-b386-c32820b13000" targetNamespace="http://schemas.microsoft.com/office/2006/metadata/properties" ma:root="true" ma:fieldsID="30283756ac342f03d4361f56e1a322b2" ns3:_="" ns4:_="">
    <xsd:import namespace="7898adba-5d64-44b6-bf2c-9bdf0975d9ba"/>
    <xsd:import namespace="e1e7f90e-a5fd-46ca-b386-c32820b130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8adba-5d64-44b6-bf2c-9bdf0975d9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e7f90e-a5fd-46ca-b386-c32820b130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E73D1D-ED44-4C6B-B41A-7CEF9F36D6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33714E-62A6-4D55-8B6B-F2B8D5E0A4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CDCB80-89DE-40FA-BBFD-A47A790197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D4A36D6-1791-4CA2-ABF4-DF1049DB5F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98adba-5d64-44b6-bf2c-9bdf0975d9ba"/>
    <ds:schemaRef ds:uri="e1e7f90e-a5fd-46ca-b386-c32820b130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ANTA, David</dc:creator>
  <cp:keywords/>
  <dc:description/>
  <cp:lastModifiedBy>CHIPANTA, David</cp:lastModifiedBy>
  <cp:revision>4</cp:revision>
  <cp:lastPrinted>2022-01-20T09:11:00Z</cp:lastPrinted>
  <dcterms:created xsi:type="dcterms:W3CDTF">2022-02-02T09:42:00Z</dcterms:created>
  <dcterms:modified xsi:type="dcterms:W3CDTF">2022-02-02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5B2592EC056D4DB9EB692972928AB7</vt:lpwstr>
  </property>
</Properties>
</file>